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8B6F67" w14:textId="77777777" w:rsidR="00806709" w:rsidRPr="00D34ABC" w:rsidRDefault="00806709" w:rsidP="001D4B3E">
      <w:pPr>
        <w:rPr>
          <w:rFonts w:ascii="Times New Roman" w:hAnsi="Times New Roman" w:cs="Times New Roman"/>
        </w:rPr>
      </w:pPr>
    </w:p>
    <w:tbl>
      <w:tblPr>
        <w:tblStyle w:val="TableGrid"/>
        <w:tblW w:w="11070" w:type="dxa"/>
        <w:tblInd w:w="-4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0"/>
        <w:gridCol w:w="1980"/>
        <w:gridCol w:w="1260"/>
        <w:gridCol w:w="1351"/>
        <w:gridCol w:w="827"/>
        <w:gridCol w:w="2142"/>
        <w:gridCol w:w="1260"/>
        <w:gridCol w:w="1440"/>
      </w:tblGrid>
      <w:tr w:rsidR="00DC7199" w:rsidRPr="00EA2BF4" w14:paraId="697F2967" w14:textId="77777777" w:rsidTr="00EA2BF4">
        <w:trPr>
          <w:trHeight w:val="320"/>
        </w:trPr>
        <w:tc>
          <w:tcPr>
            <w:tcW w:w="810" w:type="dxa"/>
            <w:vMerge w:val="restart"/>
            <w:tcBorders>
              <w:top w:val="double" w:sz="18" w:space="0" w:color="auto"/>
            </w:tcBorders>
            <w:vAlign w:val="center"/>
          </w:tcPr>
          <w:p w14:paraId="1D85B4FF" w14:textId="77777777" w:rsidR="00DC7199" w:rsidRPr="00EA2BF4" w:rsidRDefault="00DC7199" w:rsidP="00EA2BF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  <w:p w14:paraId="2D7D5648" w14:textId="77777777" w:rsidR="00DC7199" w:rsidRPr="00EA2BF4" w:rsidRDefault="00DC7199" w:rsidP="00EA2BF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ank</w:t>
            </w:r>
          </w:p>
        </w:tc>
        <w:tc>
          <w:tcPr>
            <w:tcW w:w="1980" w:type="dxa"/>
            <w:vMerge w:val="restart"/>
            <w:tcBorders>
              <w:top w:val="double" w:sz="18" w:space="0" w:color="auto"/>
            </w:tcBorders>
            <w:noWrap/>
            <w:vAlign w:val="center"/>
          </w:tcPr>
          <w:p w14:paraId="3C63D21C" w14:textId="17D1FC04" w:rsidR="00DC7199" w:rsidRPr="00EA2BF4" w:rsidRDefault="00D73447" w:rsidP="00EA2BF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Biolog</w:t>
            </w:r>
            <w:proofErr w:type="spellEnd"/>
            <w:r w:rsidR="00DC7199" w:rsidRPr="00EA2BF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r w:rsidR="00DC269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carbon </w:t>
            </w:r>
            <w:r w:rsidR="00DC7199" w:rsidRPr="00EA2BF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esource</w:t>
            </w:r>
          </w:p>
        </w:tc>
        <w:tc>
          <w:tcPr>
            <w:tcW w:w="2611" w:type="dxa"/>
            <w:gridSpan w:val="2"/>
            <w:tcBorders>
              <w:top w:val="double" w:sz="18" w:space="0" w:color="auto"/>
              <w:bottom w:val="single" w:sz="18" w:space="0" w:color="auto"/>
            </w:tcBorders>
            <w:noWrap/>
            <w:vAlign w:val="center"/>
          </w:tcPr>
          <w:p w14:paraId="5C8060B9" w14:textId="4544AEC1" w:rsidR="00DC7199" w:rsidRPr="00EA2BF4" w:rsidRDefault="00DC7199" w:rsidP="00EA2BF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C3E4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ercent of isolate</w:t>
            </w:r>
            <w:r w:rsidR="006325A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</w:t>
            </w:r>
            <w:r w:rsidRPr="00AC3E4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using resource</w:t>
            </w:r>
          </w:p>
        </w:tc>
        <w:tc>
          <w:tcPr>
            <w:tcW w:w="827" w:type="dxa"/>
            <w:vMerge w:val="restart"/>
            <w:tcBorders>
              <w:top w:val="double" w:sz="18" w:space="0" w:color="auto"/>
            </w:tcBorders>
            <w:vAlign w:val="center"/>
          </w:tcPr>
          <w:p w14:paraId="440B9045" w14:textId="77777777" w:rsidR="00DC7199" w:rsidRPr="00EA2BF4" w:rsidRDefault="00DC7199" w:rsidP="00EA2BF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  <w:p w14:paraId="0AAA7299" w14:textId="77777777" w:rsidR="00DC7199" w:rsidRPr="00EA2BF4" w:rsidRDefault="00DC7199" w:rsidP="00EA2BF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ank</w:t>
            </w:r>
          </w:p>
        </w:tc>
        <w:tc>
          <w:tcPr>
            <w:tcW w:w="2142" w:type="dxa"/>
            <w:vMerge w:val="restart"/>
            <w:tcBorders>
              <w:top w:val="double" w:sz="18" w:space="0" w:color="auto"/>
            </w:tcBorders>
            <w:noWrap/>
            <w:vAlign w:val="center"/>
          </w:tcPr>
          <w:p w14:paraId="47FB0EA7" w14:textId="05240E5A" w:rsidR="00DC7199" w:rsidRPr="00EA2BF4" w:rsidRDefault="00D73447" w:rsidP="00EA2BF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Biolog</w:t>
            </w:r>
            <w:proofErr w:type="spellEnd"/>
            <w:r w:rsidR="00DC7199" w:rsidRPr="00EA2BF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r w:rsidR="00DC269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carbon </w:t>
            </w:r>
            <w:r w:rsidR="00DC7199" w:rsidRPr="00EA2BF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esource</w:t>
            </w:r>
          </w:p>
        </w:tc>
        <w:tc>
          <w:tcPr>
            <w:tcW w:w="2700" w:type="dxa"/>
            <w:gridSpan w:val="2"/>
            <w:tcBorders>
              <w:top w:val="double" w:sz="18" w:space="0" w:color="auto"/>
              <w:bottom w:val="single" w:sz="18" w:space="0" w:color="auto"/>
            </w:tcBorders>
            <w:noWrap/>
            <w:vAlign w:val="center"/>
          </w:tcPr>
          <w:p w14:paraId="056E09EB" w14:textId="0D54C343" w:rsidR="00DC7199" w:rsidRPr="00EA2BF4" w:rsidRDefault="00DC7199" w:rsidP="00EA2BF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C3E4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ercent of isolate</w:t>
            </w:r>
            <w:r w:rsidR="006325A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</w:t>
            </w:r>
            <w:r w:rsidRPr="00AC3E4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using resource</w:t>
            </w:r>
          </w:p>
        </w:tc>
      </w:tr>
      <w:tr w:rsidR="00DC7199" w:rsidRPr="00EA2BF4" w14:paraId="0342FEF8" w14:textId="77777777" w:rsidTr="00EA2BF4">
        <w:trPr>
          <w:trHeight w:val="432"/>
        </w:trPr>
        <w:tc>
          <w:tcPr>
            <w:tcW w:w="810" w:type="dxa"/>
            <w:vMerge/>
            <w:tcBorders>
              <w:bottom w:val="single" w:sz="18" w:space="0" w:color="auto"/>
            </w:tcBorders>
          </w:tcPr>
          <w:p w14:paraId="4E6434A0" w14:textId="77777777" w:rsidR="00DC7199" w:rsidRPr="00EA2BF4" w:rsidRDefault="00DC7199" w:rsidP="00EA2BF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980" w:type="dxa"/>
            <w:vMerge/>
            <w:tcBorders>
              <w:bottom w:val="single" w:sz="18" w:space="0" w:color="auto"/>
            </w:tcBorders>
            <w:noWrap/>
            <w:vAlign w:val="center"/>
            <w:hideMark/>
          </w:tcPr>
          <w:p w14:paraId="7543C0A7" w14:textId="77777777" w:rsidR="00DC7199" w:rsidRPr="00EA2BF4" w:rsidRDefault="00DC7199" w:rsidP="00EA2BF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4342C167" w14:textId="77777777" w:rsidR="00DC7199" w:rsidRPr="00EA2BF4" w:rsidRDefault="00DC7199" w:rsidP="00EA2BF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ectioning</w:t>
            </w:r>
          </w:p>
        </w:tc>
        <w:tc>
          <w:tcPr>
            <w:tcW w:w="1351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73025445" w14:textId="77777777" w:rsidR="00DC7199" w:rsidRPr="00EA2BF4" w:rsidRDefault="00DC7199" w:rsidP="00EA2BF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aceration</w:t>
            </w:r>
          </w:p>
        </w:tc>
        <w:tc>
          <w:tcPr>
            <w:tcW w:w="827" w:type="dxa"/>
            <w:vMerge/>
            <w:tcBorders>
              <w:bottom w:val="single" w:sz="18" w:space="0" w:color="auto"/>
            </w:tcBorders>
          </w:tcPr>
          <w:p w14:paraId="3B67E2B0" w14:textId="77777777" w:rsidR="00DC7199" w:rsidRPr="00EA2BF4" w:rsidRDefault="00DC7199" w:rsidP="00EA2BF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142" w:type="dxa"/>
            <w:vMerge/>
            <w:tcBorders>
              <w:bottom w:val="single" w:sz="18" w:space="0" w:color="auto"/>
            </w:tcBorders>
            <w:noWrap/>
            <w:vAlign w:val="center"/>
            <w:hideMark/>
          </w:tcPr>
          <w:p w14:paraId="1B704B16" w14:textId="77777777" w:rsidR="00DC7199" w:rsidRPr="00EA2BF4" w:rsidRDefault="00DC7199" w:rsidP="00EA2BF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3DFD59F8" w14:textId="77777777" w:rsidR="00DC7199" w:rsidRPr="00EA2BF4" w:rsidRDefault="00DC7199" w:rsidP="00EA2BF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ecti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</w:t>
            </w:r>
            <w:r w:rsidRPr="00EA2BF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ing</w:t>
            </w:r>
          </w:p>
        </w:tc>
        <w:tc>
          <w:tcPr>
            <w:tcW w:w="1440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3B7143CE" w14:textId="77777777" w:rsidR="00DC7199" w:rsidRPr="00EA2BF4" w:rsidRDefault="00DC7199" w:rsidP="00EA2BF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aceration</w:t>
            </w:r>
          </w:p>
        </w:tc>
      </w:tr>
      <w:tr w:rsidR="00DC7199" w:rsidRPr="00EA2BF4" w14:paraId="6E66DCEB" w14:textId="77777777" w:rsidTr="00903AFA">
        <w:trPr>
          <w:trHeight w:val="320"/>
        </w:trPr>
        <w:tc>
          <w:tcPr>
            <w:tcW w:w="810" w:type="dxa"/>
            <w:tcBorders>
              <w:top w:val="single" w:sz="18" w:space="0" w:color="auto"/>
            </w:tcBorders>
            <w:vAlign w:val="bottom"/>
          </w:tcPr>
          <w:p w14:paraId="3C3C2E5C" w14:textId="77777777" w:rsidR="00DC7199" w:rsidRPr="00EA2BF4" w:rsidRDefault="00DC7199" w:rsidP="00EA2B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</w:t>
            </w:r>
          </w:p>
        </w:tc>
        <w:tc>
          <w:tcPr>
            <w:tcW w:w="1980" w:type="dxa"/>
            <w:tcBorders>
              <w:top w:val="single" w:sz="18" w:space="0" w:color="auto"/>
            </w:tcBorders>
            <w:noWrap/>
            <w:vAlign w:val="center"/>
            <w:hideMark/>
          </w:tcPr>
          <w:p w14:paraId="6BCB5717" w14:textId="77777777" w:rsidR="00DC7199" w:rsidRPr="00EA2BF4" w:rsidRDefault="00DC7199" w:rsidP="00903AF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Maltotriose</w:t>
            </w:r>
            <w:proofErr w:type="spellEnd"/>
          </w:p>
        </w:tc>
        <w:tc>
          <w:tcPr>
            <w:tcW w:w="1260" w:type="dxa"/>
            <w:tcBorders>
              <w:top w:val="single" w:sz="18" w:space="0" w:color="auto"/>
            </w:tcBorders>
            <w:noWrap/>
            <w:vAlign w:val="bottom"/>
            <w:hideMark/>
          </w:tcPr>
          <w:p w14:paraId="72D8EBC3" w14:textId="77777777" w:rsidR="00DC7199" w:rsidRPr="00EA2BF4" w:rsidRDefault="00DC7199" w:rsidP="00EA2BF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77</w:t>
            </w:r>
          </w:p>
        </w:tc>
        <w:tc>
          <w:tcPr>
            <w:tcW w:w="1351" w:type="dxa"/>
            <w:tcBorders>
              <w:top w:val="single" w:sz="18" w:space="0" w:color="auto"/>
            </w:tcBorders>
            <w:noWrap/>
            <w:vAlign w:val="bottom"/>
            <w:hideMark/>
          </w:tcPr>
          <w:p w14:paraId="06D992F3" w14:textId="77777777" w:rsidR="00DC7199" w:rsidRPr="00EA2BF4" w:rsidRDefault="00DC7199" w:rsidP="00EA2BF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</w:p>
        </w:tc>
        <w:tc>
          <w:tcPr>
            <w:tcW w:w="827" w:type="dxa"/>
            <w:tcBorders>
              <w:top w:val="single" w:sz="18" w:space="0" w:color="auto"/>
            </w:tcBorders>
            <w:vAlign w:val="bottom"/>
          </w:tcPr>
          <w:p w14:paraId="63E73889" w14:textId="77777777" w:rsidR="00DC7199" w:rsidRPr="00EA2BF4" w:rsidRDefault="00DC7199" w:rsidP="00EA2BF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49</w:t>
            </w:r>
          </w:p>
        </w:tc>
        <w:tc>
          <w:tcPr>
            <w:tcW w:w="2142" w:type="dxa"/>
            <w:tcBorders>
              <w:top w:val="single" w:sz="18" w:space="0" w:color="auto"/>
            </w:tcBorders>
            <w:noWrap/>
            <w:vAlign w:val="center"/>
            <w:hideMark/>
          </w:tcPr>
          <w:p w14:paraId="3870CBD1" w14:textId="77777777" w:rsidR="00DC7199" w:rsidRPr="00EA2BF4" w:rsidRDefault="00DC7199" w:rsidP="00903AF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Succinic Acid</w:t>
            </w:r>
          </w:p>
        </w:tc>
        <w:tc>
          <w:tcPr>
            <w:tcW w:w="1260" w:type="dxa"/>
            <w:tcBorders>
              <w:top w:val="single" w:sz="18" w:space="0" w:color="auto"/>
            </w:tcBorders>
            <w:noWrap/>
            <w:vAlign w:val="bottom"/>
            <w:hideMark/>
          </w:tcPr>
          <w:p w14:paraId="5A47E7EB" w14:textId="77777777" w:rsidR="00DC7199" w:rsidRPr="00EA2BF4" w:rsidRDefault="00DC7199" w:rsidP="00EA2BF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60</w:t>
            </w:r>
          </w:p>
        </w:tc>
        <w:tc>
          <w:tcPr>
            <w:tcW w:w="1440" w:type="dxa"/>
            <w:tcBorders>
              <w:top w:val="single" w:sz="18" w:space="0" w:color="auto"/>
            </w:tcBorders>
            <w:noWrap/>
            <w:vAlign w:val="bottom"/>
            <w:hideMark/>
          </w:tcPr>
          <w:p w14:paraId="1398F7CB" w14:textId="77777777" w:rsidR="00DC7199" w:rsidRPr="00EA2BF4" w:rsidRDefault="00DC7199" w:rsidP="00EA2BF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85</w:t>
            </w:r>
          </w:p>
        </w:tc>
      </w:tr>
      <w:tr w:rsidR="00DC7199" w:rsidRPr="00EA2BF4" w14:paraId="003895A1" w14:textId="77777777" w:rsidTr="00903AFA">
        <w:trPr>
          <w:trHeight w:val="320"/>
        </w:trPr>
        <w:tc>
          <w:tcPr>
            <w:tcW w:w="810" w:type="dxa"/>
            <w:vAlign w:val="bottom"/>
          </w:tcPr>
          <w:p w14:paraId="7B3609B8" w14:textId="77777777" w:rsidR="00DC7199" w:rsidRPr="00EA2BF4" w:rsidRDefault="00DC7199" w:rsidP="00EA2B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</w:t>
            </w:r>
          </w:p>
        </w:tc>
        <w:tc>
          <w:tcPr>
            <w:tcW w:w="1980" w:type="dxa"/>
            <w:noWrap/>
            <w:vAlign w:val="center"/>
            <w:hideMark/>
          </w:tcPr>
          <w:p w14:paraId="631FDCD7" w14:textId="77777777" w:rsidR="00DC7199" w:rsidRPr="00EA2BF4" w:rsidRDefault="00DC7199" w:rsidP="00903AF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D-Raffinose</w:t>
            </w:r>
          </w:p>
        </w:tc>
        <w:tc>
          <w:tcPr>
            <w:tcW w:w="1260" w:type="dxa"/>
            <w:noWrap/>
            <w:vAlign w:val="bottom"/>
            <w:hideMark/>
          </w:tcPr>
          <w:p w14:paraId="58680DD4" w14:textId="77777777" w:rsidR="00DC7199" w:rsidRPr="00EA2BF4" w:rsidRDefault="00DC7199" w:rsidP="00EA2BF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76</w:t>
            </w:r>
          </w:p>
        </w:tc>
        <w:tc>
          <w:tcPr>
            <w:tcW w:w="1351" w:type="dxa"/>
            <w:noWrap/>
            <w:vAlign w:val="bottom"/>
            <w:hideMark/>
          </w:tcPr>
          <w:p w14:paraId="2AE7632C" w14:textId="77777777" w:rsidR="00DC7199" w:rsidRPr="00EA2BF4" w:rsidRDefault="00DC7199" w:rsidP="00EA2BF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98</w:t>
            </w:r>
          </w:p>
        </w:tc>
        <w:tc>
          <w:tcPr>
            <w:tcW w:w="827" w:type="dxa"/>
            <w:vAlign w:val="bottom"/>
          </w:tcPr>
          <w:p w14:paraId="09D44AB5" w14:textId="77777777" w:rsidR="00DC7199" w:rsidRPr="00EA2BF4" w:rsidRDefault="00DC7199" w:rsidP="00EA2BF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50</w:t>
            </w:r>
          </w:p>
        </w:tc>
        <w:tc>
          <w:tcPr>
            <w:tcW w:w="2142" w:type="dxa"/>
            <w:noWrap/>
            <w:vAlign w:val="center"/>
            <w:hideMark/>
          </w:tcPr>
          <w:p w14:paraId="3042AC51" w14:textId="77777777" w:rsidR="00DC7199" w:rsidRPr="00EA2BF4" w:rsidRDefault="00DC7199" w:rsidP="00903AF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D-Lactic Acid Methyl Ester</w:t>
            </w:r>
          </w:p>
        </w:tc>
        <w:tc>
          <w:tcPr>
            <w:tcW w:w="1260" w:type="dxa"/>
            <w:noWrap/>
            <w:vAlign w:val="bottom"/>
            <w:hideMark/>
          </w:tcPr>
          <w:p w14:paraId="08D95980" w14:textId="77777777" w:rsidR="00DC7199" w:rsidRPr="00EA2BF4" w:rsidRDefault="00DC7199" w:rsidP="00EA2BF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59</w:t>
            </w:r>
          </w:p>
        </w:tc>
        <w:tc>
          <w:tcPr>
            <w:tcW w:w="1440" w:type="dxa"/>
            <w:noWrap/>
            <w:vAlign w:val="bottom"/>
            <w:hideMark/>
          </w:tcPr>
          <w:p w14:paraId="154B2E36" w14:textId="77777777" w:rsidR="00DC7199" w:rsidRPr="00EA2BF4" w:rsidRDefault="00DC7199" w:rsidP="00EA2BF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86</w:t>
            </w:r>
          </w:p>
        </w:tc>
      </w:tr>
      <w:tr w:rsidR="00DC7199" w:rsidRPr="00EA2BF4" w14:paraId="284769A4" w14:textId="77777777" w:rsidTr="00903AFA">
        <w:trPr>
          <w:trHeight w:val="320"/>
        </w:trPr>
        <w:tc>
          <w:tcPr>
            <w:tcW w:w="810" w:type="dxa"/>
            <w:vAlign w:val="bottom"/>
          </w:tcPr>
          <w:p w14:paraId="15D0E3F5" w14:textId="77777777" w:rsidR="00DC7199" w:rsidRPr="00EA2BF4" w:rsidRDefault="00DC7199" w:rsidP="00EA2B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3</w:t>
            </w:r>
          </w:p>
        </w:tc>
        <w:tc>
          <w:tcPr>
            <w:tcW w:w="1980" w:type="dxa"/>
            <w:noWrap/>
            <w:vAlign w:val="center"/>
            <w:hideMark/>
          </w:tcPr>
          <w:p w14:paraId="09C5F6C4" w14:textId="77777777" w:rsidR="00DC7199" w:rsidRPr="00EA2BF4" w:rsidRDefault="00DC7199" w:rsidP="00903AF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D-</w:t>
            </w:r>
            <w:proofErr w:type="spellStart"/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Melezitose</w:t>
            </w:r>
            <w:proofErr w:type="spellEnd"/>
          </w:p>
        </w:tc>
        <w:tc>
          <w:tcPr>
            <w:tcW w:w="1260" w:type="dxa"/>
            <w:noWrap/>
            <w:vAlign w:val="bottom"/>
            <w:hideMark/>
          </w:tcPr>
          <w:p w14:paraId="0A9866FF" w14:textId="77777777" w:rsidR="00DC7199" w:rsidRPr="00EA2BF4" w:rsidRDefault="00DC7199" w:rsidP="00EA2BF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75</w:t>
            </w:r>
          </w:p>
        </w:tc>
        <w:tc>
          <w:tcPr>
            <w:tcW w:w="1351" w:type="dxa"/>
            <w:noWrap/>
            <w:vAlign w:val="bottom"/>
            <w:hideMark/>
          </w:tcPr>
          <w:p w14:paraId="13B40D9A" w14:textId="77777777" w:rsidR="00DC7199" w:rsidRPr="00EA2BF4" w:rsidRDefault="00DC7199" w:rsidP="00EA2BF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98</w:t>
            </w:r>
          </w:p>
        </w:tc>
        <w:tc>
          <w:tcPr>
            <w:tcW w:w="827" w:type="dxa"/>
            <w:vAlign w:val="bottom"/>
          </w:tcPr>
          <w:p w14:paraId="7D7A851F" w14:textId="77777777" w:rsidR="00DC7199" w:rsidRPr="00EA2BF4" w:rsidRDefault="00DC7199" w:rsidP="00EA2BF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51</w:t>
            </w:r>
          </w:p>
        </w:tc>
        <w:tc>
          <w:tcPr>
            <w:tcW w:w="2142" w:type="dxa"/>
            <w:noWrap/>
            <w:vAlign w:val="center"/>
            <w:hideMark/>
          </w:tcPr>
          <w:p w14:paraId="6051E0CA" w14:textId="77777777" w:rsidR="00DC7199" w:rsidRPr="00EA2BF4" w:rsidRDefault="00DC7199" w:rsidP="00903AF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Uridine</w:t>
            </w:r>
          </w:p>
        </w:tc>
        <w:tc>
          <w:tcPr>
            <w:tcW w:w="1260" w:type="dxa"/>
            <w:noWrap/>
            <w:vAlign w:val="bottom"/>
            <w:hideMark/>
          </w:tcPr>
          <w:p w14:paraId="40299267" w14:textId="77777777" w:rsidR="00DC7199" w:rsidRPr="00EA2BF4" w:rsidRDefault="00DC7199" w:rsidP="00EA2BF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55</w:t>
            </w:r>
          </w:p>
        </w:tc>
        <w:tc>
          <w:tcPr>
            <w:tcW w:w="1440" w:type="dxa"/>
            <w:noWrap/>
            <w:vAlign w:val="bottom"/>
            <w:hideMark/>
          </w:tcPr>
          <w:p w14:paraId="15E25E46" w14:textId="77777777" w:rsidR="00DC7199" w:rsidRPr="00EA2BF4" w:rsidRDefault="00DC7199" w:rsidP="00EA2BF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87</w:t>
            </w:r>
          </w:p>
        </w:tc>
      </w:tr>
      <w:tr w:rsidR="00DC7199" w:rsidRPr="00EA2BF4" w14:paraId="4B2B32CF" w14:textId="77777777" w:rsidTr="00903AFA">
        <w:trPr>
          <w:trHeight w:val="320"/>
        </w:trPr>
        <w:tc>
          <w:tcPr>
            <w:tcW w:w="810" w:type="dxa"/>
            <w:vAlign w:val="bottom"/>
          </w:tcPr>
          <w:p w14:paraId="56AC739F" w14:textId="77777777" w:rsidR="00DC7199" w:rsidRPr="00EA2BF4" w:rsidRDefault="00DC7199" w:rsidP="00EA2B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4</w:t>
            </w:r>
          </w:p>
        </w:tc>
        <w:tc>
          <w:tcPr>
            <w:tcW w:w="1980" w:type="dxa"/>
            <w:noWrap/>
            <w:vAlign w:val="center"/>
            <w:hideMark/>
          </w:tcPr>
          <w:p w14:paraId="30DC79B2" w14:textId="77777777" w:rsidR="00DC7199" w:rsidRPr="00EA2BF4" w:rsidRDefault="00DC7199" w:rsidP="00903AF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D-Mannose</w:t>
            </w:r>
          </w:p>
        </w:tc>
        <w:tc>
          <w:tcPr>
            <w:tcW w:w="1260" w:type="dxa"/>
            <w:noWrap/>
            <w:vAlign w:val="bottom"/>
            <w:hideMark/>
          </w:tcPr>
          <w:p w14:paraId="153580D3" w14:textId="77777777" w:rsidR="00DC7199" w:rsidRPr="00EA2BF4" w:rsidRDefault="00DC7199" w:rsidP="00EA2BF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73</w:t>
            </w:r>
          </w:p>
        </w:tc>
        <w:tc>
          <w:tcPr>
            <w:tcW w:w="1351" w:type="dxa"/>
            <w:noWrap/>
            <w:vAlign w:val="bottom"/>
            <w:hideMark/>
          </w:tcPr>
          <w:p w14:paraId="409BEC5A" w14:textId="77777777" w:rsidR="00DC7199" w:rsidRPr="00EA2BF4" w:rsidRDefault="00DC7199" w:rsidP="00EA2BF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</w:p>
        </w:tc>
        <w:tc>
          <w:tcPr>
            <w:tcW w:w="827" w:type="dxa"/>
            <w:vAlign w:val="bottom"/>
          </w:tcPr>
          <w:p w14:paraId="38C72066" w14:textId="77777777" w:rsidR="00DC7199" w:rsidRPr="00EA2BF4" w:rsidRDefault="00DC7199" w:rsidP="00EA2BF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52</w:t>
            </w:r>
          </w:p>
        </w:tc>
        <w:tc>
          <w:tcPr>
            <w:tcW w:w="2142" w:type="dxa"/>
            <w:noWrap/>
            <w:vAlign w:val="center"/>
            <w:hideMark/>
          </w:tcPr>
          <w:p w14:paraId="4A32AB84" w14:textId="77777777" w:rsidR="00DC7199" w:rsidRPr="00EA2BF4" w:rsidRDefault="00DC7199" w:rsidP="00903AF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Thymidine-5'-Monophosphate</w:t>
            </w:r>
          </w:p>
        </w:tc>
        <w:tc>
          <w:tcPr>
            <w:tcW w:w="1260" w:type="dxa"/>
            <w:noWrap/>
            <w:vAlign w:val="bottom"/>
            <w:hideMark/>
          </w:tcPr>
          <w:p w14:paraId="14EAC537" w14:textId="77777777" w:rsidR="00DC7199" w:rsidRPr="00EA2BF4" w:rsidRDefault="00DC7199" w:rsidP="00EA2BF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61</w:t>
            </w:r>
          </w:p>
        </w:tc>
        <w:tc>
          <w:tcPr>
            <w:tcW w:w="1440" w:type="dxa"/>
            <w:noWrap/>
            <w:vAlign w:val="bottom"/>
            <w:hideMark/>
          </w:tcPr>
          <w:p w14:paraId="0D9C95CB" w14:textId="77777777" w:rsidR="00DC7199" w:rsidRPr="00EA2BF4" w:rsidRDefault="00DC7199" w:rsidP="00EA2BF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80</w:t>
            </w:r>
          </w:p>
        </w:tc>
      </w:tr>
      <w:tr w:rsidR="00DC7199" w:rsidRPr="00EA2BF4" w14:paraId="1BE18F69" w14:textId="77777777" w:rsidTr="00903AFA">
        <w:trPr>
          <w:trHeight w:val="320"/>
        </w:trPr>
        <w:tc>
          <w:tcPr>
            <w:tcW w:w="810" w:type="dxa"/>
            <w:vAlign w:val="bottom"/>
          </w:tcPr>
          <w:p w14:paraId="53491387" w14:textId="77777777" w:rsidR="00DC7199" w:rsidRPr="00EA2BF4" w:rsidRDefault="00DC7199" w:rsidP="00EA2B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5</w:t>
            </w:r>
          </w:p>
        </w:tc>
        <w:tc>
          <w:tcPr>
            <w:tcW w:w="1980" w:type="dxa"/>
            <w:noWrap/>
            <w:vAlign w:val="center"/>
            <w:hideMark/>
          </w:tcPr>
          <w:p w14:paraId="357F0433" w14:textId="77777777" w:rsidR="00DC7199" w:rsidRPr="00EA2BF4" w:rsidRDefault="00DC7199" w:rsidP="00903AF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Lactulose</w:t>
            </w:r>
          </w:p>
        </w:tc>
        <w:tc>
          <w:tcPr>
            <w:tcW w:w="1260" w:type="dxa"/>
            <w:noWrap/>
            <w:vAlign w:val="bottom"/>
            <w:hideMark/>
          </w:tcPr>
          <w:p w14:paraId="64D0F06B" w14:textId="77777777" w:rsidR="00DC7199" w:rsidRPr="00EA2BF4" w:rsidRDefault="00DC7199" w:rsidP="00EA2BF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74</w:t>
            </w:r>
          </w:p>
        </w:tc>
        <w:tc>
          <w:tcPr>
            <w:tcW w:w="1351" w:type="dxa"/>
            <w:noWrap/>
            <w:vAlign w:val="bottom"/>
            <w:hideMark/>
          </w:tcPr>
          <w:p w14:paraId="3EA4152F" w14:textId="77777777" w:rsidR="00DC7199" w:rsidRPr="00EA2BF4" w:rsidRDefault="00DC7199" w:rsidP="00EA2BF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98</w:t>
            </w:r>
          </w:p>
        </w:tc>
        <w:tc>
          <w:tcPr>
            <w:tcW w:w="827" w:type="dxa"/>
            <w:vAlign w:val="bottom"/>
          </w:tcPr>
          <w:p w14:paraId="37CD7D86" w14:textId="77777777" w:rsidR="00DC7199" w:rsidRPr="00EA2BF4" w:rsidRDefault="00DC7199" w:rsidP="00EA2BF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53</w:t>
            </w:r>
          </w:p>
        </w:tc>
        <w:tc>
          <w:tcPr>
            <w:tcW w:w="2142" w:type="dxa"/>
            <w:noWrap/>
            <w:vAlign w:val="center"/>
            <w:hideMark/>
          </w:tcPr>
          <w:p w14:paraId="6155422A" w14:textId="77777777" w:rsidR="00DC7199" w:rsidRPr="00EA2BF4" w:rsidRDefault="00DC7199" w:rsidP="00903AF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Inulin</w:t>
            </w:r>
          </w:p>
        </w:tc>
        <w:tc>
          <w:tcPr>
            <w:tcW w:w="1260" w:type="dxa"/>
            <w:noWrap/>
            <w:vAlign w:val="bottom"/>
            <w:hideMark/>
          </w:tcPr>
          <w:p w14:paraId="1ED81FD9" w14:textId="77777777" w:rsidR="00DC7199" w:rsidRPr="00EA2BF4" w:rsidRDefault="00DC7199" w:rsidP="00EA2BF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56</w:t>
            </w:r>
          </w:p>
        </w:tc>
        <w:tc>
          <w:tcPr>
            <w:tcW w:w="1440" w:type="dxa"/>
            <w:noWrap/>
            <w:vAlign w:val="bottom"/>
            <w:hideMark/>
          </w:tcPr>
          <w:p w14:paraId="644A9275" w14:textId="77777777" w:rsidR="00DC7199" w:rsidRPr="00EA2BF4" w:rsidRDefault="00DC7199" w:rsidP="00EA2BF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78</w:t>
            </w:r>
          </w:p>
        </w:tc>
      </w:tr>
      <w:tr w:rsidR="00DC7199" w:rsidRPr="00EA2BF4" w14:paraId="39C20161" w14:textId="77777777" w:rsidTr="00903AFA">
        <w:trPr>
          <w:trHeight w:val="320"/>
        </w:trPr>
        <w:tc>
          <w:tcPr>
            <w:tcW w:w="810" w:type="dxa"/>
            <w:vAlign w:val="bottom"/>
          </w:tcPr>
          <w:p w14:paraId="3747811E" w14:textId="77777777" w:rsidR="00DC7199" w:rsidRPr="00EA2BF4" w:rsidRDefault="00DC7199" w:rsidP="00EA2B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6</w:t>
            </w:r>
          </w:p>
        </w:tc>
        <w:tc>
          <w:tcPr>
            <w:tcW w:w="1980" w:type="dxa"/>
            <w:noWrap/>
            <w:vAlign w:val="center"/>
            <w:hideMark/>
          </w:tcPr>
          <w:p w14:paraId="4D312ACC" w14:textId="77777777" w:rsidR="00DC7199" w:rsidRPr="00EA2BF4" w:rsidRDefault="00DC7199" w:rsidP="00903AF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D-Mannitol</w:t>
            </w:r>
          </w:p>
        </w:tc>
        <w:tc>
          <w:tcPr>
            <w:tcW w:w="1260" w:type="dxa"/>
            <w:noWrap/>
            <w:vAlign w:val="bottom"/>
            <w:hideMark/>
          </w:tcPr>
          <w:p w14:paraId="7243B836" w14:textId="77777777" w:rsidR="00DC7199" w:rsidRPr="00EA2BF4" w:rsidRDefault="00DC7199" w:rsidP="00EA2BF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73</w:t>
            </w:r>
          </w:p>
        </w:tc>
        <w:tc>
          <w:tcPr>
            <w:tcW w:w="1351" w:type="dxa"/>
            <w:noWrap/>
            <w:vAlign w:val="bottom"/>
            <w:hideMark/>
          </w:tcPr>
          <w:p w14:paraId="2AFEE33C" w14:textId="77777777" w:rsidR="00DC7199" w:rsidRPr="00EA2BF4" w:rsidRDefault="00DC7199" w:rsidP="00EA2BF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99</w:t>
            </w:r>
          </w:p>
        </w:tc>
        <w:tc>
          <w:tcPr>
            <w:tcW w:w="827" w:type="dxa"/>
            <w:vAlign w:val="bottom"/>
          </w:tcPr>
          <w:p w14:paraId="0F6032C4" w14:textId="77777777" w:rsidR="00DC7199" w:rsidRPr="00EA2BF4" w:rsidRDefault="00DC7199" w:rsidP="00EA2BF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54</w:t>
            </w:r>
          </w:p>
        </w:tc>
        <w:tc>
          <w:tcPr>
            <w:tcW w:w="2142" w:type="dxa"/>
            <w:noWrap/>
            <w:vAlign w:val="center"/>
            <w:hideMark/>
          </w:tcPr>
          <w:p w14:paraId="788844FE" w14:textId="77777777" w:rsidR="00DC7199" w:rsidRPr="00EA2BF4" w:rsidRDefault="00DC7199" w:rsidP="00903AF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p-Hydroxy-Phenylacetic Acid</w:t>
            </w:r>
          </w:p>
        </w:tc>
        <w:tc>
          <w:tcPr>
            <w:tcW w:w="1260" w:type="dxa"/>
            <w:noWrap/>
            <w:vAlign w:val="bottom"/>
            <w:hideMark/>
          </w:tcPr>
          <w:p w14:paraId="1ECBC288" w14:textId="77777777" w:rsidR="00DC7199" w:rsidRPr="00EA2BF4" w:rsidRDefault="00DC7199" w:rsidP="00EA2BF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1440" w:type="dxa"/>
            <w:noWrap/>
            <w:vAlign w:val="bottom"/>
            <w:hideMark/>
          </w:tcPr>
          <w:p w14:paraId="09F2916F" w14:textId="77777777" w:rsidR="00DC7199" w:rsidRPr="00EA2BF4" w:rsidRDefault="00DC7199" w:rsidP="00EA2BF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81</w:t>
            </w:r>
          </w:p>
        </w:tc>
      </w:tr>
      <w:tr w:rsidR="00DC7199" w:rsidRPr="00EA2BF4" w14:paraId="47C23DBE" w14:textId="77777777" w:rsidTr="00903AFA">
        <w:trPr>
          <w:trHeight w:val="320"/>
        </w:trPr>
        <w:tc>
          <w:tcPr>
            <w:tcW w:w="810" w:type="dxa"/>
            <w:vAlign w:val="bottom"/>
          </w:tcPr>
          <w:p w14:paraId="62BBA69A" w14:textId="77777777" w:rsidR="00DC7199" w:rsidRPr="00EA2BF4" w:rsidRDefault="00DC7199" w:rsidP="00EA2B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7</w:t>
            </w:r>
          </w:p>
        </w:tc>
        <w:tc>
          <w:tcPr>
            <w:tcW w:w="1980" w:type="dxa"/>
            <w:noWrap/>
            <w:vAlign w:val="center"/>
            <w:hideMark/>
          </w:tcPr>
          <w:p w14:paraId="53F33CE8" w14:textId="77777777" w:rsidR="00DC7199" w:rsidRPr="00EA2BF4" w:rsidRDefault="00DC7199" w:rsidP="00903AF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D-Melibiose</w:t>
            </w:r>
          </w:p>
        </w:tc>
        <w:tc>
          <w:tcPr>
            <w:tcW w:w="1260" w:type="dxa"/>
            <w:noWrap/>
            <w:vAlign w:val="bottom"/>
            <w:hideMark/>
          </w:tcPr>
          <w:p w14:paraId="35747DC1" w14:textId="77777777" w:rsidR="00DC7199" w:rsidRPr="00EA2BF4" w:rsidRDefault="00DC7199" w:rsidP="00EA2BF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73</w:t>
            </w:r>
          </w:p>
        </w:tc>
        <w:tc>
          <w:tcPr>
            <w:tcW w:w="1351" w:type="dxa"/>
            <w:noWrap/>
            <w:vAlign w:val="bottom"/>
            <w:hideMark/>
          </w:tcPr>
          <w:p w14:paraId="5109170D" w14:textId="77777777" w:rsidR="00DC7199" w:rsidRPr="00EA2BF4" w:rsidRDefault="00DC7199" w:rsidP="00EA2BF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97</w:t>
            </w:r>
          </w:p>
        </w:tc>
        <w:tc>
          <w:tcPr>
            <w:tcW w:w="827" w:type="dxa"/>
            <w:vAlign w:val="bottom"/>
          </w:tcPr>
          <w:p w14:paraId="64C62191" w14:textId="77777777" w:rsidR="00DC7199" w:rsidRPr="00EA2BF4" w:rsidRDefault="00DC7199" w:rsidP="00EA2BF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55</w:t>
            </w:r>
          </w:p>
        </w:tc>
        <w:tc>
          <w:tcPr>
            <w:tcW w:w="2142" w:type="dxa"/>
            <w:noWrap/>
            <w:vAlign w:val="center"/>
            <w:hideMark/>
          </w:tcPr>
          <w:p w14:paraId="20029B55" w14:textId="77777777" w:rsidR="00DC7199" w:rsidRPr="00EA2BF4" w:rsidRDefault="00DC7199" w:rsidP="00903AF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Thymidine</w:t>
            </w:r>
          </w:p>
        </w:tc>
        <w:tc>
          <w:tcPr>
            <w:tcW w:w="1260" w:type="dxa"/>
            <w:noWrap/>
            <w:vAlign w:val="bottom"/>
            <w:hideMark/>
          </w:tcPr>
          <w:p w14:paraId="1F0DD5B0" w14:textId="77777777" w:rsidR="00DC7199" w:rsidRPr="00EA2BF4" w:rsidRDefault="00DC7199" w:rsidP="00EA2BF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69</w:t>
            </w:r>
          </w:p>
        </w:tc>
        <w:tc>
          <w:tcPr>
            <w:tcW w:w="1440" w:type="dxa"/>
            <w:noWrap/>
            <w:vAlign w:val="bottom"/>
            <w:hideMark/>
          </w:tcPr>
          <w:p w14:paraId="70CB7130" w14:textId="77777777" w:rsidR="00DC7199" w:rsidRPr="00EA2BF4" w:rsidRDefault="00DC7199" w:rsidP="00EA2BF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62</w:t>
            </w:r>
          </w:p>
        </w:tc>
      </w:tr>
      <w:tr w:rsidR="00DC7199" w:rsidRPr="00EA2BF4" w14:paraId="79E5D71F" w14:textId="77777777" w:rsidTr="00903AFA">
        <w:trPr>
          <w:trHeight w:val="320"/>
        </w:trPr>
        <w:tc>
          <w:tcPr>
            <w:tcW w:w="810" w:type="dxa"/>
            <w:vAlign w:val="bottom"/>
          </w:tcPr>
          <w:p w14:paraId="01C76CE2" w14:textId="77777777" w:rsidR="00DC7199" w:rsidRPr="00EA2BF4" w:rsidRDefault="00DC7199" w:rsidP="00EA2B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8</w:t>
            </w:r>
          </w:p>
        </w:tc>
        <w:tc>
          <w:tcPr>
            <w:tcW w:w="1980" w:type="dxa"/>
            <w:noWrap/>
            <w:vAlign w:val="center"/>
            <w:hideMark/>
          </w:tcPr>
          <w:p w14:paraId="5AA8B8D2" w14:textId="77777777" w:rsidR="00DC7199" w:rsidRPr="00EA2BF4" w:rsidRDefault="00DC7199" w:rsidP="00903AF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Turanose</w:t>
            </w:r>
            <w:proofErr w:type="spellEnd"/>
          </w:p>
        </w:tc>
        <w:tc>
          <w:tcPr>
            <w:tcW w:w="1260" w:type="dxa"/>
            <w:noWrap/>
            <w:vAlign w:val="bottom"/>
            <w:hideMark/>
          </w:tcPr>
          <w:p w14:paraId="15C73C44" w14:textId="77777777" w:rsidR="00DC7199" w:rsidRPr="00EA2BF4" w:rsidRDefault="00DC7199" w:rsidP="00EA2BF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72</w:t>
            </w:r>
          </w:p>
        </w:tc>
        <w:tc>
          <w:tcPr>
            <w:tcW w:w="1351" w:type="dxa"/>
            <w:noWrap/>
            <w:vAlign w:val="bottom"/>
            <w:hideMark/>
          </w:tcPr>
          <w:p w14:paraId="175FBD5E" w14:textId="77777777" w:rsidR="00DC7199" w:rsidRPr="00EA2BF4" w:rsidRDefault="00DC7199" w:rsidP="00EA2BF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98</w:t>
            </w:r>
          </w:p>
        </w:tc>
        <w:tc>
          <w:tcPr>
            <w:tcW w:w="827" w:type="dxa"/>
            <w:vAlign w:val="bottom"/>
          </w:tcPr>
          <w:p w14:paraId="4EF08F9F" w14:textId="77777777" w:rsidR="00DC7199" w:rsidRPr="00EA2BF4" w:rsidRDefault="00DC7199" w:rsidP="00EA2BF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56</w:t>
            </w:r>
          </w:p>
        </w:tc>
        <w:tc>
          <w:tcPr>
            <w:tcW w:w="2142" w:type="dxa"/>
            <w:noWrap/>
            <w:vAlign w:val="center"/>
            <w:hideMark/>
          </w:tcPr>
          <w:p w14:paraId="7DC2A3BF" w14:textId="77777777" w:rsidR="00DC7199" w:rsidRPr="00EA2BF4" w:rsidRDefault="00DC7199" w:rsidP="00903AF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2-Deoxy Adenosine</w:t>
            </w:r>
          </w:p>
        </w:tc>
        <w:tc>
          <w:tcPr>
            <w:tcW w:w="1260" w:type="dxa"/>
            <w:noWrap/>
            <w:vAlign w:val="bottom"/>
            <w:hideMark/>
          </w:tcPr>
          <w:p w14:paraId="2F10C030" w14:textId="77777777" w:rsidR="00DC7199" w:rsidRPr="00EA2BF4" w:rsidRDefault="00DC7199" w:rsidP="00EA2BF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59</w:t>
            </w:r>
          </w:p>
        </w:tc>
        <w:tc>
          <w:tcPr>
            <w:tcW w:w="1440" w:type="dxa"/>
            <w:noWrap/>
            <w:vAlign w:val="bottom"/>
            <w:hideMark/>
          </w:tcPr>
          <w:p w14:paraId="30A9B732" w14:textId="77777777" w:rsidR="00DC7199" w:rsidRPr="00EA2BF4" w:rsidRDefault="00DC7199" w:rsidP="00EA2BF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72</w:t>
            </w:r>
          </w:p>
        </w:tc>
      </w:tr>
      <w:tr w:rsidR="00DC7199" w:rsidRPr="00EA2BF4" w14:paraId="7B1CDC1F" w14:textId="77777777" w:rsidTr="00903AFA">
        <w:trPr>
          <w:trHeight w:val="320"/>
        </w:trPr>
        <w:tc>
          <w:tcPr>
            <w:tcW w:w="810" w:type="dxa"/>
            <w:vAlign w:val="bottom"/>
          </w:tcPr>
          <w:p w14:paraId="017AB7ED" w14:textId="77777777" w:rsidR="00DC7199" w:rsidRPr="00EA2BF4" w:rsidRDefault="00DC7199" w:rsidP="00EA2B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9</w:t>
            </w:r>
          </w:p>
        </w:tc>
        <w:tc>
          <w:tcPr>
            <w:tcW w:w="1980" w:type="dxa"/>
            <w:noWrap/>
            <w:vAlign w:val="center"/>
            <w:hideMark/>
          </w:tcPr>
          <w:p w14:paraId="5BEEB5B8" w14:textId="77777777" w:rsidR="00DC7199" w:rsidRPr="00EA2BF4" w:rsidRDefault="00DC7199" w:rsidP="00903AF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D-Xylose</w:t>
            </w:r>
          </w:p>
        </w:tc>
        <w:tc>
          <w:tcPr>
            <w:tcW w:w="1260" w:type="dxa"/>
            <w:noWrap/>
            <w:vAlign w:val="bottom"/>
            <w:hideMark/>
          </w:tcPr>
          <w:p w14:paraId="6FBE3DA4" w14:textId="77777777" w:rsidR="00DC7199" w:rsidRPr="00EA2BF4" w:rsidRDefault="00DC7199" w:rsidP="00EA2BF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69</w:t>
            </w:r>
          </w:p>
        </w:tc>
        <w:tc>
          <w:tcPr>
            <w:tcW w:w="1351" w:type="dxa"/>
            <w:noWrap/>
            <w:vAlign w:val="bottom"/>
            <w:hideMark/>
          </w:tcPr>
          <w:p w14:paraId="704FB429" w14:textId="77777777" w:rsidR="00DC7199" w:rsidRPr="00EA2BF4" w:rsidRDefault="00DC7199" w:rsidP="00EA2BF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</w:p>
        </w:tc>
        <w:tc>
          <w:tcPr>
            <w:tcW w:w="827" w:type="dxa"/>
            <w:vAlign w:val="bottom"/>
          </w:tcPr>
          <w:p w14:paraId="3CBF8533" w14:textId="77777777" w:rsidR="00DC7199" w:rsidRPr="00EA2BF4" w:rsidRDefault="00DC7199" w:rsidP="00EA2BF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57</w:t>
            </w:r>
          </w:p>
        </w:tc>
        <w:tc>
          <w:tcPr>
            <w:tcW w:w="2142" w:type="dxa"/>
            <w:noWrap/>
            <w:vAlign w:val="center"/>
            <w:hideMark/>
          </w:tcPr>
          <w:p w14:paraId="1A65DC8E" w14:textId="77777777" w:rsidR="00DC7199" w:rsidRPr="00EA2BF4" w:rsidRDefault="00DC7199" w:rsidP="00903AF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D-Alanine</w:t>
            </w:r>
          </w:p>
        </w:tc>
        <w:tc>
          <w:tcPr>
            <w:tcW w:w="1260" w:type="dxa"/>
            <w:noWrap/>
            <w:vAlign w:val="bottom"/>
            <w:hideMark/>
          </w:tcPr>
          <w:p w14:paraId="50CB040F" w14:textId="77777777" w:rsidR="00DC7199" w:rsidRPr="00EA2BF4" w:rsidRDefault="00DC7199" w:rsidP="00EA2BF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61</w:t>
            </w:r>
          </w:p>
        </w:tc>
        <w:tc>
          <w:tcPr>
            <w:tcW w:w="1440" w:type="dxa"/>
            <w:noWrap/>
            <w:vAlign w:val="bottom"/>
            <w:hideMark/>
          </w:tcPr>
          <w:p w14:paraId="17679070" w14:textId="77777777" w:rsidR="00DC7199" w:rsidRPr="00EA2BF4" w:rsidRDefault="00DC7199" w:rsidP="00EA2BF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56</w:t>
            </w:r>
          </w:p>
        </w:tc>
      </w:tr>
      <w:tr w:rsidR="00DC7199" w:rsidRPr="00EA2BF4" w14:paraId="44A5C35F" w14:textId="77777777" w:rsidTr="00903AFA">
        <w:trPr>
          <w:trHeight w:val="320"/>
        </w:trPr>
        <w:tc>
          <w:tcPr>
            <w:tcW w:w="810" w:type="dxa"/>
            <w:vAlign w:val="bottom"/>
          </w:tcPr>
          <w:p w14:paraId="1D357D63" w14:textId="77777777" w:rsidR="00DC7199" w:rsidRPr="00EA2BF4" w:rsidRDefault="00DC7199" w:rsidP="00EA2B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0</w:t>
            </w:r>
          </w:p>
        </w:tc>
        <w:tc>
          <w:tcPr>
            <w:tcW w:w="1980" w:type="dxa"/>
            <w:noWrap/>
            <w:vAlign w:val="center"/>
            <w:hideMark/>
          </w:tcPr>
          <w:p w14:paraId="2817F6A3" w14:textId="77777777" w:rsidR="00DC7199" w:rsidRPr="00EA2BF4" w:rsidRDefault="00DC7199" w:rsidP="00903AF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Stachyose</w:t>
            </w:r>
          </w:p>
        </w:tc>
        <w:tc>
          <w:tcPr>
            <w:tcW w:w="1260" w:type="dxa"/>
            <w:noWrap/>
            <w:vAlign w:val="bottom"/>
            <w:hideMark/>
          </w:tcPr>
          <w:p w14:paraId="3A5DA37B" w14:textId="77777777" w:rsidR="00DC7199" w:rsidRPr="00EA2BF4" w:rsidRDefault="00DC7199" w:rsidP="00EA2BF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72</w:t>
            </w:r>
          </w:p>
        </w:tc>
        <w:tc>
          <w:tcPr>
            <w:tcW w:w="1351" w:type="dxa"/>
            <w:noWrap/>
            <w:vAlign w:val="bottom"/>
            <w:hideMark/>
          </w:tcPr>
          <w:p w14:paraId="35557E79" w14:textId="77777777" w:rsidR="00DC7199" w:rsidRPr="00EA2BF4" w:rsidRDefault="00DC7199" w:rsidP="00EA2BF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96</w:t>
            </w:r>
          </w:p>
        </w:tc>
        <w:tc>
          <w:tcPr>
            <w:tcW w:w="827" w:type="dxa"/>
            <w:vAlign w:val="bottom"/>
          </w:tcPr>
          <w:p w14:paraId="2BE1CB2A" w14:textId="77777777" w:rsidR="00DC7199" w:rsidRPr="00EA2BF4" w:rsidRDefault="00DC7199" w:rsidP="00EA2BF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58</w:t>
            </w:r>
          </w:p>
        </w:tc>
        <w:tc>
          <w:tcPr>
            <w:tcW w:w="2142" w:type="dxa"/>
            <w:noWrap/>
            <w:vAlign w:val="center"/>
            <w:hideMark/>
          </w:tcPr>
          <w:p w14:paraId="103BD09E" w14:textId="77777777" w:rsidR="00DC7199" w:rsidRPr="00EA2BF4" w:rsidRDefault="00DC7199" w:rsidP="00903AF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2,3-Butanediol</w:t>
            </w:r>
          </w:p>
        </w:tc>
        <w:tc>
          <w:tcPr>
            <w:tcW w:w="1260" w:type="dxa"/>
            <w:noWrap/>
            <w:vAlign w:val="bottom"/>
            <w:hideMark/>
          </w:tcPr>
          <w:p w14:paraId="61BF0660" w14:textId="77777777" w:rsidR="00DC7199" w:rsidRPr="00EA2BF4" w:rsidRDefault="00DC7199" w:rsidP="00EA2BF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54</w:t>
            </w:r>
          </w:p>
        </w:tc>
        <w:tc>
          <w:tcPr>
            <w:tcW w:w="1440" w:type="dxa"/>
            <w:noWrap/>
            <w:vAlign w:val="bottom"/>
            <w:hideMark/>
          </w:tcPr>
          <w:p w14:paraId="78648DED" w14:textId="77777777" w:rsidR="00DC7199" w:rsidRPr="00EA2BF4" w:rsidRDefault="00DC7199" w:rsidP="00EA2BF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61</w:t>
            </w:r>
          </w:p>
        </w:tc>
      </w:tr>
      <w:tr w:rsidR="00DC7199" w:rsidRPr="00EA2BF4" w14:paraId="38587DFC" w14:textId="77777777" w:rsidTr="00903AFA">
        <w:trPr>
          <w:trHeight w:val="320"/>
        </w:trPr>
        <w:tc>
          <w:tcPr>
            <w:tcW w:w="810" w:type="dxa"/>
            <w:vAlign w:val="bottom"/>
          </w:tcPr>
          <w:p w14:paraId="2644DA2C" w14:textId="77777777" w:rsidR="00DC7199" w:rsidRPr="00EA2BF4" w:rsidRDefault="00DC7199" w:rsidP="00EA2B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1</w:t>
            </w:r>
          </w:p>
        </w:tc>
        <w:tc>
          <w:tcPr>
            <w:tcW w:w="1980" w:type="dxa"/>
            <w:noWrap/>
            <w:vAlign w:val="center"/>
            <w:hideMark/>
          </w:tcPr>
          <w:p w14:paraId="3A72887A" w14:textId="77777777" w:rsidR="00DC7199" w:rsidRPr="00EA2BF4" w:rsidRDefault="00DC7199" w:rsidP="00903AF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D-Fructose</w:t>
            </w:r>
          </w:p>
        </w:tc>
        <w:tc>
          <w:tcPr>
            <w:tcW w:w="1260" w:type="dxa"/>
            <w:noWrap/>
            <w:vAlign w:val="bottom"/>
            <w:hideMark/>
          </w:tcPr>
          <w:p w14:paraId="56EA7687" w14:textId="77777777" w:rsidR="00DC7199" w:rsidRPr="00EA2BF4" w:rsidRDefault="00DC7199" w:rsidP="00EA2BF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70</w:t>
            </w:r>
          </w:p>
        </w:tc>
        <w:tc>
          <w:tcPr>
            <w:tcW w:w="1351" w:type="dxa"/>
            <w:noWrap/>
            <w:vAlign w:val="bottom"/>
            <w:hideMark/>
          </w:tcPr>
          <w:p w14:paraId="7BD1FA72" w14:textId="77777777" w:rsidR="00DC7199" w:rsidRPr="00EA2BF4" w:rsidRDefault="00DC7199" w:rsidP="00EA2BF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98</w:t>
            </w:r>
          </w:p>
        </w:tc>
        <w:tc>
          <w:tcPr>
            <w:tcW w:w="827" w:type="dxa"/>
            <w:vAlign w:val="bottom"/>
          </w:tcPr>
          <w:p w14:paraId="4181ECB6" w14:textId="77777777" w:rsidR="00DC7199" w:rsidRPr="00EA2BF4" w:rsidRDefault="00DC7199" w:rsidP="00EA2BF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59</w:t>
            </w:r>
          </w:p>
        </w:tc>
        <w:tc>
          <w:tcPr>
            <w:tcW w:w="2142" w:type="dxa"/>
            <w:noWrap/>
            <w:vAlign w:val="center"/>
            <w:hideMark/>
          </w:tcPr>
          <w:p w14:paraId="3062E15A" w14:textId="77777777" w:rsidR="00DC7199" w:rsidRPr="00EA2BF4" w:rsidRDefault="00DC7199" w:rsidP="00903AF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Uridine-5'-Monophosphate</w:t>
            </w:r>
          </w:p>
        </w:tc>
        <w:tc>
          <w:tcPr>
            <w:tcW w:w="1260" w:type="dxa"/>
            <w:noWrap/>
            <w:vAlign w:val="bottom"/>
            <w:hideMark/>
          </w:tcPr>
          <w:p w14:paraId="5C6C0E5D" w14:textId="77777777" w:rsidR="00DC7199" w:rsidRPr="00EA2BF4" w:rsidRDefault="00DC7199" w:rsidP="00EA2BF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61</w:t>
            </w:r>
          </w:p>
        </w:tc>
        <w:tc>
          <w:tcPr>
            <w:tcW w:w="1440" w:type="dxa"/>
            <w:noWrap/>
            <w:vAlign w:val="bottom"/>
            <w:hideMark/>
          </w:tcPr>
          <w:p w14:paraId="386FE95E" w14:textId="77777777" w:rsidR="00DC7199" w:rsidRPr="00EA2BF4" w:rsidRDefault="00DC7199" w:rsidP="00EA2BF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53</w:t>
            </w:r>
          </w:p>
        </w:tc>
      </w:tr>
      <w:tr w:rsidR="00DC7199" w:rsidRPr="00EA2BF4" w14:paraId="42DE1643" w14:textId="77777777" w:rsidTr="00903AFA">
        <w:trPr>
          <w:trHeight w:val="320"/>
        </w:trPr>
        <w:tc>
          <w:tcPr>
            <w:tcW w:w="810" w:type="dxa"/>
            <w:vAlign w:val="bottom"/>
          </w:tcPr>
          <w:p w14:paraId="35E60749" w14:textId="77777777" w:rsidR="00DC7199" w:rsidRPr="00EA2BF4" w:rsidRDefault="00DC7199" w:rsidP="00EA2B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2</w:t>
            </w:r>
          </w:p>
        </w:tc>
        <w:tc>
          <w:tcPr>
            <w:tcW w:w="1980" w:type="dxa"/>
            <w:noWrap/>
            <w:vAlign w:val="center"/>
            <w:hideMark/>
          </w:tcPr>
          <w:p w14:paraId="54B25415" w14:textId="77777777" w:rsidR="00DC7199" w:rsidRPr="00EA2BF4" w:rsidRDefault="00DC7199" w:rsidP="00903AF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L-Rhamnose</w:t>
            </w:r>
          </w:p>
        </w:tc>
        <w:tc>
          <w:tcPr>
            <w:tcW w:w="1260" w:type="dxa"/>
            <w:noWrap/>
            <w:vAlign w:val="bottom"/>
            <w:hideMark/>
          </w:tcPr>
          <w:p w14:paraId="58509E4B" w14:textId="77777777" w:rsidR="00DC7199" w:rsidRPr="00EA2BF4" w:rsidRDefault="00DC7199" w:rsidP="00EA2BF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72</w:t>
            </w:r>
          </w:p>
        </w:tc>
        <w:tc>
          <w:tcPr>
            <w:tcW w:w="1351" w:type="dxa"/>
            <w:noWrap/>
            <w:vAlign w:val="bottom"/>
            <w:hideMark/>
          </w:tcPr>
          <w:p w14:paraId="27D575F8" w14:textId="77777777" w:rsidR="00DC7199" w:rsidRPr="00EA2BF4" w:rsidRDefault="00DC7199" w:rsidP="00EA2BF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95</w:t>
            </w:r>
          </w:p>
        </w:tc>
        <w:tc>
          <w:tcPr>
            <w:tcW w:w="827" w:type="dxa"/>
            <w:vAlign w:val="bottom"/>
          </w:tcPr>
          <w:p w14:paraId="431B72F3" w14:textId="77777777" w:rsidR="00DC7199" w:rsidRPr="00EA2BF4" w:rsidRDefault="00DC7199" w:rsidP="00EA2BF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60</w:t>
            </w:r>
          </w:p>
        </w:tc>
        <w:tc>
          <w:tcPr>
            <w:tcW w:w="2142" w:type="dxa"/>
            <w:noWrap/>
            <w:vAlign w:val="center"/>
            <w:hideMark/>
          </w:tcPr>
          <w:p w14:paraId="0F15B58A" w14:textId="77777777" w:rsidR="00DC7199" w:rsidRPr="00EA2BF4" w:rsidRDefault="00DC7199" w:rsidP="00903AF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Adenosine</w:t>
            </w:r>
          </w:p>
        </w:tc>
        <w:tc>
          <w:tcPr>
            <w:tcW w:w="1260" w:type="dxa"/>
            <w:noWrap/>
            <w:vAlign w:val="bottom"/>
            <w:hideMark/>
          </w:tcPr>
          <w:p w14:paraId="4EE219C4" w14:textId="77777777" w:rsidR="00DC7199" w:rsidRPr="00EA2BF4" w:rsidRDefault="00DC7199" w:rsidP="00EA2BF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60</w:t>
            </w:r>
          </w:p>
        </w:tc>
        <w:tc>
          <w:tcPr>
            <w:tcW w:w="1440" w:type="dxa"/>
            <w:noWrap/>
            <w:vAlign w:val="bottom"/>
            <w:hideMark/>
          </w:tcPr>
          <w:p w14:paraId="53035B9A" w14:textId="77777777" w:rsidR="00DC7199" w:rsidRPr="00EA2BF4" w:rsidRDefault="00DC7199" w:rsidP="00EA2BF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54</w:t>
            </w:r>
          </w:p>
        </w:tc>
      </w:tr>
      <w:tr w:rsidR="00DC7199" w:rsidRPr="00EA2BF4" w14:paraId="76E8AC75" w14:textId="77777777" w:rsidTr="00903AFA">
        <w:trPr>
          <w:trHeight w:val="320"/>
        </w:trPr>
        <w:tc>
          <w:tcPr>
            <w:tcW w:w="810" w:type="dxa"/>
            <w:vAlign w:val="bottom"/>
          </w:tcPr>
          <w:p w14:paraId="5D08D0B8" w14:textId="77777777" w:rsidR="00DC7199" w:rsidRPr="00EA2BF4" w:rsidRDefault="00DC7199" w:rsidP="00EA2B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3</w:t>
            </w:r>
          </w:p>
        </w:tc>
        <w:tc>
          <w:tcPr>
            <w:tcW w:w="1980" w:type="dxa"/>
            <w:noWrap/>
            <w:vAlign w:val="center"/>
            <w:hideMark/>
          </w:tcPr>
          <w:p w14:paraId="363C0E84" w14:textId="77777777" w:rsidR="00DC7199" w:rsidRPr="00EA2BF4" w:rsidRDefault="00DC7199" w:rsidP="00903AF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Palatinose</w:t>
            </w:r>
            <w:proofErr w:type="spellEnd"/>
          </w:p>
        </w:tc>
        <w:tc>
          <w:tcPr>
            <w:tcW w:w="1260" w:type="dxa"/>
            <w:noWrap/>
            <w:vAlign w:val="bottom"/>
            <w:hideMark/>
          </w:tcPr>
          <w:p w14:paraId="3905B878" w14:textId="77777777" w:rsidR="00DC7199" w:rsidRPr="00EA2BF4" w:rsidRDefault="00DC7199" w:rsidP="00EA2BF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68</w:t>
            </w:r>
          </w:p>
        </w:tc>
        <w:tc>
          <w:tcPr>
            <w:tcW w:w="1351" w:type="dxa"/>
            <w:noWrap/>
            <w:vAlign w:val="bottom"/>
            <w:hideMark/>
          </w:tcPr>
          <w:p w14:paraId="2B829741" w14:textId="77777777" w:rsidR="00DC7199" w:rsidRPr="00EA2BF4" w:rsidRDefault="00DC7199" w:rsidP="00EA2BF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99</w:t>
            </w:r>
          </w:p>
        </w:tc>
        <w:tc>
          <w:tcPr>
            <w:tcW w:w="827" w:type="dxa"/>
            <w:vAlign w:val="bottom"/>
          </w:tcPr>
          <w:p w14:paraId="4BF17347" w14:textId="77777777" w:rsidR="00DC7199" w:rsidRPr="00EA2BF4" w:rsidRDefault="00DC7199" w:rsidP="00EA2BF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61</w:t>
            </w:r>
          </w:p>
        </w:tc>
        <w:tc>
          <w:tcPr>
            <w:tcW w:w="2142" w:type="dxa"/>
            <w:noWrap/>
            <w:vAlign w:val="center"/>
            <w:hideMark/>
          </w:tcPr>
          <w:p w14:paraId="08E03C65" w14:textId="77777777" w:rsidR="00DC7199" w:rsidRPr="00EA2BF4" w:rsidRDefault="00DC7199" w:rsidP="00903AF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alpha-D-Glucose-1-Phosphate</w:t>
            </w:r>
          </w:p>
        </w:tc>
        <w:tc>
          <w:tcPr>
            <w:tcW w:w="1260" w:type="dxa"/>
            <w:noWrap/>
            <w:vAlign w:val="bottom"/>
            <w:hideMark/>
          </w:tcPr>
          <w:p w14:paraId="1D799AC0" w14:textId="77777777" w:rsidR="00DC7199" w:rsidRPr="00EA2BF4" w:rsidRDefault="00DC7199" w:rsidP="00EA2BF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53</w:t>
            </w:r>
          </w:p>
        </w:tc>
        <w:tc>
          <w:tcPr>
            <w:tcW w:w="1440" w:type="dxa"/>
            <w:noWrap/>
            <w:vAlign w:val="bottom"/>
            <w:hideMark/>
          </w:tcPr>
          <w:p w14:paraId="5D328A18" w14:textId="77777777" w:rsidR="00DC7199" w:rsidRPr="00EA2BF4" w:rsidRDefault="00DC7199" w:rsidP="00EA2BF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53</w:t>
            </w:r>
          </w:p>
        </w:tc>
      </w:tr>
      <w:tr w:rsidR="00DC7199" w:rsidRPr="00EA2BF4" w14:paraId="743C3F14" w14:textId="77777777" w:rsidTr="00903AFA">
        <w:trPr>
          <w:trHeight w:val="320"/>
        </w:trPr>
        <w:tc>
          <w:tcPr>
            <w:tcW w:w="810" w:type="dxa"/>
            <w:vAlign w:val="bottom"/>
          </w:tcPr>
          <w:p w14:paraId="572CFA5D" w14:textId="77777777" w:rsidR="00DC7199" w:rsidRPr="00EA2BF4" w:rsidRDefault="00DC7199" w:rsidP="00EA2B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4</w:t>
            </w:r>
          </w:p>
        </w:tc>
        <w:tc>
          <w:tcPr>
            <w:tcW w:w="1980" w:type="dxa"/>
            <w:noWrap/>
            <w:vAlign w:val="center"/>
            <w:hideMark/>
          </w:tcPr>
          <w:p w14:paraId="738DB758" w14:textId="77777777" w:rsidR="00DC7199" w:rsidRPr="00EA2BF4" w:rsidRDefault="00DC7199" w:rsidP="00903AF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Maltose</w:t>
            </w:r>
          </w:p>
        </w:tc>
        <w:tc>
          <w:tcPr>
            <w:tcW w:w="1260" w:type="dxa"/>
            <w:noWrap/>
            <w:vAlign w:val="bottom"/>
            <w:hideMark/>
          </w:tcPr>
          <w:p w14:paraId="1EBFAAF3" w14:textId="77777777" w:rsidR="00DC7199" w:rsidRPr="00EA2BF4" w:rsidRDefault="00DC7199" w:rsidP="00EA2BF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68</w:t>
            </w:r>
          </w:p>
        </w:tc>
        <w:tc>
          <w:tcPr>
            <w:tcW w:w="1351" w:type="dxa"/>
            <w:noWrap/>
            <w:vAlign w:val="bottom"/>
            <w:hideMark/>
          </w:tcPr>
          <w:p w14:paraId="3A0DE90B" w14:textId="77777777" w:rsidR="00DC7199" w:rsidRPr="00EA2BF4" w:rsidRDefault="00DC7199" w:rsidP="00EA2BF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98</w:t>
            </w:r>
          </w:p>
        </w:tc>
        <w:tc>
          <w:tcPr>
            <w:tcW w:w="827" w:type="dxa"/>
            <w:vAlign w:val="bottom"/>
          </w:tcPr>
          <w:p w14:paraId="42B230C0" w14:textId="77777777" w:rsidR="00DC7199" w:rsidRPr="00EA2BF4" w:rsidRDefault="00DC7199" w:rsidP="00EA2BF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62</w:t>
            </w:r>
          </w:p>
        </w:tc>
        <w:tc>
          <w:tcPr>
            <w:tcW w:w="2142" w:type="dxa"/>
            <w:noWrap/>
            <w:vAlign w:val="center"/>
            <w:hideMark/>
          </w:tcPr>
          <w:p w14:paraId="490502DA" w14:textId="77777777" w:rsidR="00DC7199" w:rsidRPr="00EA2BF4" w:rsidRDefault="00DC7199" w:rsidP="00903AF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beta-Cyclodextrin</w:t>
            </w:r>
          </w:p>
        </w:tc>
        <w:tc>
          <w:tcPr>
            <w:tcW w:w="1260" w:type="dxa"/>
            <w:noWrap/>
            <w:vAlign w:val="bottom"/>
            <w:hideMark/>
          </w:tcPr>
          <w:p w14:paraId="604B3B83" w14:textId="77777777" w:rsidR="00DC7199" w:rsidRPr="00EA2BF4" w:rsidRDefault="00DC7199" w:rsidP="00EA2BF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1440" w:type="dxa"/>
            <w:noWrap/>
            <w:vAlign w:val="bottom"/>
            <w:hideMark/>
          </w:tcPr>
          <w:p w14:paraId="4136F405" w14:textId="77777777" w:rsidR="00DC7199" w:rsidRPr="00EA2BF4" w:rsidRDefault="00DC7199" w:rsidP="00EA2BF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54</w:t>
            </w:r>
          </w:p>
        </w:tc>
      </w:tr>
      <w:tr w:rsidR="00DC7199" w:rsidRPr="00EA2BF4" w14:paraId="7B54AA11" w14:textId="77777777" w:rsidTr="00903AFA">
        <w:trPr>
          <w:trHeight w:val="320"/>
        </w:trPr>
        <w:tc>
          <w:tcPr>
            <w:tcW w:w="810" w:type="dxa"/>
            <w:vAlign w:val="bottom"/>
          </w:tcPr>
          <w:p w14:paraId="464CC53F" w14:textId="77777777" w:rsidR="00DC7199" w:rsidRPr="00EA2BF4" w:rsidRDefault="00DC7199" w:rsidP="00EA2B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5</w:t>
            </w:r>
          </w:p>
        </w:tc>
        <w:tc>
          <w:tcPr>
            <w:tcW w:w="1980" w:type="dxa"/>
            <w:noWrap/>
            <w:vAlign w:val="center"/>
            <w:hideMark/>
          </w:tcPr>
          <w:p w14:paraId="0A37D9C8" w14:textId="77777777" w:rsidR="00DC7199" w:rsidRPr="00EA2BF4" w:rsidRDefault="00DC7199" w:rsidP="00903AF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D-Sorbitol</w:t>
            </w:r>
          </w:p>
        </w:tc>
        <w:tc>
          <w:tcPr>
            <w:tcW w:w="1260" w:type="dxa"/>
            <w:noWrap/>
            <w:vAlign w:val="bottom"/>
            <w:hideMark/>
          </w:tcPr>
          <w:p w14:paraId="1BAA839B" w14:textId="77777777" w:rsidR="00DC7199" w:rsidRPr="00EA2BF4" w:rsidRDefault="00DC7199" w:rsidP="00EA2BF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67</w:t>
            </w:r>
          </w:p>
        </w:tc>
        <w:tc>
          <w:tcPr>
            <w:tcW w:w="1351" w:type="dxa"/>
            <w:noWrap/>
            <w:vAlign w:val="bottom"/>
            <w:hideMark/>
          </w:tcPr>
          <w:p w14:paraId="7787A2C1" w14:textId="77777777" w:rsidR="00DC7199" w:rsidRPr="00EA2BF4" w:rsidRDefault="00DC7199" w:rsidP="00EA2BF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99</w:t>
            </w:r>
          </w:p>
        </w:tc>
        <w:tc>
          <w:tcPr>
            <w:tcW w:w="827" w:type="dxa"/>
            <w:vAlign w:val="bottom"/>
          </w:tcPr>
          <w:p w14:paraId="297BB0F6" w14:textId="77777777" w:rsidR="00DC7199" w:rsidRPr="00EA2BF4" w:rsidRDefault="00DC7199" w:rsidP="00EA2BF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63</w:t>
            </w:r>
          </w:p>
        </w:tc>
        <w:tc>
          <w:tcPr>
            <w:tcW w:w="2142" w:type="dxa"/>
            <w:noWrap/>
            <w:vAlign w:val="center"/>
            <w:hideMark/>
          </w:tcPr>
          <w:p w14:paraId="0940A81C" w14:textId="77777777" w:rsidR="00DC7199" w:rsidRPr="00EA2BF4" w:rsidRDefault="00DC7199" w:rsidP="00903AF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L-Pyroglutamic Acid</w:t>
            </w:r>
          </w:p>
        </w:tc>
        <w:tc>
          <w:tcPr>
            <w:tcW w:w="1260" w:type="dxa"/>
            <w:noWrap/>
            <w:vAlign w:val="bottom"/>
            <w:hideMark/>
          </w:tcPr>
          <w:p w14:paraId="107DEC61" w14:textId="77777777" w:rsidR="00DC7199" w:rsidRPr="00EA2BF4" w:rsidRDefault="00DC7199" w:rsidP="00EA2BF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48</w:t>
            </w:r>
          </w:p>
        </w:tc>
        <w:tc>
          <w:tcPr>
            <w:tcW w:w="1440" w:type="dxa"/>
            <w:noWrap/>
            <w:vAlign w:val="bottom"/>
            <w:hideMark/>
          </w:tcPr>
          <w:p w14:paraId="49E1ED2D" w14:textId="77777777" w:rsidR="00DC7199" w:rsidRPr="00EA2BF4" w:rsidRDefault="00DC7199" w:rsidP="00EA2BF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97</w:t>
            </w:r>
          </w:p>
        </w:tc>
      </w:tr>
      <w:tr w:rsidR="00DC7199" w:rsidRPr="00EA2BF4" w14:paraId="421F678C" w14:textId="77777777" w:rsidTr="00903AFA">
        <w:trPr>
          <w:trHeight w:val="320"/>
        </w:trPr>
        <w:tc>
          <w:tcPr>
            <w:tcW w:w="810" w:type="dxa"/>
            <w:vAlign w:val="bottom"/>
          </w:tcPr>
          <w:p w14:paraId="7A0D3C64" w14:textId="77777777" w:rsidR="00DC7199" w:rsidRPr="00EA2BF4" w:rsidRDefault="00DC7199" w:rsidP="00EA2B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6</w:t>
            </w:r>
          </w:p>
        </w:tc>
        <w:tc>
          <w:tcPr>
            <w:tcW w:w="1980" w:type="dxa"/>
            <w:noWrap/>
            <w:vAlign w:val="center"/>
            <w:hideMark/>
          </w:tcPr>
          <w:p w14:paraId="68D2D005" w14:textId="77777777" w:rsidR="00DC7199" w:rsidRPr="00EA2BF4" w:rsidRDefault="00DC7199" w:rsidP="00903AF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alpha-D-Glucose</w:t>
            </w:r>
          </w:p>
        </w:tc>
        <w:tc>
          <w:tcPr>
            <w:tcW w:w="1260" w:type="dxa"/>
            <w:noWrap/>
            <w:vAlign w:val="bottom"/>
            <w:hideMark/>
          </w:tcPr>
          <w:p w14:paraId="7A834E38" w14:textId="77777777" w:rsidR="00DC7199" w:rsidRPr="00EA2BF4" w:rsidRDefault="00DC7199" w:rsidP="00EA2BF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66</w:t>
            </w:r>
          </w:p>
        </w:tc>
        <w:tc>
          <w:tcPr>
            <w:tcW w:w="1351" w:type="dxa"/>
            <w:noWrap/>
            <w:vAlign w:val="bottom"/>
            <w:hideMark/>
          </w:tcPr>
          <w:p w14:paraId="1A5CA498" w14:textId="77777777" w:rsidR="00DC7199" w:rsidRPr="00EA2BF4" w:rsidRDefault="00DC7199" w:rsidP="00EA2BF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</w:p>
        </w:tc>
        <w:tc>
          <w:tcPr>
            <w:tcW w:w="827" w:type="dxa"/>
            <w:vAlign w:val="bottom"/>
          </w:tcPr>
          <w:p w14:paraId="6F232492" w14:textId="77777777" w:rsidR="00DC7199" w:rsidRPr="00EA2BF4" w:rsidRDefault="00DC7199" w:rsidP="00EA2BF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64</w:t>
            </w:r>
          </w:p>
        </w:tc>
        <w:tc>
          <w:tcPr>
            <w:tcW w:w="2142" w:type="dxa"/>
            <w:noWrap/>
            <w:vAlign w:val="center"/>
            <w:hideMark/>
          </w:tcPr>
          <w:p w14:paraId="323EEE93" w14:textId="77777777" w:rsidR="00DC7199" w:rsidRPr="00EA2BF4" w:rsidRDefault="00DC7199" w:rsidP="00903AF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Amygdalin</w:t>
            </w:r>
          </w:p>
        </w:tc>
        <w:tc>
          <w:tcPr>
            <w:tcW w:w="1260" w:type="dxa"/>
            <w:noWrap/>
            <w:vAlign w:val="bottom"/>
            <w:hideMark/>
          </w:tcPr>
          <w:p w14:paraId="335348DB" w14:textId="77777777" w:rsidR="00DC7199" w:rsidRPr="00EA2BF4" w:rsidRDefault="00DC7199" w:rsidP="00EA2BF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47</w:t>
            </w:r>
          </w:p>
        </w:tc>
        <w:tc>
          <w:tcPr>
            <w:tcW w:w="1440" w:type="dxa"/>
            <w:noWrap/>
            <w:vAlign w:val="bottom"/>
            <w:hideMark/>
          </w:tcPr>
          <w:p w14:paraId="1D1ED007" w14:textId="77777777" w:rsidR="00DC7199" w:rsidRPr="00EA2BF4" w:rsidRDefault="00DC7199" w:rsidP="00EA2BF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98</w:t>
            </w:r>
          </w:p>
        </w:tc>
      </w:tr>
      <w:tr w:rsidR="00DC7199" w:rsidRPr="00EA2BF4" w14:paraId="2C47B236" w14:textId="77777777" w:rsidTr="00903AFA">
        <w:trPr>
          <w:trHeight w:val="320"/>
        </w:trPr>
        <w:tc>
          <w:tcPr>
            <w:tcW w:w="810" w:type="dxa"/>
            <w:vAlign w:val="bottom"/>
          </w:tcPr>
          <w:p w14:paraId="49D438E1" w14:textId="77777777" w:rsidR="00DC7199" w:rsidRPr="00EA2BF4" w:rsidRDefault="00DC7199" w:rsidP="00EA2B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7</w:t>
            </w:r>
          </w:p>
        </w:tc>
        <w:tc>
          <w:tcPr>
            <w:tcW w:w="1980" w:type="dxa"/>
            <w:noWrap/>
            <w:vAlign w:val="center"/>
            <w:hideMark/>
          </w:tcPr>
          <w:p w14:paraId="6D96F377" w14:textId="77777777" w:rsidR="00DC7199" w:rsidRPr="00EA2BF4" w:rsidRDefault="00DC7199" w:rsidP="00903AF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Gentiobiose</w:t>
            </w:r>
            <w:proofErr w:type="spellEnd"/>
          </w:p>
        </w:tc>
        <w:tc>
          <w:tcPr>
            <w:tcW w:w="1260" w:type="dxa"/>
            <w:noWrap/>
            <w:vAlign w:val="bottom"/>
            <w:hideMark/>
          </w:tcPr>
          <w:p w14:paraId="5307135E" w14:textId="77777777" w:rsidR="00DC7199" w:rsidRPr="00EA2BF4" w:rsidRDefault="00DC7199" w:rsidP="00EA2BF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66</w:t>
            </w:r>
          </w:p>
        </w:tc>
        <w:tc>
          <w:tcPr>
            <w:tcW w:w="1351" w:type="dxa"/>
            <w:noWrap/>
            <w:vAlign w:val="bottom"/>
            <w:hideMark/>
          </w:tcPr>
          <w:p w14:paraId="517ECFCB" w14:textId="77777777" w:rsidR="00DC7199" w:rsidRPr="00EA2BF4" w:rsidRDefault="00DC7199" w:rsidP="00EA2BF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</w:p>
        </w:tc>
        <w:tc>
          <w:tcPr>
            <w:tcW w:w="827" w:type="dxa"/>
            <w:vAlign w:val="bottom"/>
          </w:tcPr>
          <w:p w14:paraId="08F68600" w14:textId="77777777" w:rsidR="00DC7199" w:rsidRPr="00EA2BF4" w:rsidRDefault="00DC7199" w:rsidP="00EA2BF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65</w:t>
            </w:r>
          </w:p>
        </w:tc>
        <w:tc>
          <w:tcPr>
            <w:tcW w:w="2142" w:type="dxa"/>
            <w:noWrap/>
            <w:vAlign w:val="center"/>
            <w:hideMark/>
          </w:tcPr>
          <w:p w14:paraId="747F6D03" w14:textId="77777777" w:rsidR="00DC7199" w:rsidRPr="00EA2BF4" w:rsidRDefault="00DC7199" w:rsidP="00903AF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Tween 80</w:t>
            </w:r>
          </w:p>
        </w:tc>
        <w:tc>
          <w:tcPr>
            <w:tcW w:w="1260" w:type="dxa"/>
            <w:noWrap/>
            <w:vAlign w:val="bottom"/>
            <w:hideMark/>
          </w:tcPr>
          <w:p w14:paraId="57860313" w14:textId="77777777" w:rsidR="00DC7199" w:rsidRPr="00EA2BF4" w:rsidRDefault="00DC7199" w:rsidP="00EA2BF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47</w:t>
            </w:r>
          </w:p>
        </w:tc>
        <w:tc>
          <w:tcPr>
            <w:tcW w:w="1440" w:type="dxa"/>
            <w:noWrap/>
            <w:vAlign w:val="bottom"/>
            <w:hideMark/>
          </w:tcPr>
          <w:p w14:paraId="4B30DAD3" w14:textId="77777777" w:rsidR="00DC7199" w:rsidRPr="00EA2BF4" w:rsidRDefault="00DC7199" w:rsidP="00EA2BF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98</w:t>
            </w:r>
          </w:p>
        </w:tc>
      </w:tr>
      <w:tr w:rsidR="00DC7199" w:rsidRPr="00EA2BF4" w14:paraId="717F2BAF" w14:textId="77777777" w:rsidTr="00903AFA">
        <w:trPr>
          <w:trHeight w:val="320"/>
        </w:trPr>
        <w:tc>
          <w:tcPr>
            <w:tcW w:w="810" w:type="dxa"/>
            <w:vAlign w:val="bottom"/>
          </w:tcPr>
          <w:p w14:paraId="558C8820" w14:textId="77777777" w:rsidR="00DC7199" w:rsidRPr="00EA2BF4" w:rsidRDefault="00DC7199" w:rsidP="00EA2B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8</w:t>
            </w:r>
          </w:p>
        </w:tc>
        <w:tc>
          <w:tcPr>
            <w:tcW w:w="1980" w:type="dxa"/>
            <w:noWrap/>
            <w:vAlign w:val="center"/>
            <w:hideMark/>
          </w:tcPr>
          <w:p w14:paraId="0B4F0A8C" w14:textId="77777777" w:rsidR="00DC7199" w:rsidRPr="00EA2BF4" w:rsidRDefault="00DC7199" w:rsidP="00903AF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D-Cellobiose</w:t>
            </w:r>
          </w:p>
        </w:tc>
        <w:tc>
          <w:tcPr>
            <w:tcW w:w="1260" w:type="dxa"/>
            <w:noWrap/>
            <w:vAlign w:val="bottom"/>
            <w:hideMark/>
          </w:tcPr>
          <w:p w14:paraId="725444F1" w14:textId="77777777" w:rsidR="00DC7199" w:rsidRPr="00EA2BF4" w:rsidRDefault="00DC7199" w:rsidP="00EA2BF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66</w:t>
            </w:r>
          </w:p>
        </w:tc>
        <w:tc>
          <w:tcPr>
            <w:tcW w:w="1351" w:type="dxa"/>
            <w:noWrap/>
            <w:vAlign w:val="bottom"/>
            <w:hideMark/>
          </w:tcPr>
          <w:p w14:paraId="25E5D893" w14:textId="77777777" w:rsidR="00DC7199" w:rsidRPr="00EA2BF4" w:rsidRDefault="00DC7199" w:rsidP="00EA2BF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</w:p>
        </w:tc>
        <w:tc>
          <w:tcPr>
            <w:tcW w:w="827" w:type="dxa"/>
            <w:vAlign w:val="bottom"/>
          </w:tcPr>
          <w:p w14:paraId="7DB23F2A" w14:textId="77777777" w:rsidR="00DC7199" w:rsidRPr="00EA2BF4" w:rsidRDefault="00DC7199" w:rsidP="00EA2BF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66</w:t>
            </w:r>
          </w:p>
        </w:tc>
        <w:tc>
          <w:tcPr>
            <w:tcW w:w="2142" w:type="dxa"/>
            <w:noWrap/>
            <w:vAlign w:val="center"/>
            <w:hideMark/>
          </w:tcPr>
          <w:p w14:paraId="3A2E1E34" w14:textId="77777777" w:rsidR="00DC7199" w:rsidRPr="00EA2BF4" w:rsidRDefault="00DC7199" w:rsidP="00903AF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L-Alanyl-Glycine</w:t>
            </w:r>
          </w:p>
        </w:tc>
        <w:tc>
          <w:tcPr>
            <w:tcW w:w="1260" w:type="dxa"/>
            <w:noWrap/>
            <w:vAlign w:val="bottom"/>
            <w:hideMark/>
          </w:tcPr>
          <w:p w14:paraId="164972C1" w14:textId="77777777" w:rsidR="00DC7199" w:rsidRPr="00EA2BF4" w:rsidRDefault="00DC7199" w:rsidP="00EA2BF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47</w:t>
            </w:r>
          </w:p>
        </w:tc>
        <w:tc>
          <w:tcPr>
            <w:tcW w:w="1440" w:type="dxa"/>
            <w:noWrap/>
            <w:vAlign w:val="bottom"/>
            <w:hideMark/>
          </w:tcPr>
          <w:p w14:paraId="1AC422FE" w14:textId="77777777" w:rsidR="00DC7199" w:rsidRPr="00EA2BF4" w:rsidRDefault="00DC7199" w:rsidP="00EA2BF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98</w:t>
            </w:r>
          </w:p>
        </w:tc>
      </w:tr>
      <w:tr w:rsidR="00DC7199" w:rsidRPr="00EA2BF4" w14:paraId="77D22B97" w14:textId="77777777" w:rsidTr="00903AFA">
        <w:trPr>
          <w:trHeight w:val="320"/>
        </w:trPr>
        <w:tc>
          <w:tcPr>
            <w:tcW w:w="810" w:type="dxa"/>
            <w:vAlign w:val="bottom"/>
          </w:tcPr>
          <w:p w14:paraId="36BBC85E" w14:textId="77777777" w:rsidR="00DC7199" w:rsidRPr="00EA2BF4" w:rsidRDefault="00DC7199" w:rsidP="00EA2B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9</w:t>
            </w:r>
          </w:p>
        </w:tc>
        <w:tc>
          <w:tcPr>
            <w:tcW w:w="1980" w:type="dxa"/>
            <w:noWrap/>
            <w:vAlign w:val="center"/>
            <w:hideMark/>
          </w:tcPr>
          <w:p w14:paraId="5D029849" w14:textId="77777777" w:rsidR="00DC7199" w:rsidRPr="00EA2BF4" w:rsidRDefault="00DC7199" w:rsidP="00903AF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D-Trehalose</w:t>
            </w:r>
          </w:p>
        </w:tc>
        <w:tc>
          <w:tcPr>
            <w:tcW w:w="1260" w:type="dxa"/>
            <w:noWrap/>
            <w:vAlign w:val="bottom"/>
            <w:hideMark/>
          </w:tcPr>
          <w:p w14:paraId="47991611" w14:textId="77777777" w:rsidR="00DC7199" w:rsidRPr="00EA2BF4" w:rsidRDefault="00DC7199" w:rsidP="00EA2BF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66</w:t>
            </w:r>
          </w:p>
        </w:tc>
        <w:tc>
          <w:tcPr>
            <w:tcW w:w="1351" w:type="dxa"/>
            <w:noWrap/>
            <w:vAlign w:val="bottom"/>
            <w:hideMark/>
          </w:tcPr>
          <w:p w14:paraId="56F05314" w14:textId="77777777" w:rsidR="00DC7199" w:rsidRPr="00EA2BF4" w:rsidRDefault="00DC7199" w:rsidP="00EA2BF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</w:p>
        </w:tc>
        <w:tc>
          <w:tcPr>
            <w:tcW w:w="827" w:type="dxa"/>
            <w:vAlign w:val="bottom"/>
          </w:tcPr>
          <w:p w14:paraId="5CB01C5A" w14:textId="77777777" w:rsidR="00DC7199" w:rsidRPr="00EA2BF4" w:rsidRDefault="00DC7199" w:rsidP="00EA2BF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67</w:t>
            </w:r>
          </w:p>
        </w:tc>
        <w:tc>
          <w:tcPr>
            <w:tcW w:w="2142" w:type="dxa"/>
            <w:noWrap/>
            <w:vAlign w:val="center"/>
            <w:hideMark/>
          </w:tcPr>
          <w:p w14:paraId="6B3C8CB9" w14:textId="77777777" w:rsidR="00DC7199" w:rsidRPr="00EA2BF4" w:rsidRDefault="00DC7199" w:rsidP="00903AF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N-Acetyl-beta-D-</w:t>
            </w:r>
            <w:proofErr w:type="spellStart"/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Mannosamine</w:t>
            </w:r>
            <w:proofErr w:type="spellEnd"/>
          </w:p>
        </w:tc>
        <w:tc>
          <w:tcPr>
            <w:tcW w:w="1260" w:type="dxa"/>
            <w:noWrap/>
            <w:vAlign w:val="bottom"/>
            <w:hideMark/>
          </w:tcPr>
          <w:p w14:paraId="0CEF81DB" w14:textId="77777777" w:rsidR="00DC7199" w:rsidRPr="00EA2BF4" w:rsidRDefault="00DC7199" w:rsidP="00EA2BF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1440" w:type="dxa"/>
            <w:noWrap/>
            <w:vAlign w:val="bottom"/>
            <w:hideMark/>
          </w:tcPr>
          <w:p w14:paraId="5B5570B8" w14:textId="77777777" w:rsidR="00DC7199" w:rsidRPr="00EA2BF4" w:rsidRDefault="00DC7199" w:rsidP="00EA2BF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93</w:t>
            </w:r>
          </w:p>
        </w:tc>
      </w:tr>
      <w:tr w:rsidR="00DC7199" w:rsidRPr="00EA2BF4" w14:paraId="516EDDA7" w14:textId="77777777" w:rsidTr="00903AFA">
        <w:trPr>
          <w:trHeight w:val="320"/>
        </w:trPr>
        <w:tc>
          <w:tcPr>
            <w:tcW w:w="810" w:type="dxa"/>
            <w:vAlign w:val="bottom"/>
          </w:tcPr>
          <w:p w14:paraId="54DF3D82" w14:textId="77777777" w:rsidR="00DC7199" w:rsidRPr="00EA2BF4" w:rsidRDefault="00DC7199" w:rsidP="00EA2B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0</w:t>
            </w:r>
          </w:p>
        </w:tc>
        <w:tc>
          <w:tcPr>
            <w:tcW w:w="1980" w:type="dxa"/>
            <w:noWrap/>
            <w:vAlign w:val="center"/>
            <w:hideMark/>
          </w:tcPr>
          <w:p w14:paraId="13479599" w14:textId="77777777" w:rsidR="00DC7199" w:rsidRPr="00EA2BF4" w:rsidRDefault="00DC7199" w:rsidP="00903AF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Salicin</w:t>
            </w:r>
            <w:proofErr w:type="spellEnd"/>
          </w:p>
        </w:tc>
        <w:tc>
          <w:tcPr>
            <w:tcW w:w="1260" w:type="dxa"/>
            <w:noWrap/>
            <w:vAlign w:val="bottom"/>
            <w:hideMark/>
          </w:tcPr>
          <w:p w14:paraId="3C42BB3D" w14:textId="77777777" w:rsidR="00DC7199" w:rsidRPr="00EA2BF4" w:rsidRDefault="00DC7199" w:rsidP="00EA2BF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74</w:t>
            </w:r>
          </w:p>
        </w:tc>
        <w:tc>
          <w:tcPr>
            <w:tcW w:w="1351" w:type="dxa"/>
            <w:noWrap/>
            <w:vAlign w:val="bottom"/>
            <w:hideMark/>
          </w:tcPr>
          <w:p w14:paraId="6715F6E3" w14:textId="77777777" w:rsidR="00DC7199" w:rsidRPr="00EA2BF4" w:rsidRDefault="00DC7199" w:rsidP="00EA2BF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91</w:t>
            </w:r>
          </w:p>
        </w:tc>
        <w:tc>
          <w:tcPr>
            <w:tcW w:w="827" w:type="dxa"/>
            <w:vAlign w:val="bottom"/>
          </w:tcPr>
          <w:p w14:paraId="50AD599A" w14:textId="77777777" w:rsidR="00DC7199" w:rsidRPr="00EA2BF4" w:rsidRDefault="00DC7199" w:rsidP="00EA2BF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68</w:t>
            </w:r>
          </w:p>
        </w:tc>
        <w:tc>
          <w:tcPr>
            <w:tcW w:w="2142" w:type="dxa"/>
            <w:noWrap/>
            <w:vAlign w:val="center"/>
            <w:hideMark/>
          </w:tcPr>
          <w:p w14:paraId="25533B71" w14:textId="77777777" w:rsidR="00DC7199" w:rsidRPr="00EA2BF4" w:rsidRDefault="00DC7199" w:rsidP="00903AF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D-</w:t>
            </w:r>
            <w:proofErr w:type="spellStart"/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Arabitol</w:t>
            </w:r>
            <w:proofErr w:type="spellEnd"/>
          </w:p>
        </w:tc>
        <w:tc>
          <w:tcPr>
            <w:tcW w:w="1260" w:type="dxa"/>
            <w:noWrap/>
            <w:vAlign w:val="bottom"/>
            <w:hideMark/>
          </w:tcPr>
          <w:p w14:paraId="051C375F" w14:textId="77777777" w:rsidR="00DC7199" w:rsidRPr="00EA2BF4" w:rsidRDefault="00DC7199" w:rsidP="00EA2BF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43</w:t>
            </w:r>
          </w:p>
        </w:tc>
        <w:tc>
          <w:tcPr>
            <w:tcW w:w="1440" w:type="dxa"/>
            <w:noWrap/>
            <w:vAlign w:val="bottom"/>
            <w:hideMark/>
          </w:tcPr>
          <w:p w14:paraId="2684D868" w14:textId="77777777" w:rsidR="00DC7199" w:rsidRPr="00EA2BF4" w:rsidRDefault="00DC7199" w:rsidP="00EA2BF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98</w:t>
            </w:r>
          </w:p>
        </w:tc>
      </w:tr>
      <w:tr w:rsidR="00DC7199" w:rsidRPr="00EA2BF4" w14:paraId="3EFBEA49" w14:textId="77777777" w:rsidTr="00903AFA">
        <w:trPr>
          <w:trHeight w:val="320"/>
        </w:trPr>
        <w:tc>
          <w:tcPr>
            <w:tcW w:w="810" w:type="dxa"/>
            <w:vAlign w:val="bottom"/>
          </w:tcPr>
          <w:p w14:paraId="253A41A3" w14:textId="77777777" w:rsidR="00DC7199" w:rsidRPr="00EA2BF4" w:rsidRDefault="00DC7199" w:rsidP="00EA2B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1</w:t>
            </w:r>
          </w:p>
        </w:tc>
        <w:tc>
          <w:tcPr>
            <w:tcW w:w="1980" w:type="dxa"/>
            <w:noWrap/>
            <w:vAlign w:val="center"/>
            <w:hideMark/>
          </w:tcPr>
          <w:p w14:paraId="46F4C841" w14:textId="77777777" w:rsidR="00DC7199" w:rsidRPr="00EA2BF4" w:rsidRDefault="00DC7199" w:rsidP="00903AF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alpha-D-Lactose</w:t>
            </w:r>
          </w:p>
        </w:tc>
        <w:tc>
          <w:tcPr>
            <w:tcW w:w="1260" w:type="dxa"/>
            <w:noWrap/>
            <w:vAlign w:val="bottom"/>
            <w:hideMark/>
          </w:tcPr>
          <w:p w14:paraId="37B34EBD" w14:textId="77777777" w:rsidR="00DC7199" w:rsidRPr="00EA2BF4" w:rsidRDefault="00DC7199" w:rsidP="00EA2BF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68</w:t>
            </w:r>
          </w:p>
        </w:tc>
        <w:tc>
          <w:tcPr>
            <w:tcW w:w="1351" w:type="dxa"/>
            <w:noWrap/>
            <w:vAlign w:val="bottom"/>
            <w:hideMark/>
          </w:tcPr>
          <w:p w14:paraId="74E07C6D" w14:textId="77777777" w:rsidR="00DC7199" w:rsidRPr="00EA2BF4" w:rsidRDefault="00DC7199" w:rsidP="00EA2BF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97</w:t>
            </w:r>
          </w:p>
        </w:tc>
        <w:tc>
          <w:tcPr>
            <w:tcW w:w="827" w:type="dxa"/>
            <w:vAlign w:val="bottom"/>
          </w:tcPr>
          <w:p w14:paraId="631264A5" w14:textId="77777777" w:rsidR="00DC7199" w:rsidRPr="00EA2BF4" w:rsidRDefault="00DC7199" w:rsidP="00EA2BF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69</w:t>
            </w:r>
          </w:p>
        </w:tc>
        <w:tc>
          <w:tcPr>
            <w:tcW w:w="2142" w:type="dxa"/>
            <w:noWrap/>
            <w:vAlign w:val="center"/>
            <w:hideMark/>
          </w:tcPr>
          <w:p w14:paraId="53AC024E" w14:textId="77777777" w:rsidR="00DC7199" w:rsidRPr="00EA2BF4" w:rsidRDefault="00DC7199" w:rsidP="00903AF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L-Glutamic Acid</w:t>
            </w:r>
          </w:p>
        </w:tc>
        <w:tc>
          <w:tcPr>
            <w:tcW w:w="1260" w:type="dxa"/>
            <w:noWrap/>
            <w:vAlign w:val="bottom"/>
            <w:hideMark/>
          </w:tcPr>
          <w:p w14:paraId="08E1478D" w14:textId="77777777" w:rsidR="00DC7199" w:rsidRPr="00EA2BF4" w:rsidRDefault="00DC7199" w:rsidP="00EA2BF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1440" w:type="dxa"/>
            <w:noWrap/>
            <w:vAlign w:val="bottom"/>
            <w:hideMark/>
          </w:tcPr>
          <w:p w14:paraId="45829E33" w14:textId="77777777" w:rsidR="00DC7199" w:rsidRPr="00EA2BF4" w:rsidRDefault="00DC7199" w:rsidP="00EA2BF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92</w:t>
            </w:r>
          </w:p>
        </w:tc>
      </w:tr>
      <w:tr w:rsidR="00DC7199" w:rsidRPr="00EA2BF4" w14:paraId="5AA5DD20" w14:textId="77777777" w:rsidTr="00903AFA">
        <w:trPr>
          <w:trHeight w:val="320"/>
        </w:trPr>
        <w:tc>
          <w:tcPr>
            <w:tcW w:w="810" w:type="dxa"/>
            <w:vAlign w:val="bottom"/>
          </w:tcPr>
          <w:p w14:paraId="6157D19A" w14:textId="77777777" w:rsidR="00DC7199" w:rsidRPr="00EA2BF4" w:rsidRDefault="00DC7199" w:rsidP="00EA2B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lastRenderedPageBreak/>
              <w:t>22</w:t>
            </w:r>
          </w:p>
        </w:tc>
        <w:tc>
          <w:tcPr>
            <w:tcW w:w="1980" w:type="dxa"/>
            <w:noWrap/>
            <w:vAlign w:val="center"/>
            <w:hideMark/>
          </w:tcPr>
          <w:p w14:paraId="0110EE0C" w14:textId="77777777" w:rsidR="00DC7199" w:rsidRPr="00EA2BF4" w:rsidRDefault="00DC7199" w:rsidP="00903AF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beta-Methyl-D-Glucoside</w:t>
            </w:r>
          </w:p>
        </w:tc>
        <w:tc>
          <w:tcPr>
            <w:tcW w:w="1260" w:type="dxa"/>
            <w:noWrap/>
            <w:vAlign w:val="bottom"/>
            <w:hideMark/>
          </w:tcPr>
          <w:p w14:paraId="0188E175" w14:textId="77777777" w:rsidR="00DC7199" w:rsidRPr="00EA2BF4" w:rsidRDefault="00DC7199" w:rsidP="00EA2BF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70</w:t>
            </w:r>
          </w:p>
        </w:tc>
        <w:tc>
          <w:tcPr>
            <w:tcW w:w="1351" w:type="dxa"/>
            <w:noWrap/>
            <w:vAlign w:val="bottom"/>
            <w:hideMark/>
          </w:tcPr>
          <w:p w14:paraId="7B3E0797" w14:textId="77777777" w:rsidR="00DC7199" w:rsidRPr="00EA2BF4" w:rsidRDefault="00DC7199" w:rsidP="00EA2BF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94</w:t>
            </w:r>
          </w:p>
        </w:tc>
        <w:tc>
          <w:tcPr>
            <w:tcW w:w="827" w:type="dxa"/>
            <w:vAlign w:val="bottom"/>
          </w:tcPr>
          <w:p w14:paraId="15B61924" w14:textId="77777777" w:rsidR="00DC7199" w:rsidRPr="00EA2BF4" w:rsidRDefault="00DC7199" w:rsidP="00EA2BF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70</w:t>
            </w:r>
          </w:p>
        </w:tc>
        <w:tc>
          <w:tcPr>
            <w:tcW w:w="2142" w:type="dxa"/>
            <w:noWrap/>
            <w:vAlign w:val="center"/>
            <w:hideMark/>
          </w:tcPr>
          <w:p w14:paraId="05EF26D0" w14:textId="77777777" w:rsidR="00DC7199" w:rsidRPr="00EA2BF4" w:rsidRDefault="00DC7199" w:rsidP="00903AF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alpha-Methyl-D-Glucoside</w:t>
            </w:r>
          </w:p>
        </w:tc>
        <w:tc>
          <w:tcPr>
            <w:tcW w:w="1260" w:type="dxa"/>
            <w:noWrap/>
            <w:vAlign w:val="bottom"/>
            <w:hideMark/>
          </w:tcPr>
          <w:p w14:paraId="42B0BDE6" w14:textId="77777777" w:rsidR="00DC7199" w:rsidRPr="00EA2BF4" w:rsidRDefault="00DC7199" w:rsidP="00EA2BF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44</w:t>
            </w:r>
          </w:p>
        </w:tc>
        <w:tc>
          <w:tcPr>
            <w:tcW w:w="1440" w:type="dxa"/>
            <w:noWrap/>
            <w:vAlign w:val="bottom"/>
            <w:hideMark/>
          </w:tcPr>
          <w:p w14:paraId="1171ED36" w14:textId="77777777" w:rsidR="00DC7199" w:rsidRPr="00EA2BF4" w:rsidRDefault="00DC7199" w:rsidP="00EA2BF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97</w:t>
            </w:r>
          </w:p>
        </w:tc>
      </w:tr>
      <w:tr w:rsidR="00DC7199" w:rsidRPr="00EA2BF4" w14:paraId="20BBAC2F" w14:textId="77777777" w:rsidTr="00903AFA">
        <w:trPr>
          <w:trHeight w:val="320"/>
        </w:trPr>
        <w:tc>
          <w:tcPr>
            <w:tcW w:w="810" w:type="dxa"/>
            <w:vAlign w:val="bottom"/>
          </w:tcPr>
          <w:p w14:paraId="2820EA6B" w14:textId="77777777" w:rsidR="00DC7199" w:rsidRPr="00EA2BF4" w:rsidRDefault="00DC7199" w:rsidP="00EA2B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3</w:t>
            </w:r>
          </w:p>
        </w:tc>
        <w:tc>
          <w:tcPr>
            <w:tcW w:w="1980" w:type="dxa"/>
            <w:noWrap/>
            <w:vAlign w:val="center"/>
            <w:hideMark/>
          </w:tcPr>
          <w:p w14:paraId="11CDE3E4" w14:textId="77777777" w:rsidR="00DC7199" w:rsidRPr="00EA2BF4" w:rsidRDefault="00DC7199" w:rsidP="00903AF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L-Alanine</w:t>
            </w:r>
          </w:p>
        </w:tc>
        <w:tc>
          <w:tcPr>
            <w:tcW w:w="1260" w:type="dxa"/>
            <w:noWrap/>
            <w:vAlign w:val="bottom"/>
            <w:hideMark/>
          </w:tcPr>
          <w:p w14:paraId="22AC4D37" w14:textId="77777777" w:rsidR="00DC7199" w:rsidRPr="00EA2BF4" w:rsidRDefault="00DC7199" w:rsidP="00EA2BF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66</w:t>
            </w:r>
          </w:p>
        </w:tc>
        <w:tc>
          <w:tcPr>
            <w:tcW w:w="1351" w:type="dxa"/>
            <w:noWrap/>
            <w:vAlign w:val="bottom"/>
            <w:hideMark/>
          </w:tcPr>
          <w:p w14:paraId="471AF0FA" w14:textId="77777777" w:rsidR="00DC7199" w:rsidRPr="00EA2BF4" w:rsidRDefault="00DC7199" w:rsidP="00EA2BF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97</w:t>
            </w:r>
          </w:p>
        </w:tc>
        <w:tc>
          <w:tcPr>
            <w:tcW w:w="827" w:type="dxa"/>
            <w:vAlign w:val="bottom"/>
          </w:tcPr>
          <w:p w14:paraId="6F9B70EC" w14:textId="77777777" w:rsidR="00DC7199" w:rsidRPr="00EA2BF4" w:rsidRDefault="00DC7199" w:rsidP="00EA2BF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71</w:t>
            </w:r>
          </w:p>
        </w:tc>
        <w:tc>
          <w:tcPr>
            <w:tcW w:w="2142" w:type="dxa"/>
            <w:noWrap/>
            <w:vAlign w:val="center"/>
            <w:hideMark/>
          </w:tcPr>
          <w:p w14:paraId="3948003A" w14:textId="77777777" w:rsidR="00DC7199" w:rsidRPr="00EA2BF4" w:rsidRDefault="00DC7199" w:rsidP="00903AF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Glycerol</w:t>
            </w:r>
          </w:p>
        </w:tc>
        <w:tc>
          <w:tcPr>
            <w:tcW w:w="1260" w:type="dxa"/>
            <w:noWrap/>
            <w:vAlign w:val="bottom"/>
            <w:hideMark/>
          </w:tcPr>
          <w:p w14:paraId="1A3D7987" w14:textId="77777777" w:rsidR="00DC7199" w:rsidRPr="00EA2BF4" w:rsidRDefault="00DC7199" w:rsidP="00EA2BF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41</w:t>
            </w:r>
          </w:p>
        </w:tc>
        <w:tc>
          <w:tcPr>
            <w:tcW w:w="1440" w:type="dxa"/>
            <w:noWrap/>
            <w:vAlign w:val="bottom"/>
            <w:hideMark/>
          </w:tcPr>
          <w:p w14:paraId="436BFC52" w14:textId="77777777" w:rsidR="00DC7199" w:rsidRPr="00EA2BF4" w:rsidRDefault="00DC7199" w:rsidP="00EA2BF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98</w:t>
            </w:r>
          </w:p>
        </w:tc>
      </w:tr>
      <w:tr w:rsidR="00DC7199" w:rsidRPr="00EA2BF4" w14:paraId="5703763B" w14:textId="77777777" w:rsidTr="00903AFA">
        <w:trPr>
          <w:trHeight w:val="320"/>
        </w:trPr>
        <w:tc>
          <w:tcPr>
            <w:tcW w:w="810" w:type="dxa"/>
            <w:vAlign w:val="bottom"/>
          </w:tcPr>
          <w:p w14:paraId="5AC94B1C" w14:textId="77777777" w:rsidR="00DC7199" w:rsidRPr="00EA2BF4" w:rsidRDefault="00DC7199" w:rsidP="00EA2B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4</w:t>
            </w:r>
          </w:p>
        </w:tc>
        <w:tc>
          <w:tcPr>
            <w:tcW w:w="1980" w:type="dxa"/>
            <w:noWrap/>
            <w:vAlign w:val="center"/>
            <w:hideMark/>
          </w:tcPr>
          <w:p w14:paraId="7753484F" w14:textId="77777777" w:rsidR="00DC7199" w:rsidRPr="00EA2BF4" w:rsidRDefault="00DC7199" w:rsidP="00903AF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L-Arabinose</w:t>
            </w:r>
          </w:p>
        </w:tc>
        <w:tc>
          <w:tcPr>
            <w:tcW w:w="1260" w:type="dxa"/>
            <w:noWrap/>
            <w:vAlign w:val="bottom"/>
            <w:hideMark/>
          </w:tcPr>
          <w:p w14:paraId="510A086B" w14:textId="77777777" w:rsidR="00DC7199" w:rsidRPr="00EA2BF4" w:rsidRDefault="00DC7199" w:rsidP="00EA2BF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62</w:t>
            </w:r>
          </w:p>
        </w:tc>
        <w:tc>
          <w:tcPr>
            <w:tcW w:w="1351" w:type="dxa"/>
            <w:noWrap/>
            <w:vAlign w:val="bottom"/>
            <w:hideMark/>
          </w:tcPr>
          <w:p w14:paraId="08F1C552" w14:textId="77777777" w:rsidR="00DC7199" w:rsidRPr="00EA2BF4" w:rsidRDefault="00DC7199" w:rsidP="00EA2BF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</w:p>
        </w:tc>
        <w:tc>
          <w:tcPr>
            <w:tcW w:w="827" w:type="dxa"/>
            <w:vAlign w:val="bottom"/>
          </w:tcPr>
          <w:p w14:paraId="3E2B831A" w14:textId="77777777" w:rsidR="00DC7199" w:rsidRPr="00EA2BF4" w:rsidRDefault="00DC7199" w:rsidP="00EA2BF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72</w:t>
            </w:r>
          </w:p>
        </w:tc>
        <w:tc>
          <w:tcPr>
            <w:tcW w:w="2142" w:type="dxa"/>
            <w:noWrap/>
            <w:vAlign w:val="center"/>
            <w:hideMark/>
          </w:tcPr>
          <w:p w14:paraId="26514BA5" w14:textId="77777777" w:rsidR="00DC7199" w:rsidRPr="00EA2BF4" w:rsidRDefault="00DC7199" w:rsidP="00903AF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beta-</w:t>
            </w:r>
            <w:proofErr w:type="spellStart"/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Hydroxybutiric</w:t>
            </w:r>
            <w:proofErr w:type="spellEnd"/>
            <w:r w:rsidRPr="00EA2BF4">
              <w:rPr>
                <w:rFonts w:ascii="Times New Roman" w:hAnsi="Times New Roman" w:cs="Times New Roman"/>
                <w:sz w:val="22"/>
                <w:szCs w:val="22"/>
              </w:rPr>
              <w:t xml:space="preserve"> Acid</w:t>
            </w:r>
          </w:p>
        </w:tc>
        <w:tc>
          <w:tcPr>
            <w:tcW w:w="1260" w:type="dxa"/>
            <w:noWrap/>
            <w:vAlign w:val="bottom"/>
            <w:hideMark/>
          </w:tcPr>
          <w:p w14:paraId="17CFD28F" w14:textId="77777777" w:rsidR="00DC7199" w:rsidRPr="00EA2BF4" w:rsidRDefault="00DC7199" w:rsidP="00EA2BF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1440" w:type="dxa"/>
            <w:noWrap/>
            <w:vAlign w:val="bottom"/>
            <w:hideMark/>
          </w:tcPr>
          <w:p w14:paraId="1ACD74B8" w14:textId="77777777" w:rsidR="00DC7199" w:rsidRPr="00EA2BF4" w:rsidRDefault="00DC7199" w:rsidP="00EA2BF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89</w:t>
            </w:r>
          </w:p>
        </w:tc>
      </w:tr>
      <w:tr w:rsidR="00DC7199" w:rsidRPr="00EA2BF4" w14:paraId="0876CE41" w14:textId="77777777" w:rsidTr="00903AFA">
        <w:trPr>
          <w:trHeight w:val="320"/>
        </w:trPr>
        <w:tc>
          <w:tcPr>
            <w:tcW w:w="810" w:type="dxa"/>
            <w:vAlign w:val="bottom"/>
          </w:tcPr>
          <w:p w14:paraId="3ADBA8E6" w14:textId="77777777" w:rsidR="00DC7199" w:rsidRPr="00EA2BF4" w:rsidRDefault="00DC7199" w:rsidP="00EA2B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5</w:t>
            </w:r>
          </w:p>
        </w:tc>
        <w:tc>
          <w:tcPr>
            <w:tcW w:w="1980" w:type="dxa"/>
            <w:noWrap/>
            <w:vAlign w:val="center"/>
            <w:hideMark/>
          </w:tcPr>
          <w:p w14:paraId="17EB55E0" w14:textId="77777777" w:rsidR="00DC7199" w:rsidRPr="00EA2BF4" w:rsidRDefault="00DC7199" w:rsidP="00903AF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D-Galacturonic Acid</w:t>
            </w:r>
          </w:p>
        </w:tc>
        <w:tc>
          <w:tcPr>
            <w:tcW w:w="1260" w:type="dxa"/>
            <w:noWrap/>
            <w:vAlign w:val="bottom"/>
            <w:hideMark/>
          </w:tcPr>
          <w:p w14:paraId="3A4A2F71" w14:textId="77777777" w:rsidR="00DC7199" w:rsidRPr="00EA2BF4" w:rsidRDefault="00DC7199" w:rsidP="00EA2BF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65</w:t>
            </w:r>
          </w:p>
        </w:tc>
        <w:tc>
          <w:tcPr>
            <w:tcW w:w="1351" w:type="dxa"/>
            <w:noWrap/>
            <w:vAlign w:val="bottom"/>
            <w:hideMark/>
          </w:tcPr>
          <w:p w14:paraId="4B0ADD50" w14:textId="77777777" w:rsidR="00DC7199" w:rsidRPr="00EA2BF4" w:rsidRDefault="00DC7199" w:rsidP="00EA2BF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95</w:t>
            </w:r>
          </w:p>
        </w:tc>
        <w:tc>
          <w:tcPr>
            <w:tcW w:w="827" w:type="dxa"/>
            <w:vAlign w:val="bottom"/>
          </w:tcPr>
          <w:p w14:paraId="7AD9290A" w14:textId="77777777" w:rsidR="00DC7199" w:rsidRPr="00EA2BF4" w:rsidRDefault="00DC7199" w:rsidP="00EA2BF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73</w:t>
            </w:r>
          </w:p>
        </w:tc>
        <w:tc>
          <w:tcPr>
            <w:tcW w:w="2142" w:type="dxa"/>
            <w:noWrap/>
            <w:vAlign w:val="center"/>
            <w:hideMark/>
          </w:tcPr>
          <w:p w14:paraId="780862CF" w14:textId="77777777" w:rsidR="00DC7199" w:rsidRPr="00EA2BF4" w:rsidRDefault="00DC7199" w:rsidP="00903AF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Inosine</w:t>
            </w:r>
          </w:p>
        </w:tc>
        <w:tc>
          <w:tcPr>
            <w:tcW w:w="1260" w:type="dxa"/>
            <w:noWrap/>
            <w:vAlign w:val="bottom"/>
            <w:hideMark/>
          </w:tcPr>
          <w:p w14:paraId="74C39AE7" w14:textId="77777777" w:rsidR="00DC7199" w:rsidRPr="00EA2BF4" w:rsidRDefault="00DC7199" w:rsidP="00EA2BF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1440" w:type="dxa"/>
            <w:noWrap/>
            <w:vAlign w:val="bottom"/>
            <w:hideMark/>
          </w:tcPr>
          <w:p w14:paraId="0F1A8BED" w14:textId="77777777" w:rsidR="00DC7199" w:rsidRPr="00EA2BF4" w:rsidRDefault="00DC7199" w:rsidP="00EA2BF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88</w:t>
            </w:r>
          </w:p>
        </w:tc>
      </w:tr>
      <w:tr w:rsidR="00DC7199" w:rsidRPr="00EA2BF4" w14:paraId="115E28B0" w14:textId="77777777" w:rsidTr="00903AFA">
        <w:trPr>
          <w:trHeight w:val="320"/>
        </w:trPr>
        <w:tc>
          <w:tcPr>
            <w:tcW w:w="810" w:type="dxa"/>
            <w:vAlign w:val="bottom"/>
          </w:tcPr>
          <w:p w14:paraId="50D34E35" w14:textId="77777777" w:rsidR="00DC7199" w:rsidRPr="00EA2BF4" w:rsidRDefault="00DC7199" w:rsidP="00EA2B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6</w:t>
            </w:r>
          </w:p>
        </w:tc>
        <w:tc>
          <w:tcPr>
            <w:tcW w:w="1980" w:type="dxa"/>
            <w:noWrap/>
            <w:vAlign w:val="center"/>
            <w:hideMark/>
          </w:tcPr>
          <w:p w14:paraId="556C22BE" w14:textId="77777777" w:rsidR="00DC7199" w:rsidRPr="00EA2BF4" w:rsidRDefault="00DC7199" w:rsidP="00903AF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Arbutin</w:t>
            </w:r>
          </w:p>
        </w:tc>
        <w:tc>
          <w:tcPr>
            <w:tcW w:w="1260" w:type="dxa"/>
            <w:noWrap/>
            <w:vAlign w:val="bottom"/>
            <w:hideMark/>
          </w:tcPr>
          <w:p w14:paraId="307DA48C" w14:textId="77777777" w:rsidR="00DC7199" w:rsidRPr="00EA2BF4" w:rsidRDefault="00DC7199" w:rsidP="00EA2BF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64</w:t>
            </w:r>
          </w:p>
        </w:tc>
        <w:tc>
          <w:tcPr>
            <w:tcW w:w="1351" w:type="dxa"/>
            <w:noWrap/>
            <w:vAlign w:val="bottom"/>
            <w:hideMark/>
          </w:tcPr>
          <w:p w14:paraId="5F1E5A50" w14:textId="77777777" w:rsidR="00DC7199" w:rsidRPr="00EA2BF4" w:rsidRDefault="00DC7199" w:rsidP="00EA2BF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96</w:t>
            </w:r>
          </w:p>
        </w:tc>
        <w:tc>
          <w:tcPr>
            <w:tcW w:w="827" w:type="dxa"/>
            <w:vAlign w:val="bottom"/>
          </w:tcPr>
          <w:p w14:paraId="2A7B8588" w14:textId="77777777" w:rsidR="00DC7199" w:rsidRPr="00EA2BF4" w:rsidRDefault="00DC7199" w:rsidP="00EA2BF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74</w:t>
            </w:r>
          </w:p>
        </w:tc>
        <w:tc>
          <w:tcPr>
            <w:tcW w:w="2142" w:type="dxa"/>
            <w:noWrap/>
            <w:vAlign w:val="center"/>
            <w:hideMark/>
          </w:tcPr>
          <w:p w14:paraId="5FBE7D68" w14:textId="77777777" w:rsidR="00DC7199" w:rsidRPr="00EA2BF4" w:rsidRDefault="00DC7199" w:rsidP="00903AF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Succinic Acid Mono-Methyl Ester</w:t>
            </w:r>
          </w:p>
        </w:tc>
        <w:tc>
          <w:tcPr>
            <w:tcW w:w="1260" w:type="dxa"/>
            <w:noWrap/>
            <w:vAlign w:val="bottom"/>
            <w:hideMark/>
          </w:tcPr>
          <w:p w14:paraId="29DDF82B" w14:textId="77777777" w:rsidR="00DC7199" w:rsidRPr="00EA2BF4" w:rsidRDefault="00DC7199" w:rsidP="00EA2BF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48</w:t>
            </w:r>
          </w:p>
        </w:tc>
        <w:tc>
          <w:tcPr>
            <w:tcW w:w="1440" w:type="dxa"/>
            <w:noWrap/>
            <w:vAlign w:val="bottom"/>
            <w:hideMark/>
          </w:tcPr>
          <w:p w14:paraId="438646FD" w14:textId="77777777" w:rsidR="00DC7199" w:rsidRPr="00EA2BF4" w:rsidRDefault="00DC7199" w:rsidP="00EA2BF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89</w:t>
            </w:r>
          </w:p>
        </w:tc>
      </w:tr>
      <w:tr w:rsidR="00DC7199" w:rsidRPr="00EA2BF4" w14:paraId="5702FA0D" w14:textId="77777777" w:rsidTr="00903AFA">
        <w:trPr>
          <w:trHeight w:val="320"/>
        </w:trPr>
        <w:tc>
          <w:tcPr>
            <w:tcW w:w="810" w:type="dxa"/>
            <w:vAlign w:val="bottom"/>
          </w:tcPr>
          <w:p w14:paraId="644B9412" w14:textId="77777777" w:rsidR="00DC7199" w:rsidRPr="00EA2BF4" w:rsidRDefault="00DC7199" w:rsidP="00EA2B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7</w:t>
            </w:r>
          </w:p>
        </w:tc>
        <w:tc>
          <w:tcPr>
            <w:tcW w:w="1980" w:type="dxa"/>
            <w:noWrap/>
            <w:vAlign w:val="center"/>
            <w:hideMark/>
          </w:tcPr>
          <w:p w14:paraId="427C4FDB" w14:textId="77777777" w:rsidR="00DC7199" w:rsidRPr="00EA2BF4" w:rsidRDefault="00DC7199" w:rsidP="00903AF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D-Ribose</w:t>
            </w:r>
          </w:p>
        </w:tc>
        <w:tc>
          <w:tcPr>
            <w:tcW w:w="1260" w:type="dxa"/>
            <w:noWrap/>
            <w:vAlign w:val="bottom"/>
            <w:hideMark/>
          </w:tcPr>
          <w:p w14:paraId="36104BD1" w14:textId="77777777" w:rsidR="00DC7199" w:rsidRPr="00EA2BF4" w:rsidRDefault="00DC7199" w:rsidP="00EA2BF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60</w:t>
            </w:r>
          </w:p>
        </w:tc>
        <w:tc>
          <w:tcPr>
            <w:tcW w:w="1351" w:type="dxa"/>
            <w:noWrap/>
            <w:vAlign w:val="bottom"/>
            <w:hideMark/>
          </w:tcPr>
          <w:p w14:paraId="2A3960CD" w14:textId="77777777" w:rsidR="00DC7199" w:rsidRPr="00EA2BF4" w:rsidRDefault="00DC7199" w:rsidP="00EA2BF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99</w:t>
            </w:r>
          </w:p>
        </w:tc>
        <w:tc>
          <w:tcPr>
            <w:tcW w:w="827" w:type="dxa"/>
            <w:vAlign w:val="bottom"/>
          </w:tcPr>
          <w:p w14:paraId="76436413" w14:textId="77777777" w:rsidR="00DC7199" w:rsidRPr="00EA2BF4" w:rsidRDefault="00DC7199" w:rsidP="00EA2BF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75</w:t>
            </w:r>
          </w:p>
        </w:tc>
        <w:tc>
          <w:tcPr>
            <w:tcW w:w="2142" w:type="dxa"/>
            <w:noWrap/>
            <w:vAlign w:val="center"/>
            <w:hideMark/>
          </w:tcPr>
          <w:p w14:paraId="1263114F" w14:textId="77777777" w:rsidR="00DC7199" w:rsidRPr="00EA2BF4" w:rsidRDefault="00DC7199" w:rsidP="00903AF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m-Inositol</w:t>
            </w:r>
          </w:p>
        </w:tc>
        <w:tc>
          <w:tcPr>
            <w:tcW w:w="1260" w:type="dxa"/>
            <w:noWrap/>
            <w:vAlign w:val="bottom"/>
            <w:hideMark/>
          </w:tcPr>
          <w:p w14:paraId="7D9BC675" w14:textId="77777777" w:rsidR="00DC7199" w:rsidRPr="00EA2BF4" w:rsidRDefault="00DC7199" w:rsidP="00EA2BF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37</w:t>
            </w:r>
          </w:p>
        </w:tc>
        <w:tc>
          <w:tcPr>
            <w:tcW w:w="1440" w:type="dxa"/>
            <w:noWrap/>
            <w:vAlign w:val="bottom"/>
            <w:hideMark/>
          </w:tcPr>
          <w:p w14:paraId="5C1970A3" w14:textId="77777777" w:rsidR="00DC7199" w:rsidRPr="00EA2BF4" w:rsidRDefault="00DC7199" w:rsidP="00EA2BF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95</w:t>
            </w:r>
          </w:p>
        </w:tc>
      </w:tr>
      <w:tr w:rsidR="00DC7199" w:rsidRPr="00EA2BF4" w14:paraId="0DB33988" w14:textId="77777777" w:rsidTr="00903AFA">
        <w:trPr>
          <w:trHeight w:val="320"/>
        </w:trPr>
        <w:tc>
          <w:tcPr>
            <w:tcW w:w="810" w:type="dxa"/>
            <w:vAlign w:val="bottom"/>
          </w:tcPr>
          <w:p w14:paraId="283FA096" w14:textId="77777777" w:rsidR="00DC7199" w:rsidRPr="00EA2BF4" w:rsidRDefault="00DC7199" w:rsidP="00EA2B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8</w:t>
            </w:r>
          </w:p>
        </w:tc>
        <w:tc>
          <w:tcPr>
            <w:tcW w:w="1980" w:type="dxa"/>
            <w:noWrap/>
            <w:vAlign w:val="center"/>
            <w:hideMark/>
          </w:tcPr>
          <w:p w14:paraId="2C00687E" w14:textId="77777777" w:rsidR="00DC7199" w:rsidRPr="00EA2BF4" w:rsidRDefault="00DC7199" w:rsidP="00903AF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D-Galactose</w:t>
            </w:r>
          </w:p>
        </w:tc>
        <w:tc>
          <w:tcPr>
            <w:tcW w:w="1260" w:type="dxa"/>
            <w:noWrap/>
            <w:vAlign w:val="bottom"/>
            <w:hideMark/>
          </w:tcPr>
          <w:p w14:paraId="26B586FC" w14:textId="77777777" w:rsidR="00DC7199" w:rsidRPr="00EA2BF4" w:rsidRDefault="00DC7199" w:rsidP="00EA2BF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61</w:t>
            </w:r>
          </w:p>
        </w:tc>
        <w:tc>
          <w:tcPr>
            <w:tcW w:w="1351" w:type="dxa"/>
            <w:noWrap/>
            <w:vAlign w:val="bottom"/>
            <w:hideMark/>
          </w:tcPr>
          <w:p w14:paraId="1D0849E4" w14:textId="77777777" w:rsidR="00DC7199" w:rsidRPr="00EA2BF4" w:rsidRDefault="00DC7199" w:rsidP="00EA2BF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97</w:t>
            </w:r>
          </w:p>
        </w:tc>
        <w:tc>
          <w:tcPr>
            <w:tcW w:w="827" w:type="dxa"/>
            <w:vAlign w:val="bottom"/>
          </w:tcPr>
          <w:p w14:paraId="62076939" w14:textId="77777777" w:rsidR="00DC7199" w:rsidRPr="00EA2BF4" w:rsidRDefault="00DC7199" w:rsidP="00EA2BF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76</w:t>
            </w:r>
          </w:p>
        </w:tc>
        <w:tc>
          <w:tcPr>
            <w:tcW w:w="2142" w:type="dxa"/>
            <w:noWrap/>
            <w:vAlign w:val="center"/>
            <w:hideMark/>
          </w:tcPr>
          <w:p w14:paraId="515C8ECA" w14:textId="77777777" w:rsidR="00DC7199" w:rsidRPr="00EA2BF4" w:rsidRDefault="00DC7199" w:rsidP="00903AF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alpha-Ketoglutaric Acid</w:t>
            </w:r>
          </w:p>
        </w:tc>
        <w:tc>
          <w:tcPr>
            <w:tcW w:w="1260" w:type="dxa"/>
            <w:noWrap/>
            <w:vAlign w:val="bottom"/>
            <w:hideMark/>
          </w:tcPr>
          <w:p w14:paraId="66DEC87A" w14:textId="77777777" w:rsidR="00DC7199" w:rsidRPr="00EA2BF4" w:rsidRDefault="00DC7199" w:rsidP="00EA2BF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35</w:t>
            </w:r>
          </w:p>
        </w:tc>
        <w:tc>
          <w:tcPr>
            <w:tcW w:w="1440" w:type="dxa"/>
            <w:noWrap/>
            <w:vAlign w:val="bottom"/>
            <w:hideMark/>
          </w:tcPr>
          <w:p w14:paraId="0BBDDC25" w14:textId="77777777" w:rsidR="00DC7199" w:rsidRPr="00EA2BF4" w:rsidRDefault="00DC7199" w:rsidP="00EA2BF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96</w:t>
            </w:r>
          </w:p>
        </w:tc>
      </w:tr>
      <w:tr w:rsidR="00DC7199" w:rsidRPr="00EA2BF4" w14:paraId="3AE2AC67" w14:textId="77777777" w:rsidTr="00903AFA">
        <w:trPr>
          <w:trHeight w:val="320"/>
        </w:trPr>
        <w:tc>
          <w:tcPr>
            <w:tcW w:w="810" w:type="dxa"/>
            <w:vAlign w:val="bottom"/>
          </w:tcPr>
          <w:p w14:paraId="2FB2D1D3" w14:textId="77777777" w:rsidR="00DC7199" w:rsidRPr="00EA2BF4" w:rsidRDefault="00DC7199" w:rsidP="00EA2B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9</w:t>
            </w:r>
          </w:p>
        </w:tc>
        <w:tc>
          <w:tcPr>
            <w:tcW w:w="1980" w:type="dxa"/>
            <w:noWrap/>
            <w:vAlign w:val="center"/>
            <w:hideMark/>
          </w:tcPr>
          <w:p w14:paraId="7A286710" w14:textId="77777777" w:rsidR="00DC7199" w:rsidRPr="00EA2BF4" w:rsidRDefault="00DC7199" w:rsidP="00903AF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N-Acetyl-D-Glucosamine</w:t>
            </w:r>
          </w:p>
        </w:tc>
        <w:tc>
          <w:tcPr>
            <w:tcW w:w="1260" w:type="dxa"/>
            <w:noWrap/>
            <w:vAlign w:val="bottom"/>
            <w:hideMark/>
          </w:tcPr>
          <w:p w14:paraId="7B06C1BA" w14:textId="77777777" w:rsidR="00DC7199" w:rsidRPr="00EA2BF4" w:rsidRDefault="00DC7199" w:rsidP="00EA2BF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59</w:t>
            </w:r>
          </w:p>
        </w:tc>
        <w:tc>
          <w:tcPr>
            <w:tcW w:w="1351" w:type="dxa"/>
            <w:noWrap/>
            <w:vAlign w:val="bottom"/>
            <w:hideMark/>
          </w:tcPr>
          <w:p w14:paraId="4D42F295" w14:textId="77777777" w:rsidR="00DC7199" w:rsidRPr="00EA2BF4" w:rsidRDefault="00DC7199" w:rsidP="00EA2BF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99</w:t>
            </w:r>
          </w:p>
        </w:tc>
        <w:tc>
          <w:tcPr>
            <w:tcW w:w="827" w:type="dxa"/>
            <w:vAlign w:val="bottom"/>
          </w:tcPr>
          <w:p w14:paraId="1C611B44" w14:textId="77777777" w:rsidR="00DC7199" w:rsidRPr="00EA2BF4" w:rsidRDefault="00DC7199" w:rsidP="00EA2BF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77</w:t>
            </w:r>
          </w:p>
        </w:tc>
        <w:tc>
          <w:tcPr>
            <w:tcW w:w="2142" w:type="dxa"/>
            <w:noWrap/>
            <w:vAlign w:val="center"/>
            <w:hideMark/>
          </w:tcPr>
          <w:p w14:paraId="545FD113" w14:textId="77777777" w:rsidR="00DC7199" w:rsidRPr="00EA2BF4" w:rsidRDefault="00DC7199" w:rsidP="00903AF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Glycyl-L-Glutamic Acid</w:t>
            </w:r>
          </w:p>
        </w:tc>
        <w:tc>
          <w:tcPr>
            <w:tcW w:w="1260" w:type="dxa"/>
            <w:noWrap/>
            <w:vAlign w:val="bottom"/>
            <w:hideMark/>
          </w:tcPr>
          <w:p w14:paraId="7AE4A9C7" w14:textId="77777777" w:rsidR="00DC7199" w:rsidRPr="00EA2BF4" w:rsidRDefault="00DC7199" w:rsidP="00EA2BF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43</w:t>
            </w:r>
          </w:p>
        </w:tc>
        <w:tc>
          <w:tcPr>
            <w:tcW w:w="1440" w:type="dxa"/>
            <w:noWrap/>
            <w:vAlign w:val="bottom"/>
            <w:hideMark/>
          </w:tcPr>
          <w:p w14:paraId="31523C5E" w14:textId="77777777" w:rsidR="00DC7199" w:rsidRPr="00EA2BF4" w:rsidRDefault="00DC7199" w:rsidP="00EA2BF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88</w:t>
            </w:r>
          </w:p>
        </w:tc>
      </w:tr>
      <w:tr w:rsidR="00DC7199" w:rsidRPr="00EA2BF4" w14:paraId="527B3453" w14:textId="77777777" w:rsidTr="00903AFA">
        <w:trPr>
          <w:trHeight w:val="320"/>
        </w:trPr>
        <w:tc>
          <w:tcPr>
            <w:tcW w:w="810" w:type="dxa"/>
            <w:vAlign w:val="bottom"/>
          </w:tcPr>
          <w:p w14:paraId="24FCC57C" w14:textId="77777777" w:rsidR="00DC7199" w:rsidRPr="00EA2BF4" w:rsidRDefault="00DC7199" w:rsidP="00EA2B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30</w:t>
            </w:r>
          </w:p>
        </w:tc>
        <w:tc>
          <w:tcPr>
            <w:tcW w:w="1980" w:type="dxa"/>
            <w:noWrap/>
            <w:vAlign w:val="center"/>
            <w:hideMark/>
          </w:tcPr>
          <w:p w14:paraId="1030E643" w14:textId="77777777" w:rsidR="00DC7199" w:rsidRPr="00EA2BF4" w:rsidRDefault="00DC7199" w:rsidP="00903AF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Lactamide</w:t>
            </w:r>
            <w:proofErr w:type="spellEnd"/>
          </w:p>
        </w:tc>
        <w:tc>
          <w:tcPr>
            <w:tcW w:w="1260" w:type="dxa"/>
            <w:noWrap/>
            <w:vAlign w:val="bottom"/>
            <w:hideMark/>
          </w:tcPr>
          <w:p w14:paraId="3EFE655E" w14:textId="77777777" w:rsidR="00DC7199" w:rsidRPr="00EA2BF4" w:rsidRDefault="00DC7199" w:rsidP="00EA2BF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75</w:t>
            </w:r>
          </w:p>
        </w:tc>
        <w:tc>
          <w:tcPr>
            <w:tcW w:w="1351" w:type="dxa"/>
            <w:noWrap/>
            <w:vAlign w:val="bottom"/>
            <w:hideMark/>
          </w:tcPr>
          <w:p w14:paraId="4083967F" w14:textId="77777777" w:rsidR="00DC7199" w:rsidRPr="00EA2BF4" w:rsidRDefault="00DC7199" w:rsidP="00EA2BF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83</w:t>
            </w:r>
          </w:p>
        </w:tc>
        <w:tc>
          <w:tcPr>
            <w:tcW w:w="827" w:type="dxa"/>
            <w:vAlign w:val="bottom"/>
          </w:tcPr>
          <w:p w14:paraId="13316DB1" w14:textId="77777777" w:rsidR="00DC7199" w:rsidRPr="00EA2BF4" w:rsidRDefault="00DC7199" w:rsidP="00EA2BF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78</w:t>
            </w:r>
          </w:p>
        </w:tc>
        <w:tc>
          <w:tcPr>
            <w:tcW w:w="2142" w:type="dxa"/>
            <w:noWrap/>
            <w:vAlign w:val="center"/>
            <w:hideMark/>
          </w:tcPr>
          <w:p w14:paraId="6A49D3D3" w14:textId="77777777" w:rsidR="00DC7199" w:rsidRPr="00EA2BF4" w:rsidRDefault="00DC7199" w:rsidP="00903AF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L-Lactic Acid</w:t>
            </w:r>
          </w:p>
        </w:tc>
        <w:tc>
          <w:tcPr>
            <w:tcW w:w="1260" w:type="dxa"/>
            <w:noWrap/>
            <w:vAlign w:val="bottom"/>
            <w:hideMark/>
          </w:tcPr>
          <w:p w14:paraId="2D502C28" w14:textId="77777777" w:rsidR="00DC7199" w:rsidRPr="00EA2BF4" w:rsidRDefault="00DC7199" w:rsidP="00EA2BF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40</w:t>
            </w:r>
          </w:p>
        </w:tc>
        <w:tc>
          <w:tcPr>
            <w:tcW w:w="1440" w:type="dxa"/>
            <w:noWrap/>
            <w:vAlign w:val="bottom"/>
            <w:hideMark/>
          </w:tcPr>
          <w:p w14:paraId="77BAC096" w14:textId="77777777" w:rsidR="00DC7199" w:rsidRPr="00EA2BF4" w:rsidRDefault="00DC7199" w:rsidP="00EA2BF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91</w:t>
            </w:r>
          </w:p>
        </w:tc>
      </w:tr>
      <w:tr w:rsidR="00DC7199" w:rsidRPr="00AC3E40" w14:paraId="150894C7" w14:textId="77777777" w:rsidTr="00903AFA">
        <w:trPr>
          <w:trHeight w:val="320"/>
        </w:trPr>
        <w:tc>
          <w:tcPr>
            <w:tcW w:w="810" w:type="dxa"/>
            <w:vAlign w:val="bottom"/>
          </w:tcPr>
          <w:p w14:paraId="5B933B7A" w14:textId="77777777" w:rsidR="00DC7199" w:rsidRPr="00EA2BF4" w:rsidRDefault="00DC7199" w:rsidP="00EA2B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31</w:t>
            </w:r>
          </w:p>
        </w:tc>
        <w:tc>
          <w:tcPr>
            <w:tcW w:w="1980" w:type="dxa"/>
            <w:noWrap/>
            <w:vAlign w:val="center"/>
            <w:hideMark/>
          </w:tcPr>
          <w:p w14:paraId="3A5DA3AB" w14:textId="77777777" w:rsidR="00DC7199" w:rsidRPr="00EA2BF4" w:rsidRDefault="00DC7199" w:rsidP="00903AF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gamma-</w:t>
            </w:r>
            <w:proofErr w:type="spellStart"/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Hydroxybutiric</w:t>
            </w:r>
            <w:proofErr w:type="spellEnd"/>
            <w:r w:rsidRPr="00EA2BF4">
              <w:rPr>
                <w:rFonts w:ascii="Times New Roman" w:hAnsi="Times New Roman" w:cs="Times New Roman"/>
                <w:sz w:val="22"/>
                <w:szCs w:val="22"/>
              </w:rPr>
              <w:t xml:space="preserve"> Acid</w:t>
            </w:r>
          </w:p>
        </w:tc>
        <w:tc>
          <w:tcPr>
            <w:tcW w:w="1260" w:type="dxa"/>
            <w:noWrap/>
            <w:vAlign w:val="bottom"/>
            <w:hideMark/>
          </w:tcPr>
          <w:p w14:paraId="355CA3A0" w14:textId="77777777" w:rsidR="00DC7199" w:rsidRPr="00EA2BF4" w:rsidRDefault="00DC7199" w:rsidP="00EA2BF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63</w:t>
            </w:r>
          </w:p>
        </w:tc>
        <w:tc>
          <w:tcPr>
            <w:tcW w:w="1351" w:type="dxa"/>
            <w:noWrap/>
            <w:vAlign w:val="bottom"/>
            <w:hideMark/>
          </w:tcPr>
          <w:p w14:paraId="3DFDF60F" w14:textId="77777777" w:rsidR="00DC7199" w:rsidRPr="00EA2BF4" w:rsidRDefault="00DC7199" w:rsidP="00EA2BF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94</w:t>
            </w:r>
          </w:p>
        </w:tc>
        <w:tc>
          <w:tcPr>
            <w:tcW w:w="827" w:type="dxa"/>
            <w:vAlign w:val="bottom"/>
          </w:tcPr>
          <w:p w14:paraId="52D57B7C" w14:textId="77777777" w:rsidR="00DC7199" w:rsidRPr="00EA2BF4" w:rsidRDefault="00DC7199" w:rsidP="00EA2BF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79</w:t>
            </w:r>
          </w:p>
        </w:tc>
        <w:tc>
          <w:tcPr>
            <w:tcW w:w="2142" w:type="dxa"/>
            <w:noWrap/>
            <w:vAlign w:val="center"/>
            <w:hideMark/>
          </w:tcPr>
          <w:p w14:paraId="62EF1C50" w14:textId="77777777" w:rsidR="00DC7199" w:rsidRPr="00EA2BF4" w:rsidRDefault="00DC7199" w:rsidP="00903AF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Succi0mic Acid</w:t>
            </w:r>
          </w:p>
        </w:tc>
        <w:tc>
          <w:tcPr>
            <w:tcW w:w="1260" w:type="dxa"/>
            <w:noWrap/>
            <w:vAlign w:val="bottom"/>
            <w:hideMark/>
          </w:tcPr>
          <w:p w14:paraId="0A1E01DB" w14:textId="77777777" w:rsidR="00DC7199" w:rsidRPr="00EA2BF4" w:rsidRDefault="00DC7199" w:rsidP="00EA2BF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39</w:t>
            </w:r>
          </w:p>
        </w:tc>
        <w:tc>
          <w:tcPr>
            <w:tcW w:w="1440" w:type="dxa"/>
            <w:noWrap/>
            <w:vAlign w:val="bottom"/>
            <w:hideMark/>
          </w:tcPr>
          <w:p w14:paraId="3C39EB67" w14:textId="77777777" w:rsidR="00DC7199" w:rsidRPr="00EA2BF4" w:rsidRDefault="00DC7199" w:rsidP="00EA2BF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88</w:t>
            </w:r>
          </w:p>
        </w:tc>
      </w:tr>
      <w:tr w:rsidR="00DC7199" w:rsidRPr="00AC3E40" w14:paraId="50FAD8AA" w14:textId="77777777" w:rsidTr="00903AFA">
        <w:trPr>
          <w:trHeight w:val="320"/>
        </w:trPr>
        <w:tc>
          <w:tcPr>
            <w:tcW w:w="810" w:type="dxa"/>
            <w:vAlign w:val="bottom"/>
          </w:tcPr>
          <w:p w14:paraId="05405F47" w14:textId="77777777" w:rsidR="00DC7199" w:rsidRPr="00EA2BF4" w:rsidRDefault="00DC7199" w:rsidP="00EA2BF4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32</w:t>
            </w:r>
          </w:p>
        </w:tc>
        <w:tc>
          <w:tcPr>
            <w:tcW w:w="1980" w:type="dxa"/>
            <w:noWrap/>
            <w:vAlign w:val="center"/>
          </w:tcPr>
          <w:p w14:paraId="1193D720" w14:textId="77777777" w:rsidR="00DC7199" w:rsidRPr="00EA2BF4" w:rsidRDefault="00DC7199" w:rsidP="00903AFA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L-Fucose</w:t>
            </w:r>
          </w:p>
        </w:tc>
        <w:tc>
          <w:tcPr>
            <w:tcW w:w="1260" w:type="dxa"/>
            <w:noWrap/>
            <w:vAlign w:val="bottom"/>
          </w:tcPr>
          <w:p w14:paraId="6FB0A02B" w14:textId="77777777" w:rsidR="00DC7199" w:rsidRPr="00EA2BF4" w:rsidRDefault="00DC7199" w:rsidP="00EA2BF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61</w:t>
            </w:r>
          </w:p>
        </w:tc>
        <w:tc>
          <w:tcPr>
            <w:tcW w:w="1351" w:type="dxa"/>
            <w:noWrap/>
            <w:vAlign w:val="bottom"/>
          </w:tcPr>
          <w:p w14:paraId="65FD7EA4" w14:textId="77777777" w:rsidR="00DC7199" w:rsidRPr="00EA2BF4" w:rsidRDefault="00DC7199" w:rsidP="00EA2BF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96</w:t>
            </w:r>
          </w:p>
        </w:tc>
        <w:tc>
          <w:tcPr>
            <w:tcW w:w="827" w:type="dxa"/>
            <w:vAlign w:val="bottom"/>
          </w:tcPr>
          <w:p w14:paraId="48F03E82" w14:textId="77777777" w:rsidR="00DC7199" w:rsidRPr="00EA2BF4" w:rsidRDefault="00DC7199" w:rsidP="00EA2BF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80</w:t>
            </w:r>
          </w:p>
        </w:tc>
        <w:tc>
          <w:tcPr>
            <w:tcW w:w="2142" w:type="dxa"/>
            <w:noWrap/>
            <w:vAlign w:val="center"/>
          </w:tcPr>
          <w:p w14:paraId="439ACE67" w14:textId="77777777" w:rsidR="00DC7199" w:rsidRPr="00EA2BF4" w:rsidRDefault="00DC7199" w:rsidP="00903AFA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alpha-</w:t>
            </w:r>
            <w:proofErr w:type="spellStart"/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Hydroxybutiric</w:t>
            </w:r>
            <w:proofErr w:type="spellEnd"/>
            <w:r w:rsidRPr="00EA2BF4">
              <w:rPr>
                <w:rFonts w:ascii="Times New Roman" w:hAnsi="Times New Roman" w:cs="Times New Roman"/>
                <w:sz w:val="22"/>
                <w:szCs w:val="22"/>
              </w:rPr>
              <w:t xml:space="preserve"> Acid</w:t>
            </w:r>
          </w:p>
        </w:tc>
        <w:tc>
          <w:tcPr>
            <w:tcW w:w="1260" w:type="dxa"/>
            <w:noWrap/>
            <w:vAlign w:val="bottom"/>
          </w:tcPr>
          <w:p w14:paraId="24ED22B5" w14:textId="77777777" w:rsidR="00DC7199" w:rsidRPr="00EA2BF4" w:rsidRDefault="00DC7199" w:rsidP="00EA2BF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34</w:t>
            </w:r>
          </w:p>
        </w:tc>
        <w:tc>
          <w:tcPr>
            <w:tcW w:w="1440" w:type="dxa"/>
            <w:noWrap/>
            <w:vAlign w:val="bottom"/>
          </w:tcPr>
          <w:p w14:paraId="385932B3" w14:textId="77777777" w:rsidR="00DC7199" w:rsidRPr="00EA2BF4" w:rsidRDefault="00DC7199" w:rsidP="00EA2BF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88</w:t>
            </w:r>
          </w:p>
        </w:tc>
      </w:tr>
      <w:tr w:rsidR="00DC7199" w:rsidRPr="00AC3E40" w14:paraId="54D23A8F" w14:textId="77777777" w:rsidTr="00903AFA">
        <w:trPr>
          <w:trHeight w:val="320"/>
        </w:trPr>
        <w:tc>
          <w:tcPr>
            <w:tcW w:w="810" w:type="dxa"/>
            <w:vAlign w:val="bottom"/>
          </w:tcPr>
          <w:p w14:paraId="4256D137" w14:textId="77777777" w:rsidR="00DC7199" w:rsidRPr="00EA2BF4" w:rsidRDefault="00DC7199" w:rsidP="00EA2BF4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33</w:t>
            </w:r>
          </w:p>
        </w:tc>
        <w:tc>
          <w:tcPr>
            <w:tcW w:w="1980" w:type="dxa"/>
            <w:noWrap/>
            <w:vAlign w:val="center"/>
          </w:tcPr>
          <w:p w14:paraId="17A5148F" w14:textId="77777777" w:rsidR="00DC7199" w:rsidRPr="00EA2BF4" w:rsidRDefault="00DC7199" w:rsidP="00903AFA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Tween 40</w:t>
            </w:r>
          </w:p>
        </w:tc>
        <w:tc>
          <w:tcPr>
            <w:tcW w:w="1260" w:type="dxa"/>
            <w:noWrap/>
            <w:vAlign w:val="bottom"/>
          </w:tcPr>
          <w:p w14:paraId="331262CE" w14:textId="77777777" w:rsidR="00DC7199" w:rsidRPr="00EA2BF4" w:rsidRDefault="00DC7199" w:rsidP="00EA2BF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57</w:t>
            </w:r>
          </w:p>
        </w:tc>
        <w:tc>
          <w:tcPr>
            <w:tcW w:w="1351" w:type="dxa"/>
            <w:noWrap/>
            <w:vAlign w:val="bottom"/>
          </w:tcPr>
          <w:p w14:paraId="63653CCB" w14:textId="77777777" w:rsidR="00DC7199" w:rsidRPr="00EA2BF4" w:rsidRDefault="00DC7199" w:rsidP="00EA2BF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</w:p>
        </w:tc>
        <w:tc>
          <w:tcPr>
            <w:tcW w:w="827" w:type="dxa"/>
            <w:vAlign w:val="bottom"/>
          </w:tcPr>
          <w:p w14:paraId="3DDA2E48" w14:textId="77777777" w:rsidR="00DC7199" w:rsidRPr="00EA2BF4" w:rsidRDefault="00DC7199" w:rsidP="00EA2BF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81</w:t>
            </w:r>
          </w:p>
        </w:tc>
        <w:tc>
          <w:tcPr>
            <w:tcW w:w="2142" w:type="dxa"/>
            <w:noWrap/>
            <w:vAlign w:val="center"/>
          </w:tcPr>
          <w:p w14:paraId="762E67A1" w14:textId="77777777" w:rsidR="00DC7199" w:rsidRPr="00EA2BF4" w:rsidRDefault="00DC7199" w:rsidP="00903AFA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Acetic Acid</w:t>
            </w:r>
          </w:p>
        </w:tc>
        <w:tc>
          <w:tcPr>
            <w:tcW w:w="1260" w:type="dxa"/>
            <w:noWrap/>
            <w:vAlign w:val="bottom"/>
          </w:tcPr>
          <w:p w14:paraId="6D4A85C5" w14:textId="77777777" w:rsidR="00DC7199" w:rsidRPr="00EA2BF4" w:rsidRDefault="00DC7199" w:rsidP="00EA2BF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26</w:t>
            </w:r>
          </w:p>
        </w:tc>
        <w:tc>
          <w:tcPr>
            <w:tcW w:w="1440" w:type="dxa"/>
            <w:noWrap/>
            <w:vAlign w:val="bottom"/>
          </w:tcPr>
          <w:p w14:paraId="5EFAC130" w14:textId="77777777" w:rsidR="00DC7199" w:rsidRPr="00EA2BF4" w:rsidRDefault="00DC7199" w:rsidP="00EA2BF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95</w:t>
            </w:r>
          </w:p>
        </w:tc>
      </w:tr>
      <w:tr w:rsidR="00DC7199" w:rsidRPr="00AC3E40" w14:paraId="4D720B58" w14:textId="77777777" w:rsidTr="00903AFA">
        <w:trPr>
          <w:trHeight w:val="320"/>
        </w:trPr>
        <w:tc>
          <w:tcPr>
            <w:tcW w:w="810" w:type="dxa"/>
            <w:vAlign w:val="bottom"/>
          </w:tcPr>
          <w:p w14:paraId="201D5DE9" w14:textId="77777777" w:rsidR="00DC7199" w:rsidRPr="00EA2BF4" w:rsidRDefault="00DC7199" w:rsidP="00EA2BF4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34</w:t>
            </w:r>
          </w:p>
        </w:tc>
        <w:tc>
          <w:tcPr>
            <w:tcW w:w="1980" w:type="dxa"/>
            <w:noWrap/>
            <w:vAlign w:val="center"/>
          </w:tcPr>
          <w:p w14:paraId="21A884F2" w14:textId="77777777" w:rsidR="00DC7199" w:rsidRPr="00EA2BF4" w:rsidRDefault="00DC7199" w:rsidP="00903AFA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alpha-Methyl-D-</w:t>
            </w:r>
            <w:proofErr w:type="spellStart"/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Mannoside</w:t>
            </w:r>
            <w:proofErr w:type="spellEnd"/>
          </w:p>
        </w:tc>
        <w:tc>
          <w:tcPr>
            <w:tcW w:w="1260" w:type="dxa"/>
            <w:noWrap/>
            <w:vAlign w:val="bottom"/>
          </w:tcPr>
          <w:p w14:paraId="5900EE76" w14:textId="77777777" w:rsidR="00DC7199" w:rsidRPr="00EA2BF4" w:rsidRDefault="00DC7199" w:rsidP="00EA2BF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63</w:t>
            </w:r>
          </w:p>
        </w:tc>
        <w:tc>
          <w:tcPr>
            <w:tcW w:w="1351" w:type="dxa"/>
            <w:noWrap/>
            <w:vAlign w:val="bottom"/>
          </w:tcPr>
          <w:p w14:paraId="13C907B3" w14:textId="77777777" w:rsidR="00DC7199" w:rsidRPr="00EA2BF4" w:rsidRDefault="00DC7199" w:rsidP="00EA2BF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93</w:t>
            </w:r>
          </w:p>
        </w:tc>
        <w:tc>
          <w:tcPr>
            <w:tcW w:w="827" w:type="dxa"/>
            <w:vAlign w:val="bottom"/>
          </w:tcPr>
          <w:p w14:paraId="223927E9" w14:textId="77777777" w:rsidR="00DC7199" w:rsidRPr="00EA2BF4" w:rsidRDefault="00DC7199" w:rsidP="00EA2BF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82</w:t>
            </w:r>
          </w:p>
        </w:tc>
        <w:tc>
          <w:tcPr>
            <w:tcW w:w="2142" w:type="dxa"/>
            <w:noWrap/>
            <w:vAlign w:val="center"/>
          </w:tcPr>
          <w:p w14:paraId="05BCCCDF" w14:textId="77777777" w:rsidR="00DC7199" w:rsidRPr="00EA2BF4" w:rsidRDefault="00DC7199" w:rsidP="00903AFA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Propionic Acid</w:t>
            </w:r>
          </w:p>
        </w:tc>
        <w:tc>
          <w:tcPr>
            <w:tcW w:w="1260" w:type="dxa"/>
            <w:noWrap/>
            <w:vAlign w:val="bottom"/>
          </w:tcPr>
          <w:p w14:paraId="370C3578" w14:textId="77777777" w:rsidR="00DC7199" w:rsidRPr="00EA2BF4" w:rsidRDefault="00DC7199" w:rsidP="00EA2BF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32</w:t>
            </w:r>
          </w:p>
        </w:tc>
        <w:tc>
          <w:tcPr>
            <w:tcW w:w="1440" w:type="dxa"/>
            <w:noWrap/>
            <w:vAlign w:val="bottom"/>
          </w:tcPr>
          <w:p w14:paraId="6A6C07BF" w14:textId="77777777" w:rsidR="00DC7199" w:rsidRPr="00EA2BF4" w:rsidRDefault="00DC7199" w:rsidP="00EA2BF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88</w:t>
            </w:r>
          </w:p>
        </w:tc>
      </w:tr>
      <w:tr w:rsidR="00DC7199" w:rsidRPr="00AC3E40" w14:paraId="43DE9608" w14:textId="77777777" w:rsidTr="00903AFA">
        <w:trPr>
          <w:trHeight w:val="320"/>
        </w:trPr>
        <w:tc>
          <w:tcPr>
            <w:tcW w:w="810" w:type="dxa"/>
            <w:vAlign w:val="bottom"/>
          </w:tcPr>
          <w:p w14:paraId="2B2A0A75" w14:textId="77777777" w:rsidR="00DC7199" w:rsidRPr="00EA2BF4" w:rsidRDefault="00DC7199" w:rsidP="00EA2BF4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35</w:t>
            </w:r>
          </w:p>
        </w:tc>
        <w:tc>
          <w:tcPr>
            <w:tcW w:w="1980" w:type="dxa"/>
            <w:noWrap/>
            <w:vAlign w:val="center"/>
          </w:tcPr>
          <w:p w14:paraId="06DFFC08" w14:textId="77777777" w:rsidR="00DC7199" w:rsidRPr="00EA2BF4" w:rsidRDefault="00DC7199" w:rsidP="00903AFA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Xylitol</w:t>
            </w:r>
          </w:p>
        </w:tc>
        <w:tc>
          <w:tcPr>
            <w:tcW w:w="1260" w:type="dxa"/>
            <w:noWrap/>
            <w:vAlign w:val="bottom"/>
          </w:tcPr>
          <w:p w14:paraId="59D463FF" w14:textId="77777777" w:rsidR="00DC7199" w:rsidRPr="00EA2BF4" w:rsidRDefault="00DC7199" w:rsidP="00EA2BF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63</w:t>
            </w:r>
          </w:p>
        </w:tc>
        <w:tc>
          <w:tcPr>
            <w:tcW w:w="1351" w:type="dxa"/>
            <w:noWrap/>
            <w:vAlign w:val="bottom"/>
          </w:tcPr>
          <w:p w14:paraId="440D041B" w14:textId="77777777" w:rsidR="00DC7199" w:rsidRPr="00EA2BF4" w:rsidRDefault="00DC7199" w:rsidP="00EA2BF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93</w:t>
            </w:r>
          </w:p>
        </w:tc>
        <w:tc>
          <w:tcPr>
            <w:tcW w:w="827" w:type="dxa"/>
            <w:vAlign w:val="bottom"/>
          </w:tcPr>
          <w:p w14:paraId="42634AD0" w14:textId="77777777" w:rsidR="00DC7199" w:rsidRPr="00EA2BF4" w:rsidRDefault="00DC7199" w:rsidP="00EA2BF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83</w:t>
            </w:r>
          </w:p>
        </w:tc>
        <w:tc>
          <w:tcPr>
            <w:tcW w:w="2142" w:type="dxa"/>
            <w:noWrap/>
            <w:vAlign w:val="center"/>
          </w:tcPr>
          <w:p w14:paraId="7639E094" w14:textId="77777777" w:rsidR="00DC7199" w:rsidRPr="00EA2BF4" w:rsidRDefault="00DC7199" w:rsidP="00903AFA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Putrescine</w:t>
            </w:r>
          </w:p>
        </w:tc>
        <w:tc>
          <w:tcPr>
            <w:tcW w:w="1260" w:type="dxa"/>
            <w:noWrap/>
            <w:vAlign w:val="bottom"/>
          </w:tcPr>
          <w:p w14:paraId="256997DC" w14:textId="77777777" w:rsidR="00DC7199" w:rsidRPr="00EA2BF4" w:rsidRDefault="00DC7199" w:rsidP="00EA2BF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33</w:t>
            </w:r>
          </w:p>
        </w:tc>
        <w:tc>
          <w:tcPr>
            <w:tcW w:w="1440" w:type="dxa"/>
            <w:noWrap/>
            <w:vAlign w:val="bottom"/>
          </w:tcPr>
          <w:p w14:paraId="5EF3A3C5" w14:textId="77777777" w:rsidR="00DC7199" w:rsidRPr="00EA2BF4" w:rsidRDefault="00DC7199" w:rsidP="00EA2BF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87</w:t>
            </w:r>
          </w:p>
        </w:tc>
      </w:tr>
      <w:tr w:rsidR="00DC7199" w:rsidRPr="00AC3E40" w14:paraId="34488715" w14:textId="77777777" w:rsidTr="00903AFA">
        <w:trPr>
          <w:trHeight w:val="320"/>
        </w:trPr>
        <w:tc>
          <w:tcPr>
            <w:tcW w:w="810" w:type="dxa"/>
            <w:vAlign w:val="bottom"/>
          </w:tcPr>
          <w:p w14:paraId="4D2E8619" w14:textId="77777777" w:rsidR="00DC7199" w:rsidRPr="00EA2BF4" w:rsidRDefault="00DC7199" w:rsidP="00EA2BF4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36</w:t>
            </w:r>
          </w:p>
        </w:tc>
        <w:tc>
          <w:tcPr>
            <w:tcW w:w="1980" w:type="dxa"/>
            <w:noWrap/>
            <w:vAlign w:val="center"/>
          </w:tcPr>
          <w:p w14:paraId="0CDB5B15" w14:textId="77777777" w:rsidR="00DC7199" w:rsidRPr="00EA2BF4" w:rsidRDefault="00DC7199" w:rsidP="00903AFA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Man0n</w:t>
            </w:r>
          </w:p>
        </w:tc>
        <w:tc>
          <w:tcPr>
            <w:tcW w:w="1260" w:type="dxa"/>
            <w:noWrap/>
            <w:vAlign w:val="bottom"/>
          </w:tcPr>
          <w:p w14:paraId="5641DA9E" w14:textId="77777777" w:rsidR="00DC7199" w:rsidRPr="00EA2BF4" w:rsidRDefault="00DC7199" w:rsidP="00EA2BF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62</w:t>
            </w:r>
          </w:p>
        </w:tc>
        <w:tc>
          <w:tcPr>
            <w:tcW w:w="1351" w:type="dxa"/>
            <w:noWrap/>
            <w:vAlign w:val="bottom"/>
          </w:tcPr>
          <w:p w14:paraId="376CBCC3" w14:textId="77777777" w:rsidR="00DC7199" w:rsidRPr="00EA2BF4" w:rsidRDefault="00DC7199" w:rsidP="00EA2BF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94</w:t>
            </w:r>
          </w:p>
        </w:tc>
        <w:tc>
          <w:tcPr>
            <w:tcW w:w="827" w:type="dxa"/>
            <w:vAlign w:val="bottom"/>
          </w:tcPr>
          <w:p w14:paraId="619244C1" w14:textId="77777777" w:rsidR="00DC7199" w:rsidRPr="00EA2BF4" w:rsidRDefault="00DC7199" w:rsidP="00EA2BF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84</w:t>
            </w:r>
          </w:p>
        </w:tc>
        <w:tc>
          <w:tcPr>
            <w:tcW w:w="2142" w:type="dxa"/>
            <w:noWrap/>
            <w:vAlign w:val="center"/>
          </w:tcPr>
          <w:p w14:paraId="436477A1" w14:textId="77777777" w:rsidR="00DC7199" w:rsidRPr="00EA2BF4" w:rsidRDefault="00DC7199" w:rsidP="00903AFA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L-Alani0mide</w:t>
            </w:r>
          </w:p>
        </w:tc>
        <w:tc>
          <w:tcPr>
            <w:tcW w:w="1260" w:type="dxa"/>
            <w:noWrap/>
            <w:vAlign w:val="bottom"/>
          </w:tcPr>
          <w:p w14:paraId="004E3B53" w14:textId="77777777" w:rsidR="00DC7199" w:rsidRPr="00EA2BF4" w:rsidRDefault="00DC7199" w:rsidP="00EA2BF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34</w:t>
            </w:r>
          </w:p>
        </w:tc>
        <w:tc>
          <w:tcPr>
            <w:tcW w:w="1440" w:type="dxa"/>
            <w:noWrap/>
            <w:vAlign w:val="bottom"/>
          </w:tcPr>
          <w:p w14:paraId="54469ED7" w14:textId="77777777" w:rsidR="00DC7199" w:rsidRPr="00EA2BF4" w:rsidRDefault="00DC7199" w:rsidP="00EA2BF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83</w:t>
            </w:r>
          </w:p>
        </w:tc>
      </w:tr>
      <w:tr w:rsidR="00DC7199" w:rsidRPr="00AC3E40" w14:paraId="535B1E6D" w14:textId="77777777" w:rsidTr="00903AFA">
        <w:trPr>
          <w:trHeight w:val="320"/>
        </w:trPr>
        <w:tc>
          <w:tcPr>
            <w:tcW w:w="810" w:type="dxa"/>
            <w:vAlign w:val="bottom"/>
          </w:tcPr>
          <w:p w14:paraId="5D7304D9" w14:textId="77777777" w:rsidR="00DC7199" w:rsidRPr="00EA2BF4" w:rsidRDefault="00DC7199" w:rsidP="00EA2BF4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37</w:t>
            </w:r>
          </w:p>
        </w:tc>
        <w:tc>
          <w:tcPr>
            <w:tcW w:w="1980" w:type="dxa"/>
            <w:noWrap/>
            <w:vAlign w:val="center"/>
          </w:tcPr>
          <w:p w14:paraId="208DD8F8" w14:textId="77777777" w:rsidR="00DC7199" w:rsidRPr="00EA2BF4" w:rsidRDefault="00DC7199" w:rsidP="00903AFA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D-</w:t>
            </w:r>
            <w:proofErr w:type="spellStart"/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Psicose</w:t>
            </w:r>
            <w:proofErr w:type="spellEnd"/>
          </w:p>
        </w:tc>
        <w:tc>
          <w:tcPr>
            <w:tcW w:w="1260" w:type="dxa"/>
            <w:noWrap/>
            <w:vAlign w:val="bottom"/>
          </w:tcPr>
          <w:p w14:paraId="7CC9574A" w14:textId="77777777" w:rsidR="00DC7199" w:rsidRPr="00EA2BF4" w:rsidRDefault="00DC7199" w:rsidP="00EA2BF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70</w:t>
            </w:r>
          </w:p>
        </w:tc>
        <w:tc>
          <w:tcPr>
            <w:tcW w:w="1351" w:type="dxa"/>
            <w:noWrap/>
            <w:vAlign w:val="bottom"/>
          </w:tcPr>
          <w:p w14:paraId="5326B0BC" w14:textId="77777777" w:rsidR="00DC7199" w:rsidRPr="00EA2BF4" w:rsidRDefault="00DC7199" w:rsidP="00EA2BF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85</w:t>
            </w:r>
          </w:p>
        </w:tc>
        <w:tc>
          <w:tcPr>
            <w:tcW w:w="827" w:type="dxa"/>
            <w:vAlign w:val="bottom"/>
          </w:tcPr>
          <w:p w14:paraId="0E570A12" w14:textId="77777777" w:rsidR="00DC7199" w:rsidRPr="00EA2BF4" w:rsidRDefault="00DC7199" w:rsidP="00EA2BF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85</w:t>
            </w:r>
          </w:p>
        </w:tc>
        <w:tc>
          <w:tcPr>
            <w:tcW w:w="2142" w:type="dxa"/>
            <w:noWrap/>
            <w:vAlign w:val="center"/>
          </w:tcPr>
          <w:p w14:paraId="3C2A0BFD" w14:textId="77777777" w:rsidR="00DC7199" w:rsidRPr="00EA2BF4" w:rsidRDefault="00DC7199" w:rsidP="00903AFA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3-Methyl-D-Glucose</w:t>
            </w:r>
          </w:p>
        </w:tc>
        <w:tc>
          <w:tcPr>
            <w:tcW w:w="1260" w:type="dxa"/>
            <w:noWrap/>
            <w:vAlign w:val="bottom"/>
          </w:tcPr>
          <w:p w14:paraId="341AAC46" w14:textId="77777777" w:rsidR="00DC7199" w:rsidRPr="00EA2BF4" w:rsidRDefault="00DC7199" w:rsidP="00EA2BF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48</w:t>
            </w:r>
          </w:p>
        </w:tc>
        <w:tc>
          <w:tcPr>
            <w:tcW w:w="1440" w:type="dxa"/>
            <w:noWrap/>
            <w:vAlign w:val="bottom"/>
          </w:tcPr>
          <w:p w14:paraId="7E4FB837" w14:textId="77777777" w:rsidR="00DC7199" w:rsidRPr="00EA2BF4" w:rsidRDefault="00DC7199" w:rsidP="00EA2BF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68</w:t>
            </w:r>
          </w:p>
        </w:tc>
      </w:tr>
      <w:tr w:rsidR="00903AFA" w:rsidRPr="00AC3E40" w14:paraId="166B9268" w14:textId="77777777" w:rsidTr="00903AFA">
        <w:trPr>
          <w:trHeight w:val="320"/>
        </w:trPr>
        <w:tc>
          <w:tcPr>
            <w:tcW w:w="810" w:type="dxa"/>
            <w:vAlign w:val="bottom"/>
          </w:tcPr>
          <w:p w14:paraId="69AB0C98" w14:textId="77777777" w:rsidR="00903AFA" w:rsidRPr="00EA2BF4" w:rsidRDefault="00903AFA" w:rsidP="00903AFA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38</w:t>
            </w:r>
          </w:p>
        </w:tc>
        <w:tc>
          <w:tcPr>
            <w:tcW w:w="1980" w:type="dxa"/>
            <w:noWrap/>
            <w:vAlign w:val="center"/>
          </w:tcPr>
          <w:p w14:paraId="620F0A9E" w14:textId="77777777" w:rsidR="00903AFA" w:rsidRPr="00EA2BF4" w:rsidRDefault="00903AFA" w:rsidP="00903AFA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Dextrin</w:t>
            </w:r>
          </w:p>
        </w:tc>
        <w:tc>
          <w:tcPr>
            <w:tcW w:w="1260" w:type="dxa"/>
            <w:noWrap/>
            <w:vAlign w:val="bottom"/>
          </w:tcPr>
          <w:p w14:paraId="761742B6" w14:textId="77777777" w:rsidR="00903AFA" w:rsidRPr="00EA2BF4" w:rsidRDefault="00903AFA" w:rsidP="00903AF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55</w:t>
            </w:r>
          </w:p>
        </w:tc>
        <w:tc>
          <w:tcPr>
            <w:tcW w:w="1351" w:type="dxa"/>
            <w:noWrap/>
            <w:vAlign w:val="bottom"/>
          </w:tcPr>
          <w:p w14:paraId="75672EDC" w14:textId="77777777" w:rsidR="00903AFA" w:rsidRPr="00EA2BF4" w:rsidRDefault="00903AFA" w:rsidP="00903AF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</w:p>
        </w:tc>
        <w:tc>
          <w:tcPr>
            <w:tcW w:w="827" w:type="dxa"/>
            <w:vAlign w:val="bottom"/>
          </w:tcPr>
          <w:p w14:paraId="127D99BF" w14:textId="77777777" w:rsidR="00903AFA" w:rsidRPr="00EA2BF4" w:rsidRDefault="00903AFA" w:rsidP="00903AF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86</w:t>
            </w:r>
          </w:p>
        </w:tc>
        <w:tc>
          <w:tcPr>
            <w:tcW w:w="2142" w:type="dxa"/>
            <w:noWrap/>
            <w:vAlign w:val="center"/>
          </w:tcPr>
          <w:p w14:paraId="777FF68C" w14:textId="1FEBC6AB" w:rsidR="00903AFA" w:rsidRPr="00EA2BF4" w:rsidRDefault="00903AFA" w:rsidP="00903AFA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Pyruvic Acid Methyl Ester</w:t>
            </w:r>
          </w:p>
        </w:tc>
        <w:tc>
          <w:tcPr>
            <w:tcW w:w="1260" w:type="dxa"/>
            <w:noWrap/>
            <w:vAlign w:val="bottom"/>
          </w:tcPr>
          <w:p w14:paraId="0322419D" w14:textId="33314259" w:rsidR="00903AFA" w:rsidRPr="00EA2BF4" w:rsidRDefault="00903AFA" w:rsidP="00903AF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28</w:t>
            </w:r>
          </w:p>
        </w:tc>
        <w:tc>
          <w:tcPr>
            <w:tcW w:w="1440" w:type="dxa"/>
            <w:noWrap/>
            <w:vAlign w:val="bottom"/>
          </w:tcPr>
          <w:p w14:paraId="543BD51D" w14:textId="03CB31F8" w:rsidR="00903AFA" w:rsidRPr="00EA2BF4" w:rsidRDefault="00903AFA" w:rsidP="00903AF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79</w:t>
            </w:r>
          </w:p>
        </w:tc>
      </w:tr>
      <w:tr w:rsidR="00903AFA" w:rsidRPr="00AC3E40" w14:paraId="10CAE633" w14:textId="77777777" w:rsidTr="00903AFA">
        <w:trPr>
          <w:trHeight w:val="320"/>
        </w:trPr>
        <w:tc>
          <w:tcPr>
            <w:tcW w:w="810" w:type="dxa"/>
            <w:vAlign w:val="bottom"/>
          </w:tcPr>
          <w:p w14:paraId="37DC543B" w14:textId="77777777" w:rsidR="00903AFA" w:rsidRPr="00EA2BF4" w:rsidRDefault="00903AFA" w:rsidP="00903AFA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39</w:t>
            </w:r>
          </w:p>
        </w:tc>
        <w:tc>
          <w:tcPr>
            <w:tcW w:w="1980" w:type="dxa"/>
            <w:noWrap/>
            <w:vAlign w:val="center"/>
          </w:tcPr>
          <w:p w14:paraId="1A983AF8" w14:textId="77777777" w:rsidR="00903AFA" w:rsidRPr="00EA2BF4" w:rsidRDefault="00903AFA" w:rsidP="00903AFA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D-Tagatose</w:t>
            </w:r>
          </w:p>
        </w:tc>
        <w:tc>
          <w:tcPr>
            <w:tcW w:w="1260" w:type="dxa"/>
            <w:noWrap/>
            <w:vAlign w:val="bottom"/>
          </w:tcPr>
          <w:p w14:paraId="5D1B0645" w14:textId="77777777" w:rsidR="00903AFA" w:rsidRPr="00EA2BF4" w:rsidRDefault="00903AFA" w:rsidP="00903AF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66</w:t>
            </w:r>
          </w:p>
        </w:tc>
        <w:tc>
          <w:tcPr>
            <w:tcW w:w="1351" w:type="dxa"/>
            <w:noWrap/>
            <w:vAlign w:val="bottom"/>
          </w:tcPr>
          <w:p w14:paraId="70CC7E86" w14:textId="77777777" w:rsidR="00903AFA" w:rsidRPr="00EA2BF4" w:rsidRDefault="00903AFA" w:rsidP="00903AF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88</w:t>
            </w:r>
          </w:p>
        </w:tc>
        <w:tc>
          <w:tcPr>
            <w:tcW w:w="827" w:type="dxa"/>
            <w:vAlign w:val="bottom"/>
          </w:tcPr>
          <w:p w14:paraId="701EC560" w14:textId="77777777" w:rsidR="00903AFA" w:rsidRPr="00EA2BF4" w:rsidRDefault="00903AFA" w:rsidP="00903AF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87</w:t>
            </w:r>
          </w:p>
        </w:tc>
        <w:tc>
          <w:tcPr>
            <w:tcW w:w="2142" w:type="dxa"/>
            <w:noWrap/>
            <w:vAlign w:val="center"/>
          </w:tcPr>
          <w:p w14:paraId="6786E6E3" w14:textId="25489E35" w:rsidR="00903AFA" w:rsidRPr="00EA2BF4" w:rsidRDefault="00903AFA" w:rsidP="00903AFA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L-Malic Acid</w:t>
            </w:r>
          </w:p>
        </w:tc>
        <w:tc>
          <w:tcPr>
            <w:tcW w:w="1260" w:type="dxa"/>
            <w:noWrap/>
            <w:vAlign w:val="bottom"/>
          </w:tcPr>
          <w:p w14:paraId="3D548BC6" w14:textId="6DEA2A0C" w:rsidR="00903AFA" w:rsidRPr="00EA2BF4" w:rsidRDefault="00903AFA" w:rsidP="00903AF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36</w:t>
            </w:r>
          </w:p>
        </w:tc>
        <w:tc>
          <w:tcPr>
            <w:tcW w:w="1440" w:type="dxa"/>
            <w:noWrap/>
            <w:vAlign w:val="bottom"/>
          </w:tcPr>
          <w:p w14:paraId="6F8307B0" w14:textId="4B5C038C" w:rsidR="00903AFA" w:rsidRPr="00EA2BF4" w:rsidRDefault="00903AFA" w:rsidP="00903AF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68</w:t>
            </w:r>
          </w:p>
        </w:tc>
      </w:tr>
      <w:tr w:rsidR="00903AFA" w:rsidRPr="00AC3E40" w14:paraId="300EB3AD" w14:textId="77777777" w:rsidTr="00903AFA">
        <w:trPr>
          <w:trHeight w:val="320"/>
        </w:trPr>
        <w:tc>
          <w:tcPr>
            <w:tcW w:w="810" w:type="dxa"/>
            <w:vAlign w:val="bottom"/>
          </w:tcPr>
          <w:p w14:paraId="52EDDE5C" w14:textId="77777777" w:rsidR="00903AFA" w:rsidRPr="00EA2BF4" w:rsidRDefault="00903AFA" w:rsidP="00903AFA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40</w:t>
            </w:r>
          </w:p>
        </w:tc>
        <w:tc>
          <w:tcPr>
            <w:tcW w:w="1980" w:type="dxa"/>
            <w:noWrap/>
            <w:vAlign w:val="center"/>
          </w:tcPr>
          <w:p w14:paraId="0A78533B" w14:textId="77777777" w:rsidR="00903AFA" w:rsidRPr="00EA2BF4" w:rsidRDefault="00903AFA" w:rsidP="00903AFA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beta-Methyl-D-</w:t>
            </w:r>
            <w:proofErr w:type="spellStart"/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Galactoside</w:t>
            </w:r>
            <w:proofErr w:type="spellEnd"/>
          </w:p>
        </w:tc>
        <w:tc>
          <w:tcPr>
            <w:tcW w:w="1260" w:type="dxa"/>
            <w:noWrap/>
            <w:vAlign w:val="bottom"/>
          </w:tcPr>
          <w:p w14:paraId="451DAFD0" w14:textId="77777777" w:rsidR="00903AFA" w:rsidRPr="00EA2BF4" w:rsidRDefault="00903AFA" w:rsidP="00903AF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71</w:t>
            </w:r>
          </w:p>
        </w:tc>
        <w:tc>
          <w:tcPr>
            <w:tcW w:w="1351" w:type="dxa"/>
            <w:noWrap/>
            <w:vAlign w:val="bottom"/>
          </w:tcPr>
          <w:p w14:paraId="1EEE8CF1" w14:textId="77777777" w:rsidR="00903AFA" w:rsidRPr="00EA2BF4" w:rsidRDefault="00903AFA" w:rsidP="00903AF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82</w:t>
            </w:r>
          </w:p>
        </w:tc>
        <w:tc>
          <w:tcPr>
            <w:tcW w:w="827" w:type="dxa"/>
            <w:vAlign w:val="bottom"/>
          </w:tcPr>
          <w:p w14:paraId="40A1ACE0" w14:textId="77777777" w:rsidR="00903AFA" w:rsidRPr="00EA2BF4" w:rsidRDefault="00903AFA" w:rsidP="00903AF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88</w:t>
            </w:r>
          </w:p>
        </w:tc>
        <w:tc>
          <w:tcPr>
            <w:tcW w:w="2142" w:type="dxa"/>
            <w:noWrap/>
            <w:vAlign w:val="center"/>
          </w:tcPr>
          <w:p w14:paraId="1571F77A" w14:textId="2400EEFF" w:rsidR="00903AFA" w:rsidRPr="00EA2BF4" w:rsidRDefault="00903AFA" w:rsidP="00903AFA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D-Fructose-6-Phosphate</w:t>
            </w:r>
          </w:p>
        </w:tc>
        <w:tc>
          <w:tcPr>
            <w:tcW w:w="1260" w:type="dxa"/>
            <w:noWrap/>
            <w:vAlign w:val="bottom"/>
          </w:tcPr>
          <w:p w14:paraId="502FBE97" w14:textId="52DD7E02" w:rsidR="00903AFA" w:rsidRPr="00EA2BF4" w:rsidRDefault="00903AFA" w:rsidP="00903AF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41</w:t>
            </w:r>
          </w:p>
        </w:tc>
        <w:tc>
          <w:tcPr>
            <w:tcW w:w="1440" w:type="dxa"/>
            <w:noWrap/>
            <w:vAlign w:val="bottom"/>
          </w:tcPr>
          <w:p w14:paraId="52AF7455" w14:textId="1637F69C" w:rsidR="00903AFA" w:rsidRPr="00EA2BF4" w:rsidRDefault="00903AFA" w:rsidP="00903AF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62</w:t>
            </w:r>
          </w:p>
        </w:tc>
      </w:tr>
      <w:tr w:rsidR="00903AFA" w:rsidRPr="00AC3E40" w14:paraId="415FABD5" w14:textId="77777777" w:rsidTr="00903AFA">
        <w:trPr>
          <w:trHeight w:val="320"/>
        </w:trPr>
        <w:tc>
          <w:tcPr>
            <w:tcW w:w="810" w:type="dxa"/>
            <w:vAlign w:val="bottom"/>
          </w:tcPr>
          <w:p w14:paraId="3F0FC2AC" w14:textId="77777777" w:rsidR="00903AFA" w:rsidRPr="00EA2BF4" w:rsidRDefault="00903AFA" w:rsidP="00903AFA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41</w:t>
            </w:r>
          </w:p>
        </w:tc>
        <w:tc>
          <w:tcPr>
            <w:tcW w:w="1980" w:type="dxa"/>
            <w:noWrap/>
            <w:vAlign w:val="center"/>
          </w:tcPr>
          <w:p w14:paraId="5AAC1D9E" w14:textId="77777777" w:rsidR="00903AFA" w:rsidRPr="00EA2BF4" w:rsidRDefault="00903AFA" w:rsidP="00903AFA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L-Serine</w:t>
            </w:r>
          </w:p>
        </w:tc>
        <w:tc>
          <w:tcPr>
            <w:tcW w:w="1260" w:type="dxa"/>
            <w:noWrap/>
            <w:vAlign w:val="bottom"/>
          </w:tcPr>
          <w:p w14:paraId="17F92E23" w14:textId="77777777" w:rsidR="00903AFA" w:rsidRPr="00EA2BF4" w:rsidRDefault="00903AFA" w:rsidP="00903AF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57</w:t>
            </w:r>
          </w:p>
        </w:tc>
        <w:tc>
          <w:tcPr>
            <w:tcW w:w="1351" w:type="dxa"/>
            <w:noWrap/>
            <w:vAlign w:val="bottom"/>
          </w:tcPr>
          <w:p w14:paraId="4D6BB23B" w14:textId="77777777" w:rsidR="00903AFA" w:rsidRPr="00EA2BF4" w:rsidRDefault="00903AFA" w:rsidP="00903AF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94</w:t>
            </w:r>
          </w:p>
        </w:tc>
        <w:tc>
          <w:tcPr>
            <w:tcW w:w="827" w:type="dxa"/>
            <w:vAlign w:val="bottom"/>
          </w:tcPr>
          <w:p w14:paraId="37A16025" w14:textId="77777777" w:rsidR="00903AFA" w:rsidRPr="00EA2BF4" w:rsidRDefault="00903AFA" w:rsidP="00903AF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89</w:t>
            </w:r>
          </w:p>
        </w:tc>
        <w:tc>
          <w:tcPr>
            <w:tcW w:w="2142" w:type="dxa"/>
            <w:noWrap/>
            <w:vAlign w:val="center"/>
          </w:tcPr>
          <w:p w14:paraId="44F235B2" w14:textId="7BFC7704" w:rsidR="00903AFA" w:rsidRPr="00EA2BF4" w:rsidRDefault="00903AFA" w:rsidP="00903AFA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alpha-</w:t>
            </w:r>
            <w:proofErr w:type="spellStart"/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Ketovaleric</w:t>
            </w:r>
            <w:proofErr w:type="spellEnd"/>
            <w:r w:rsidRPr="00EA2BF4">
              <w:rPr>
                <w:rFonts w:ascii="Times New Roman" w:hAnsi="Times New Roman" w:cs="Times New Roman"/>
                <w:sz w:val="22"/>
                <w:szCs w:val="22"/>
              </w:rPr>
              <w:t xml:space="preserve"> Acid</w:t>
            </w:r>
          </w:p>
        </w:tc>
        <w:tc>
          <w:tcPr>
            <w:tcW w:w="1260" w:type="dxa"/>
            <w:noWrap/>
            <w:vAlign w:val="bottom"/>
          </w:tcPr>
          <w:p w14:paraId="1B02C7BB" w14:textId="1F6EC513" w:rsidR="00903AFA" w:rsidRPr="00EA2BF4" w:rsidRDefault="00903AFA" w:rsidP="00903AF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28</w:t>
            </w:r>
          </w:p>
        </w:tc>
        <w:tc>
          <w:tcPr>
            <w:tcW w:w="1440" w:type="dxa"/>
            <w:noWrap/>
            <w:vAlign w:val="bottom"/>
          </w:tcPr>
          <w:p w14:paraId="54B51125" w14:textId="778B1DAD" w:rsidR="00903AFA" w:rsidRPr="00EA2BF4" w:rsidRDefault="00903AFA" w:rsidP="00903AF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73</w:t>
            </w:r>
          </w:p>
        </w:tc>
      </w:tr>
      <w:tr w:rsidR="00903AFA" w:rsidRPr="00AC3E40" w14:paraId="26CF3027" w14:textId="77777777" w:rsidTr="00903AFA">
        <w:trPr>
          <w:trHeight w:val="320"/>
        </w:trPr>
        <w:tc>
          <w:tcPr>
            <w:tcW w:w="810" w:type="dxa"/>
            <w:vAlign w:val="bottom"/>
          </w:tcPr>
          <w:p w14:paraId="0E4FD9BB" w14:textId="77777777" w:rsidR="00903AFA" w:rsidRPr="00EA2BF4" w:rsidRDefault="00903AFA" w:rsidP="00903AFA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42</w:t>
            </w:r>
          </w:p>
        </w:tc>
        <w:tc>
          <w:tcPr>
            <w:tcW w:w="1980" w:type="dxa"/>
            <w:noWrap/>
            <w:vAlign w:val="center"/>
          </w:tcPr>
          <w:p w14:paraId="28609C1F" w14:textId="77777777" w:rsidR="00903AFA" w:rsidRPr="00EA2BF4" w:rsidRDefault="00903AFA" w:rsidP="00903AFA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Sucrose</w:t>
            </w:r>
          </w:p>
        </w:tc>
        <w:tc>
          <w:tcPr>
            <w:tcW w:w="1260" w:type="dxa"/>
            <w:noWrap/>
            <w:vAlign w:val="bottom"/>
          </w:tcPr>
          <w:p w14:paraId="1D522C27" w14:textId="77777777" w:rsidR="00903AFA" w:rsidRPr="00EA2BF4" w:rsidRDefault="00903AFA" w:rsidP="00903AF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52</w:t>
            </w:r>
          </w:p>
        </w:tc>
        <w:tc>
          <w:tcPr>
            <w:tcW w:w="1351" w:type="dxa"/>
            <w:noWrap/>
            <w:vAlign w:val="bottom"/>
          </w:tcPr>
          <w:p w14:paraId="7474944E" w14:textId="77777777" w:rsidR="00903AFA" w:rsidRPr="00EA2BF4" w:rsidRDefault="00903AFA" w:rsidP="00903AF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99</w:t>
            </w:r>
          </w:p>
        </w:tc>
        <w:tc>
          <w:tcPr>
            <w:tcW w:w="827" w:type="dxa"/>
            <w:vAlign w:val="bottom"/>
          </w:tcPr>
          <w:p w14:paraId="376A60C2" w14:textId="77777777" w:rsidR="00903AFA" w:rsidRPr="00EA2BF4" w:rsidRDefault="00903AFA" w:rsidP="00903AF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90</w:t>
            </w:r>
          </w:p>
        </w:tc>
        <w:tc>
          <w:tcPr>
            <w:tcW w:w="2142" w:type="dxa"/>
            <w:noWrap/>
            <w:vAlign w:val="center"/>
          </w:tcPr>
          <w:p w14:paraId="070EC607" w14:textId="2EFE6365" w:rsidR="00903AFA" w:rsidRPr="00EA2BF4" w:rsidRDefault="00903AFA" w:rsidP="00903AFA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alpha-Cyclodextrin</w:t>
            </w:r>
          </w:p>
        </w:tc>
        <w:tc>
          <w:tcPr>
            <w:tcW w:w="1260" w:type="dxa"/>
            <w:noWrap/>
            <w:vAlign w:val="bottom"/>
          </w:tcPr>
          <w:p w14:paraId="5CCF9BF6" w14:textId="7037E2BE" w:rsidR="00903AFA" w:rsidRPr="00EA2BF4" w:rsidRDefault="00903AFA" w:rsidP="00903AF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44</w:t>
            </w:r>
          </w:p>
        </w:tc>
        <w:tc>
          <w:tcPr>
            <w:tcW w:w="1440" w:type="dxa"/>
            <w:noWrap/>
            <w:vAlign w:val="bottom"/>
          </w:tcPr>
          <w:p w14:paraId="239F06A8" w14:textId="2B02970C" w:rsidR="00903AFA" w:rsidRPr="00EA2BF4" w:rsidRDefault="00903AFA" w:rsidP="00903AF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55</w:t>
            </w:r>
          </w:p>
        </w:tc>
      </w:tr>
      <w:tr w:rsidR="00903AFA" w:rsidRPr="00AC3E40" w14:paraId="2E959F3C" w14:textId="77777777" w:rsidTr="00903AFA">
        <w:trPr>
          <w:trHeight w:val="320"/>
        </w:trPr>
        <w:tc>
          <w:tcPr>
            <w:tcW w:w="810" w:type="dxa"/>
            <w:vAlign w:val="bottom"/>
          </w:tcPr>
          <w:p w14:paraId="757708D4" w14:textId="77777777" w:rsidR="00903AFA" w:rsidRPr="00EA2BF4" w:rsidRDefault="00903AFA" w:rsidP="00903AFA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lastRenderedPageBreak/>
              <w:t>43</w:t>
            </w:r>
          </w:p>
        </w:tc>
        <w:tc>
          <w:tcPr>
            <w:tcW w:w="1980" w:type="dxa"/>
            <w:noWrap/>
            <w:vAlign w:val="center"/>
          </w:tcPr>
          <w:p w14:paraId="729AA3D9" w14:textId="77777777" w:rsidR="00903AFA" w:rsidRPr="00EA2BF4" w:rsidRDefault="00903AFA" w:rsidP="00903AFA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L-Asparagine</w:t>
            </w:r>
          </w:p>
        </w:tc>
        <w:tc>
          <w:tcPr>
            <w:tcW w:w="1260" w:type="dxa"/>
            <w:noWrap/>
            <w:vAlign w:val="bottom"/>
          </w:tcPr>
          <w:p w14:paraId="318CBF55" w14:textId="77777777" w:rsidR="00903AFA" w:rsidRPr="00EA2BF4" w:rsidRDefault="00903AFA" w:rsidP="00903AF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53</w:t>
            </w:r>
          </w:p>
        </w:tc>
        <w:tc>
          <w:tcPr>
            <w:tcW w:w="1351" w:type="dxa"/>
            <w:noWrap/>
            <w:vAlign w:val="bottom"/>
          </w:tcPr>
          <w:p w14:paraId="7F94F153" w14:textId="77777777" w:rsidR="00903AFA" w:rsidRPr="00EA2BF4" w:rsidRDefault="00903AFA" w:rsidP="00903AF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97</w:t>
            </w:r>
          </w:p>
        </w:tc>
        <w:tc>
          <w:tcPr>
            <w:tcW w:w="827" w:type="dxa"/>
            <w:vAlign w:val="bottom"/>
          </w:tcPr>
          <w:p w14:paraId="0FFAE801" w14:textId="77777777" w:rsidR="00903AFA" w:rsidRPr="00EA2BF4" w:rsidRDefault="00903AFA" w:rsidP="00903AF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91</w:t>
            </w:r>
          </w:p>
        </w:tc>
        <w:tc>
          <w:tcPr>
            <w:tcW w:w="2142" w:type="dxa"/>
            <w:noWrap/>
            <w:vAlign w:val="center"/>
          </w:tcPr>
          <w:p w14:paraId="27A322BD" w14:textId="1D69834C" w:rsidR="00903AFA" w:rsidRPr="00EA2BF4" w:rsidRDefault="00903AFA" w:rsidP="00903AFA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D-Glucose-6-Phosphate</w:t>
            </w:r>
          </w:p>
        </w:tc>
        <w:tc>
          <w:tcPr>
            <w:tcW w:w="1260" w:type="dxa"/>
            <w:noWrap/>
            <w:vAlign w:val="bottom"/>
          </w:tcPr>
          <w:p w14:paraId="3878853A" w14:textId="73DECF93" w:rsidR="00903AFA" w:rsidRPr="00EA2BF4" w:rsidRDefault="00903AFA" w:rsidP="00903AF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39</w:t>
            </w:r>
          </w:p>
        </w:tc>
        <w:tc>
          <w:tcPr>
            <w:tcW w:w="1440" w:type="dxa"/>
            <w:noWrap/>
            <w:vAlign w:val="bottom"/>
          </w:tcPr>
          <w:p w14:paraId="029BD060" w14:textId="45CE39DB" w:rsidR="00903AFA" w:rsidRPr="00EA2BF4" w:rsidRDefault="00903AFA" w:rsidP="00903AF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52</w:t>
            </w:r>
          </w:p>
        </w:tc>
      </w:tr>
      <w:tr w:rsidR="00903AFA" w:rsidRPr="00AC3E40" w14:paraId="708F7CD9" w14:textId="77777777" w:rsidTr="00903AFA">
        <w:trPr>
          <w:trHeight w:val="320"/>
        </w:trPr>
        <w:tc>
          <w:tcPr>
            <w:tcW w:w="810" w:type="dxa"/>
            <w:vAlign w:val="bottom"/>
          </w:tcPr>
          <w:p w14:paraId="3D0A88A8" w14:textId="77777777" w:rsidR="00903AFA" w:rsidRPr="00EA2BF4" w:rsidRDefault="00903AFA" w:rsidP="00903AFA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44</w:t>
            </w:r>
          </w:p>
        </w:tc>
        <w:tc>
          <w:tcPr>
            <w:tcW w:w="1980" w:type="dxa"/>
            <w:noWrap/>
            <w:vAlign w:val="center"/>
          </w:tcPr>
          <w:p w14:paraId="582966ED" w14:textId="77777777" w:rsidR="00903AFA" w:rsidRPr="00EA2BF4" w:rsidRDefault="00903AFA" w:rsidP="00903AFA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Pyruvic Acid</w:t>
            </w:r>
          </w:p>
        </w:tc>
        <w:tc>
          <w:tcPr>
            <w:tcW w:w="1260" w:type="dxa"/>
            <w:noWrap/>
            <w:vAlign w:val="bottom"/>
          </w:tcPr>
          <w:p w14:paraId="475E8064" w14:textId="77777777" w:rsidR="00903AFA" w:rsidRPr="00EA2BF4" w:rsidRDefault="00903AFA" w:rsidP="00903AF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59</w:t>
            </w:r>
          </w:p>
        </w:tc>
        <w:tc>
          <w:tcPr>
            <w:tcW w:w="1351" w:type="dxa"/>
            <w:noWrap/>
            <w:vAlign w:val="bottom"/>
          </w:tcPr>
          <w:p w14:paraId="0F70648F" w14:textId="77777777" w:rsidR="00903AFA" w:rsidRPr="00EA2BF4" w:rsidRDefault="00903AFA" w:rsidP="00903AF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90</w:t>
            </w:r>
          </w:p>
        </w:tc>
        <w:tc>
          <w:tcPr>
            <w:tcW w:w="827" w:type="dxa"/>
            <w:vAlign w:val="bottom"/>
          </w:tcPr>
          <w:p w14:paraId="65CE6876" w14:textId="77777777" w:rsidR="00903AFA" w:rsidRPr="00EA2BF4" w:rsidRDefault="00903AFA" w:rsidP="00903AF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92</w:t>
            </w:r>
          </w:p>
        </w:tc>
        <w:tc>
          <w:tcPr>
            <w:tcW w:w="2142" w:type="dxa"/>
            <w:noWrap/>
            <w:vAlign w:val="center"/>
          </w:tcPr>
          <w:p w14:paraId="3A8A5EA5" w14:textId="138E5F5A" w:rsidR="00903AFA" w:rsidRPr="00EA2BF4" w:rsidRDefault="00903AFA" w:rsidP="00903AFA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Adenosine-5'-Monophosphate</w:t>
            </w:r>
          </w:p>
        </w:tc>
        <w:tc>
          <w:tcPr>
            <w:tcW w:w="1260" w:type="dxa"/>
            <w:noWrap/>
            <w:vAlign w:val="bottom"/>
          </w:tcPr>
          <w:p w14:paraId="695DA95E" w14:textId="57ECBC89" w:rsidR="00903AFA" w:rsidRPr="00EA2BF4" w:rsidRDefault="00903AFA" w:rsidP="00903AF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28</w:t>
            </w:r>
          </w:p>
        </w:tc>
        <w:tc>
          <w:tcPr>
            <w:tcW w:w="1440" w:type="dxa"/>
            <w:noWrap/>
            <w:vAlign w:val="bottom"/>
          </w:tcPr>
          <w:p w14:paraId="49377BA6" w14:textId="3009C07E" w:rsidR="00903AFA" w:rsidRPr="00EA2BF4" w:rsidRDefault="00903AFA" w:rsidP="00903AF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53</w:t>
            </w:r>
          </w:p>
        </w:tc>
      </w:tr>
      <w:tr w:rsidR="00903AFA" w:rsidRPr="00AC3E40" w14:paraId="09C861B4" w14:textId="77777777" w:rsidTr="00903AFA">
        <w:trPr>
          <w:trHeight w:val="320"/>
        </w:trPr>
        <w:tc>
          <w:tcPr>
            <w:tcW w:w="810" w:type="dxa"/>
            <w:vAlign w:val="bottom"/>
          </w:tcPr>
          <w:p w14:paraId="4BB5801A" w14:textId="77777777" w:rsidR="00903AFA" w:rsidRPr="00EA2BF4" w:rsidRDefault="00903AFA" w:rsidP="00903AFA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45</w:t>
            </w:r>
          </w:p>
        </w:tc>
        <w:tc>
          <w:tcPr>
            <w:tcW w:w="1980" w:type="dxa"/>
            <w:noWrap/>
            <w:vAlign w:val="center"/>
          </w:tcPr>
          <w:p w14:paraId="0D00353F" w14:textId="77777777" w:rsidR="00903AFA" w:rsidRPr="00EA2BF4" w:rsidRDefault="00903AFA" w:rsidP="00903AFA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Glycogen</w:t>
            </w:r>
          </w:p>
        </w:tc>
        <w:tc>
          <w:tcPr>
            <w:tcW w:w="1260" w:type="dxa"/>
            <w:noWrap/>
            <w:vAlign w:val="bottom"/>
          </w:tcPr>
          <w:p w14:paraId="5C077685" w14:textId="77777777" w:rsidR="00903AFA" w:rsidRPr="00EA2BF4" w:rsidRDefault="00903AFA" w:rsidP="00903AF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59</w:t>
            </w:r>
          </w:p>
        </w:tc>
        <w:tc>
          <w:tcPr>
            <w:tcW w:w="1351" w:type="dxa"/>
            <w:noWrap/>
            <w:vAlign w:val="bottom"/>
          </w:tcPr>
          <w:p w14:paraId="255AB4D8" w14:textId="77777777" w:rsidR="00903AFA" w:rsidRPr="00EA2BF4" w:rsidRDefault="00903AFA" w:rsidP="00903AF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89</w:t>
            </w:r>
          </w:p>
        </w:tc>
        <w:tc>
          <w:tcPr>
            <w:tcW w:w="827" w:type="dxa"/>
            <w:vAlign w:val="bottom"/>
          </w:tcPr>
          <w:p w14:paraId="23D884DB" w14:textId="77777777" w:rsidR="00903AFA" w:rsidRPr="00EA2BF4" w:rsidRDefault="00903AFA" w:rsidP="00903AF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93</w:t>
            </w:r>
          </w:p>
        </w:tc>
        <w:tc>
          <w:tcPr>
            <w:tcW w:w="2142" w:type="dxa"/>
            <w:noWrap/>
            <w:vAlign w:val="center"/>
          </w:tcPr>
          <w:p w14:paraId="446D9CDA" w14:textId="012A6AC2" w:rsidR="00903AFA" w:rsidRPr="00EA2BF4" w:rsidRDefault="00903AFA" w:rsidP="00903AFA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N-Acetyl-L-Glutamic Acid</w:t>
            </w:r>
          </w:p>
        </w:tc>
        <w:tc>
          <w:tcPr>
            <w:tcW w:w="1260" w:type="dxa"/>
            <w:noWrap/>
            <w:vAlign w:val="bottom"/>
          </w:tcPr>
          <w:p w14:paraId="3C272220" w14:textId="534E44CE" w:rsidR="00903AFA" w:rsidRPr="00EA2BF4" w:rsidRDefault="00903AFA" w:rsidP="00903AF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1440" w:type="dxa"/>
            <w:noWrap/>
            <w:vAlign w:val="bottom"/>
          </w:tcPr>
          <w:p w14:paraId="4454F1AD" w14:textId="7CB272BE" w:rsidR="00903AFA" w:rsidRPr="00EA2BF4" w:rsidRDefault="00903AFA" w:rsidP="00903AF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58</w:t>
            </w:r>
          </w:p>
        </w:tc>
      </w:tr>
      <w:tr w:rsidR="00903AFA" w:rsidRPr="00AC3E40" w14:paraId="24BE0E84" w14:textId="77777777" w:rsidTr="00903AFA">
        <w:trPr>
          <w:trHeight w:val="320"/>
        </w:trPr>
        <w:tc>
          <w:tcPr>
            <w:tcW w:w="810" w:type="dxa"/>
            <w:vAlign w:val="bottom"/>
          </w:tcPr>
          <w:p w14:paraId="6758E06C" w14:textId="77777777" w:rsidR="00903AFA" w:rsidRPr="00EA2BF4" w:rsidRDefault="00903AFA" w:rsidP="00903AFA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46</w:t>
            </w:r>
          </w:p>
        </w:tc>
        <w:tc>
          <w:tcPr>
            <w:tcW w:w="1980" w:type="dxa"/>
            <w:noWrap/>
            <w:vAlign w:val="center"/>
          </w:tcPr>
          <w:p w14:paraId="57A68B9D" w14:textId="77777777" w:rsidR="00903AFA" w:rsidRPr="00EA2BF4" w:rsidRDefault="00903AFA" w:rsidP="00903AFA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alpha-Methyl-D-</w:t>
            </w:r>
            <w:proofErr w:type="spellStart"/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Galactoside</w:t>
            </w:r>
            <w:proofErr w:type="spellEnd"/>
          </w:p>
        </w:tc>
        <w:tc>
          <w:tcPr>
            <w:tcW w:w="1260" w:type="dxa"/>
            <w:noWrap/>
            <w:vAlign w:val="bottom"/>
          </w:tcPr>
          <w:p w14:paraId="2B46F3F5" w14:textId="77777777" w:rsidR="00903AFA" w:rsidRPr="00EA2BF4" w:rsidRDefault="00903AFA" w:rsidP="00903AF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63</w:t>
            </w:r>
          </w:p>
        </w:tc>
        <w:tc>
          <w:tcPr>
            <w:tcW w:w="1351" w:type="dxa"/>
            <w:noWrap/>
            <w:vAlign w:val="bottom"/>
          </w:tcPr>
          <w:p w14:paraId="5C09C363" w14:textId="77777777" w:rsidR="00903AFA" w:rsidRPr="00EA2BF4" w:rsidRDefault="00903AFA" w:rsidP="00903AF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84</w:t>
            </w:r>
          </w:p>
        </w:tc>
        <w:tc>
          <w:tcPr>
            <w:tcW w:w="827" w:type="dxa"/>
            <w:vAlign w:val="bottom"/>
          </w:tcPr>
          <w:p w14:paraId="7D998E71" w14:textId="77777777" w:rsidR="00903AFA" w:rsidRPr="00EA2BF4" w:rsidRDefault="00903AFA" w:rsidP="00903AF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94</w:t>
            </w:r>
          </w:p>
        </w:tc>
        <w:tc>
          <w:tcPr>
            <w:tcW w:w="2142" w:type="dxa"/>
            <w:noWrap/>
            <w:vAlign w:val="center"/>
          </w:tcPr>
          <w:p w14:paraId="06FA9152" w14:textId="64E8DB82" w:rsidR="00903AFA" w:rsidRPr="00EA2BF4" w:rsidRDefault="00903AFA" w:rsidP="00903AFA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D-Malic Acid</w:t>
            </w:r>
          </w:p>
        </w:tc>
        <w:tc>
          <w:tcPr>
            <w:tcW w:w="1260" w:type="dxa"/>
            <w:noWrap/>
            <w:vAlign w:val="bottom"/>
          </w:tcPr>
          <w:p w14:paraId="55A5AB76" w14:textId="5439E710" w:rsidR="00903AFA" w:rsidRPr="00EA2BF4" w:rsidRDefault="00903AFA" w:rsidP="00903AF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1440" w:type="dxa"/>
            <w:noWrap/>
            <w:vAlign w:val="bottom"/>
          </w:tcPr>
          <w:p w14:paraId="4FAFC24E" w14:textId="4C622CAD" w:rsidR="00903AFA" w:rsidRPr="00EA2BF4" w:rsidRDefault="00903AFA" w:rsidP="00903AF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53</w:t>
            </w:r>
          </w:p>
        </w:tc>
      </w:tr>
      <w:tr w:rsidR="00903AFA" w:rsidRPr="00AC3E40" w14:paraId="1A8C5042" w14:textId="77777777" w:rsidTr="00903AFA">
        <w:trPr>
          <w:trHeight w:val="320"/>
        </w:trPr>
        <w:tc>
          <w:tcPr>
            <w:tcW w:w="810" w:type="dxa"/>
            <w:vAlign w:val="bottom"/>
          </w:tcPr>
          <w:p w14:paraId="2A3FB22D" w14:textId="77777777" w:rsidR="00903AFA" w:rsidRPr="00EA2BF4" w:rsidRDefault="00903AFA" w:rsidP="00903AFA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47</w:t>
            </w:r>
          </w:p>
        </w:tc>
        <w:tc>
          <w:tcPr>
            <w:tcW w:w="1980" w:type="dxa"/>
            <w:noWrap/>
            <w:vAlign w:val="center"/>
          </w:tcPr>
          <w:p w14:paraId="68A3221D" w14:textId="77777777" w:rsidR="00903AFA" w:rsidRPr="00EA2BF4" w:rsidRDefault="00903AFA" w:rsidP="00903AFA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D-Gluconic Acid</w:t>
            </w:r>
          </w:p>
        </w:tc>
        <w:tc>
          <w:tcPr>
            <w:tcW w:w="1260" w:type="dxa"/>
            <w:noWrap/>
            <w:vAlign w:val="bottom"/>
          </w:tcPr>
          <w:p w14:paraId="5560B476" w14:textId="77777777" w:rsidR="00903AFA" w:rsidRPr="00EA2BF4" w:rsidRDefault="00903AFA" w:rsidP="00903AF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1351" w:type="dxa"/>
            <w:noWrap/>
            <w:vAlign w:val="bottom"/>
          </w:tcPr>
          <w:p w14:paraId="79F7EB5B" w14:textId="77777777" w:rsidR="00903AFA" w:rsidRPr="00EA2BF4" w:rsidRDefault="00903AFA" w:rsidP="00903AF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96</w:t>
            </w:r>
          </w:p>
        </w:tc>
        <w:tc>
          <w:tcPr>
            <w:tcW w:w="827" w:type="dxa"/>
            <w:vAlign w:val="bottom"/>
          </w:tcPr>
          <w:p w14:paraId="370CEFC1" w14:textId="77777777" w:rsidR="00903AFA" w:rsidRPr="00EA2BF4" w:rsidRDefault="00903AFA" w:rsidP="00903AF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95</w:t>
            </w:r>
          </w:p>
        </w:tc>
        <w:tc>
          <w:tcPr>
            <w:tcW w:w="2142" w:type="dxa"/>
            <w:noWrap/>
            <w:vAlign w:val="center"/>
          </w:tcPr>
          <w:p w14:paraId="065695F6" w14:textId="6D58B6D8" w:rsidR="00903AFA" w:rsidRPr="00EA2BF4" w:rsidRDefault="00903AFA" w:rsidP="00903AFA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D-L-alpha-Glycerol Phosphate</w:t>
            </w:r>
          </w:p>
        </w:tc>
        <w:tc>
          <w:tcPr>
            <w:tcW w:w="1260" w:type="dxa"/>
            <w:noWrap/>
            <w:vAlign w:val="bottom"/>
          </w:tcPr>
          <w:p w14:paraId="42C39F7C" w14:textId="7F6B800A" w:rsidR="00903AFA" w:rsidRPr="00EA2BF4" w:rsidRDefault="00903AFA" w:rsidP="00903AF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27</w:t>
            </w:r>
          </w:p>
        </w:tc>
        <w:tc>
          <w:tcPr>
            <w:tcW w:w="1440" w:type="dxa"/>
            <w:noWrap/>
            <w:vAlign w:val="bottom"/>
          </w:tcPr>
          <w:p w14:paraId="65CA3CD3" w14:textId="5A1BFE56" w:rsidR="00903AFA" w:rsidRPr="00EA2BF4" w:rsidRDefault="00903AFA" w:rsidP="00903AF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35</w:t>
            </w:r>
          </w:p>
        </w:tc>
      </w:tr>
      <w:tr w:rsidR="00DC7199" w:rsidRPr="00AC3E40" w14:paraId="11633FC0" w14:textId="77777777" w:rsidTr="00903AFA">
        <w:trPr>
          <w:trHeight w:val="320"/>
        </w:trPr>
        <w:tc>
          <w:tcPr>
            <w:tcW w:w="810" w:type="dxa"/>
            <w:tcBorders>
              <w:bottom w:val="single" w:sz="24" w:space="0" w:color="auto"/>
            </w:tcBorders>
            <w:vAlign w:val="bottom"/>
          </w:tcPr>
          <w:p w14:paraId="13EFB325" w14:textId="77777777" w:rsidR="00DC7199" w:rsidRPr="00EA2BF4" w:rsidRDefault="00DC7199" w:rsidP="00EA2BF4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48</w:t>
            </w:r>
          </w:p>
        </w:tc>
        <w:tc>
          <w:tcPr>
            <w:tcW w:w="1980" w:type="dxa"/>
            <w:tcBorders>
              <w:bottom w:val="single" w:sz="24" w:space="0" w:color="auto"/>
            </w:tcBorders>
            <w:noWrap/>
            <w:vAlign w:val="center"/>
          </w:tcPr>
          <w:p w14:paraId="6DB84AA3" w14:textId="77777777" w:rsidR="00DC7199" w:rsidRPr="00EA2BF4" w:rsidRDefault="00DC7199" w:rsidP="00903AFA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Sedoheptulosan</w:t>
            </w:r>
            <w:proofErr w:type="spellEnd"/>
          </w:p>
        </w:tc>
        <w:tc>
          <w:tcPr>
            <w:tcW w:w="1260" w:type="dxa"/>
            <w:tcBorders>
              <w:bottom w:val="single" w:sz="24" w:space="0" w:color="auto"/>
            </w:tcBorders>
            <w:noWrap/>
            <w:vAlign w:val="bottom"/>
          </w:tcPr>
          <w:p w14:paraId="521431E5" w14:textId="77777777" w:rsidR="00DC7199" w:rsidRPr="00EA2BF4" w:rsidRDefault="00DC7199" w:rsidP="00EA2BF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56</w:t>
            </w:r>
          </w:p>
        </w:tc>
        <w:tc>
          <w:tcPr>
            <w:tcW w:w="1351" w:type="dxa"/>
            <w:tcBorders>
              <w:bottom w:val="single" w:sz="24" w:space="0" w:color="auto"/>
            </w:tcBorders>
            <w:noWrap/>
            <w:vAlign w:val="bottom"/>
          </w:tcPr>
          <w:p w14:paraId="6BCB0092" w14:textId="77777777" w:rsidR="00DC7199" w:rsidRPr="00EA2BF4" w:rsidRDefault="00DC7199" w:rsidP="00EA2BF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A2BF4">
              <w:rPr>
                <w:rFonts w:ascii="Times New Roman" w:hAnsi="Times New Roman" w:cs="Times New Roman"/>
                <w:sz w:val="22"/>
                <w:szCs w:val="22"/>
              </w:rPr>
              <w:t>90</w:t>
            </w:r>
          </w:p>
        </w:tc>
        <w:tc>
          <w:tcPr>
            <w:tcW w:w="827" w:type="dxa"/>
            <w:tcBorders>
              <w:bottom w:val="single" w:sz="24" w:space="0" w:color="auto"/>
            </w:tcBorders>
            <w:vAlign w:val="bottom"/>
          </w:tcPr>
          <w:p w14:paraId="65E1CDD5" w14:textId="7EF90912" w:rsidR="00DC7199" w:rsidRPr="00EA2BF4" w:rsidRDefault="00DC7199" w:rsidP="00EA2BF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142" w:type="dxa"/>
            <w:tcBorders>
              <w:bottom w:val="single" w:sz="24" w:space="0" w:color="auto"/>
            </w:tcBorders>
            <w:noWrap/>
            <w:vAlign w:val="bottom"/>
          </w:tcPr>
          <w:p w14:paraId="22A25AB1" w14:textId="32DE03F5" w:rsidR="00DC7199" w:rsidRPr="00EA2BF4" w:rsidRDefault="00DC7199" w:rsidP="00EA2BF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bottom w:val="single" w:sz="24" w:space="0" w:color="auto"/>
            </w:tcBorders>
            <w:noWrap/>
            <w:vAlign w:val="bottom"/>
          </w:tcPr>
          <w:p w14:paraId="497E0ADF" w14:textId="0A4A90C5" w:rsidR="00DC7199" w:rsidRPr="00EA2BF4" w:rsidRDefault="00DC7199" w:rsidP="00EA2BF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bottom w:val="single" w:sz="24" w:space="0" w:color="auto"/>
            </w:tcBorders>
            <w:noWrap/>
            <w:vAlign w:val="bottom"/>
          </w:tcPr>
          <w:p w14:paraId="0373ED4C" w14:textId="69A082F9" w:rsidR="00DC7199" w:rsidRPr="00EA2BF4" w:rsidRDefault="00DC7199" w:rsidP="00EA2BF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</w:tbl>
    <w:p w14:paraId="2CBE2153" w14:textId="77777777" w:rsidR="0035619F" w:rsidRDefault="0035619F" w:rsidP="001D4B3E"/>
    <w:sectPr w:rsidR="0035619F" w:rsidSect="00D3544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20102010804080708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155E6C"/>
    <w:multiLevelType w:val="hybridMultilevel"/>
    <w:tmpl w:val="2DEC14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0877EE"/>
    <w:multiLevelType w:val="hybridMultilevel"/>
    <w:tmpl w:val="DD06DA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E55B89"/>
    <w:multiLevelType w:val="hybridMultilevel"/>
    <w:tmpl w:val="CBBEBE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69A6FD0"/>
    <w:multiLevelType w:val="hybridMultilevel"/>
    <w:tmpl w:val="B120CE2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072006A0"/>
    <w:multiLevelType w:val="hybridMultilevel"/>
    <w:tmpl w:val="8DB016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722624A"/>
    <w:multiLevelType w:val="hybridMultilevel"/>
    <w:tmpl w:val="9B60316C"/>
    <w:lvl w:ilvl="0" w:tplc="CBB6A4D2">
      <w:numFmt w:val="bullet"/>
      <w:lvlText w:val=""/>
      <w:lvlJc w:val="left"/>
      <w:pPr>
        <w:ind w:left="720" w:hanging="360"/>
      </w:pPr>
      <w:rPr>
        <w:rFonts w:ascii="Symbol" w:eastAsia="Arial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9355F26"/>
    <w:multiLevelType w:val="hybridMultilevel"/>
    <w:tmpl w:val="7B5A998E"/>
    <w:lvl w:ilvl="0" w:tplc="706A1B24">
      <w:start w:val="1"/>
      <w:numFmt w:val="decimal"/>
      <w:lvlText w:val="%1)"/>
      <w:lvlJc w:val="left"/>
      <w:pPr>
        <w:ind w:left="360" w:hanging="360"/>
      </w:pPr>
      <w:rPr>
        <w:rFonts w:hint="default"/>
        <w:i/>
        <w:iCs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0C3331D"/>
    <w:multiLevelType w:val="hybridMultilevel"/>
    <w:tmpl w:val="23107B12"/>
    <w:lvl w:ilvl="0" w:tplc="3F2260EE">
      <w:numFmt w:val="bullet"/>
      <w:lvlText w:val=""/>
      <w:lvlJc w:val="left"/>
      <w:pPr>
        <w:ind w:left="720" w:hanging="360"/>
      </w:pPr>
      <w:rPr>
        <w:rFonts w:ascii="Symbol" w:eastAsia="Arial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29473F3"/>
    <w:multiLevelType w:val="hybridMultilevel"/>
    <w:tmpl w:val="937C9C7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99A59B0"/>
    <w:multiLevelType w:val="hybridMultilevel"/>
    <w:tmpl w:val="F2BEF3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F704E97"/>
    <w:multiLevelType w:val="hybridMultilevel"/>
    <w:tmpl w:val="91CCC4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3BB6FA0"/>
    <w:multiLevelType w:val="hybridMultilevel"/>
    <w:tmpl w:val="4C7A35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F57625D"/>
    <w:multiLevelType w:val="hybridMultilevel"/>
    <w:tmpl w:val="4378C0AA"/>
    <w:lvl w:ilvl="0" w:tplc="E03C0814">
      <w:numFmt w:val="bullet"/>
      <w:lvlText w:val=""/>
      <w:lvlJc w:val="left"/>
      <w:pPr>
        <w:ind w:left="720" w:hanging="360"/>
      </w:pPr>
      <w:rPr>
        <w:rFonts w:ascii="Symbol" w:eastAsia="Arial" w:hAnsi="Symbo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FF6353A"/>
    <w:multiLevelType w:val="hybridMultilevel"/>
    <w:tmpl w:val="F496B728"/>
    <w:lvl w:ilvl="0" w:tplc="2104E5C2">
      <w:numFmt w:val="bullet"/>
      <w:lvlText w:val="-"/>
      <w:lvlJc w:val="left"/>
      <w:pPr>
        <w:ind w:left="530" w:hanging="360"/>
      </w:pPr>
      <w:rPr>
        <w:rFonts w:ascii="Arial" w:eastAsia="Arial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25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7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9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1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3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5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7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90" w:hanging="360"/>
      </w:pPr>
      <w:rPr>
        <w:rFonts w:ascii="Wingdings" w:hAnsi="Wingdings" w:hint="default"/>
      </w:rPr>
    </w:lvl>
  </w:abstractNum>
  <w:abstractNum w:abstractNumId="14" w15:restartNumberingAfterBreak="0">
    <w:nsid w:val="3A85532B"/>
    <w:multiLevelType w:val="hybridMultilevel"/>
    <w:tmpl w:val="A9BC16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B1D1658"/>
    <w:multiLevelType w:val="hybridMultilevel"/>
    <w:tmpl w:val="655C0262"/>
    <w:lvl w:ilvl="0" w:tplc="37400C76">
      <w:numFmt w:val="bullet"/>
      <w:lvlText w:val=""/>
      <w:lvlJc w:val="left"/>
      <w:pPr>
        <w:ind w:left="720" w:hanging="360"/>
      </w:pPr>
      <w:rPr>
        <w:rFonts w:ascii="Symbol" w:eastAsia="Arial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C571C99"/>
    <w:multiLevelType w:val="hybridMultilevel"/>
    <w:tmpl w:val="BF90AF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0511976"/>
    <w:multiLevelType w:val="hybridMultilevel"/>
    <w:tmpl w:val="15A81C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2DC36A0"/>
    <w:multiLevelType w:val="hybridMultilevel"/>
    <w:tmpl w:val="DD8492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840795E"/>
    <w:multiLevelType w:val="hybridMultilevel"/>
    <w:tmpl w:val="F436403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4B966E70"/>
    <w:multiLevelType w:val="hybridMultilevel"/>
    <w:tmpl w:val="26226BE6"/>
    <w:lvl w:ilvl="0" w:tplc="04090001">
      <w:start w:val="1"/>
      <w:numFmt w:val="bullet"/>
      <w:lvlText w:val=""/>
      <w:lvlJc w:val="left"/>
      <w:pPr>
        <w:ind w:left="78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2" w:hanging="360"/>
      </w:pPr>
      <w:rPr>
        <w:rFonts w:ascii="Wingdings" w:hAnsi="Wingdings" w:hint="default"/>
      </w:rPr>
    </w:lvl>
  </w:abstractNum>
  <w:abstractNum w:abstractNumId="21" w15:restartNumberingAfterBreak="0">
    <w:nsid w:val="504243FD"/>
    <w:multiLevelType w:val="hybridMultilevel"/>
    <w:tmpl w:val="EAB605D8"/>
    <w:lvl w:ilvl="0" w:tplc="4896271C">
      <w:numFmt w:val="bullet"/>
      <w:lvlText w:val=""/>
      <w:lvlJc w:val="left"/>
      <w:pPr>
        <w:ind w:left="720" w:hanging="360"/>
      </w:pPr>
      <w:rPr>
        <w:rFonts w:ascii="Symbol" w:eastAsia="Arial" w:hAnsi="Symbo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51D752C"/>
    <w:multiLevelType w:val="hybridMultilevel"/>
    <w:tmpl w:val="43687B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12B73AE"/>
    <w:multiLevelType w:val="hybridMultilevel"/>
    <w:tmpl w:val="64C8E3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62F6660"/>
    <w:multiLevelType w:val="hybridMultilevel"/>
    <w:tmpl w:val="849E47A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667D0729"/>
    <w:multiLevelType w:val="hybridMultilevel"/>
    <w:tmpl w:val="F0020AA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D7F7308"/>
    <w:multiLevelType w:val="hybridMultilevel"/>
    <w:tmpl w:val="BF604A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E627B17"/>
    <w:multiLevelType w:val="hybridMultilevel"/>
    <w:tmpl w:val="D3562E92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8" w15:restartNumberingAfterBreak="0">
    <w:nsid w:val="776F3A6C"/>
    <w:multiLevelType w:val="hybridMultilevel"/>
    <w:tmpl w:val="E5ACBB1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9" w15:restartNumberingAfterBreak="0">
    <w:nsid w:val="7BE43505"/>
    <w:multiLevelType w:val="hybridMultilevel"/>
    <w:tmpl w:val="7E863708"/>
    <w:lvl w:ilvl="0" w:tplc="54EC7978">
      <w:numFmt w:val="bullet"/>
      <w:lvlText w:val=""/>
      <w:lvlJc w:val="left"/>
      <w:pPr>
        <w:ind w:left="720" w:hanging="360"/>
      </w:pPr>
      <w:rPr>
        <w:rFonts w:ascii="Symbol" w:eastAsia="Arial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49336888">
    <w:abstractNumId w:val="28"/>
  </w:num>
  <w:num w:numId="2" w16cid:durableId="2099591681">
    <w:abstractNumId w:val="27"/>
  </w:num>
  <w:num w:numId="3" w16cid:durableId="1933853050">
    <w:abstractNumId w:val="4"/>
  </w:num>
  <w:num w:numId="4" w16cid:durableId="646477368">
    <w:abstractNumId w:val="25"/>
  </w:num>
  <w:num w:numId="5" w16cid:durableId="317612756">
    <w:abstractNumId w:val="8"/>
  </w:num>
  <w:num w:numId="6" w16cid:durableId="1012607509">
    <w:abstractNumId w:val="10"/>
  </w:num>
  <w:num w:numId="7" w16cid:durableId="629823443">
    <w:abstractNumId w:val="6"/>
  </w:num>
  <w:num w:numId="8" w16cid:durableId="2143112471">
    <w:abstractNumId w:val="22"/>
  </w:num>
  <w:num w:numId="9" w16cid:durableId="738747703">
    <w:abstractNumId w:val="19"/>
  </w:num>
  <w:num w:numId="10" w16cid:durableId="1197624961">
    <w:abstractNumId w:val="3"/>
  </w:num>
  <w:num w:numId="11" w16cid:durableId="2024014551">
    <w:abstractNumId w:val="17"/>
  </w:num>
  <w:num w:numId="12" w16cid:durableId="625282989">
    <w:abstractNumId w:val="18"/>
  </w:num>
  <w:num w:numId="13" w16cid:durableId="583034170">
    <w:abstractNumId w:val="14"/>
  </w:num>
  <w:num w:numId="14" w16cid:durableId="900822727">
    <w:abstractNumId w:val="16"/>
  </w:num>
  <w:num w:numId="15" w16cid:durableId="1878421819">
    <w:abstractNumId w:val="11"/>
  </w:num>
  <w:num w:numId="16" w16cid:durableId="832139621">
    <w:abstractNumId w:val="9"/>
  </w:num>
  <w:num w:numId="17" w16cid:durableId="1942639178">
    <w:abstractNumId w:val="24"/>
  </w:num>
  <w:num w:numId="18" w16cid:durableId="930234423">
    <w:abstractNumId w:val="12"/>
  </w:num>
  <w:num w:numId="19" w16cid:durableId="1153983927">
    <w:abstractNumId w:val="23"/>
  </w:num>
  <w:num w:numId="20" w16cid:durableId="1505169968">
    <w:abstractNumId w:val="7"/>
  </w:num>
  <w:num w:numId="21" w16cid:durableId="1688209668">
    <w:abstractNumId w:val="13"/>
  </w:num>
  <w:num w:numId="22" w16cid:durableId="568811388">
    <w:abstractNumId w:val="15"/>
  </w:num>
  <w:num w:numId="23" w16cid:durableId="1823429752">
    <w:abstractNumId w:val="29"/>
  </w:num>
  <w:num w:numId="24" w16cid:durableId="889458923">
    <w:abstractNumId w:val="21"/>
  </w:num>
  <w:num w:numId="25" w16cid:durableId="1018383882">
    <w:abstractNumId w:val="5"/>
  </w:num>
  <w:num w:numId="26" w16cid:durableId="511605115">
    <w:abstractNumId w:val="26"/>
  </w:num>
  <w:num w:numId="27" w16cid:durableId="1166943407">
    <w:abstractNumId w:val="20"/>
  </w:num>
  <w:num w:numId="28" w16cid:durableId="162166705">
    <w:abstractNumId w:val="2"/>
  </w:num>
  <w:num w:numId="29" w16cid:durableId="479810956">
    <w:abstractNumId w:val="1"/>
  </w:num>
  <w:num w:numId="30" w16cid:durableId="6922228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4B3E"/>
    <w:rsid w:val="00006D07"/>
    <w:rsid w:val="00025041"/>
    <w:rsid w:val="00037476"/>
    <w:rsid w:val="000467E9"/>
    <w:rsid w:val="000626EC"/>
    <w:rsid w:val="000735AE"/>
    <w:rsid w:val="000747E4"/>
    <w:rsid w:val="0007654F"/>
    <w:rsid w:val="00080A19"/>
    <w:rsid w:val="000837EE"/>
    <w:rsid w:val="0009752A"/>
    <w:rsid w:val="000C15B6"/>
    <w:rsid w:val="000D086A"/>
    <w:rsid w:val="000D3238"/>
    <w:rsid w:val="000D5FD2"/>
    <w:rsid w:val="000D686E"/>
    <w:rsid w:val="00130094"/>
    <w:rsid w:val="001524FF"/>
    <w:rsid w:val="001548B1"/>
    <w:rsid w:val="00154937"/>
    <w:rsid w:val="00161C4A"/>
    <w:rsid w:val="00162BC6"/>
    <w:rsid w:val="00196E5C"/>
    <w:rsid w:val="001B5949"/>
    <w:rsid w:val="001C02C9"/>
    <w:rsid w:val="001D3474"/>
    <w:rsid w:val="001D4B3E"/>
    <w:rsid w:val="001E08D7"/>
    <w:rsid w:val="0021074A"/>
    <w:rsid w:val="00215CBD"/>
    <w:rsid w:val="00216EF3"/>
    <w:rsid w:val="00233631"/>
    <w:rsid w:val="00243F82"/>
    <w:rsid w:val="0027518A"/>
    <w:rsid w:val="00286605"/>
    <w:rsid w:val="00293C2C"/>
    <w:rsid w:val="0029402F"/>
    <w:rsid w:val="0029612C"/>
    <w:rsid w:val="002A11AF"/>
    <w:rsid w:val="002B5B87"/>
    <w:rsid w:val="002B7A50"/>
    <w:rsid w:val="002C41D0"/>
    <w:rsid w:val="002E12F3"/>
    <w:rsid w:val="002E7A54"/>
    <w:rsid w:val="003138BC"/>
    <w:rsid w:val="0034154A"/>
    <w:rsid w:val="00347C7C"/>
    <w:rsid w:val="00351026"/>
    <w:rsid w:val="00351570"/>
    <w:rsid w:val="00352370"/>
    <w:rsid w:val="0035619F"/>
    <w:rsid w:val="0036499F"/>
    <w:rsid w:val="003920F1"/>
    <w:rsid w:val="003A6876"/>
    <w:rsid w:val="003A76C4"/>
    <w:rsid w:val="003B1E56"/>
    <w:rsid w:val="003B5820"/>
    <w:rsid w:val="003D61FF"/>
    <w:rsid w:val="003E770D"/>
    <w:rsid w:val="004174EC"/>
    <w:rsid w:val="00420BB9"/>
    <w:rsid w:val="00424C63"/>
    <w:rsid w:val="004258AC"/>
    <w:rsid w:val="0043406F"/>
    <w:rsid w:val="004408C9"/>
    <w:rsid w:val="00442827"/>
    <w:rsid w:val="004521A6"/>
    <w:rsid w:val="0046108D"/>
    <w:rsid w:val="004638ED"/>
    <w:rsid w:val="00473905"/>
    <w:rsid w:val="00475909"/>
    <w:rsid w:val="0049249B"/>
    <w:rsid w:val="00496B51"/>
    <w:rsid w:val="004B46F2"/>
    <w:rsid w:val="004C41DF"/>
    <w:rsid w:val="004C706F"/>
    <w:rsid w:val="004C733B"/>
    <w:rsid w:val="0052705F"/>
    <w:rsid w:val="005427C4"/>
    <w:rsid w:val="00542D97"/>
    <w:rsid w:val="0056776C"/>
    <w:rsid w:val="00574BFD"/>
    <w:rsid w:val="005808E2"/>
    <w:rsid w:val="00581DDB"/>
    <w:rsid w:val="00585949"/>
    <w:rsid w:val="00587AA6"/>
    <w:rsid w:val="005D3C81"/>
    <w:rsid w:val="005D7B67"/>
    <w:rsid w:val="005F085C"/>
    <w:rsid w:val="0061635A"/>
    <w:rsid w:val="0061719C"/>
    <w:rsid w:val="006173FD"/>
    <w:rsid w:val="00627B08"/>
    <w:rsid w:val="00630378"/>
    <w:rsid w:val="006325A7"/>
    <w:rsid w:val="00650440"/>
    <w:rsid w:val="006575C8"/>
    <w:rsid w:val="006A7E60"/>
    <w:rsid w:val="006D4A25"/>
    <w:rsid w:val="006E2375"/>
    <w:rsid w:val="006E5B30"/>
    <w:rsid w:val="006E5B75"/>
    <w:rsid w:val="00703B3E"/>
    <w:rsid w:val="00715AF6"/>
    <w:rsid w:val="00720EAF"/>
    <w:rsid w:val="00733BC7"/>
    <w:rsid w:val="007531A8"/>
    <w:rsid w:val="0076284A"/>
    <w:rsid w:val="007874CD"/>
    <w:rsid w:val="007D6BE6"/>
    <w:rsid w:val="007F1259"/>
    <w:rsid w:val="00806709"/>
    <w:rsid w:val="008333FB"/>
    <w:rsid w:val="00837319"/>
    <w:rsid w:val="00853864"/>
    <w:rsid w:val="00861E6E"/>
    <w:rsid w:val="00864118"/>
    <w:rsid w:val="008766DE"/>
    <w:rsid w:val="00877DB4"/>
    <w:rsid w:val="008824A3"/>
    <w:rsid w:val="0088356A"/>
    <w:rsid w:val="008C1D4A"/>
    <w:rsid w:val="008D74EC"/>
    <w:rsid w:val="008E3D13"/>
    <w:rsid w:val="008F6AD1"/>
    <w:rsid w:val="00903AFA"/>
    <w:rsid w:val="00912C98"/>
    <w:rsid w:val="00915527"/>
    <w:rsid w:val="009158EF"/>
    <w:rsid w:val="00916FFD"/>
    <w:rsid w:val="00923E1A"/>
    <w:rsid w:val="00937A91"/>
    <w:rsid w:val="00946911"/>
    <w:rsid w:val="0095200A"/>
    <w:rsid w:val="0096251A"/>
    <w:rsid w:val="0096683A"/>
    <w:rsid w:val="00966968"/>
    <w:rsid w:val="00971FE5"/>
    <w:rsid w:val="00972F2A"/>
    <w:rsid w:val="0097327D"/>
    <w:rsid w:val="00975412"/>
    <w:rsid w:val="009806DF"/>
    <w:rsid w:val="009855C3"/>
    <w:rsid w:val="00996B78"/>
    <w:rsid w:val="009A3B09"/>
    <w:rsid w:val="009D1731"/>
    <w:rsid w:val="009D521C"/>
    <w:rsid w:val="009D5380"/>
    <w:rsid w:val="009D57E6"/>
    <w:rsid w:val="009F4CEE"/>
    <w:rsid w:val="00A00D79"/>
    <w:rsid w:val="00A05F93"/>
    <w:rsid w:val="00A309D6"/>
    <w:rsid w:val="00A44164"/>
    <w:rsid w:val="00A536B3"/>
    <w:rsid w:val="00A66A0F"/>
    <w:rsid w:val="00A70BA4"/>
    <w:rsid w:val="00A76CB5"/>
    <w:rsid w:val="00A846B2"/>
    <w:rsid w:val="00AC220A"/>
    <w:rsid w:val="00AC66AB"/>
    <w:rsid w:val="00AF1EA3"/>
    <w:rsid w:val="00B31A91"/>
    <w:rsid w:val="00B45CEC"/>
    <w:rsid w:val="00B663E1"/>
    <w:rsid w:val="00B75086"/>
    <w:rsid w:val="00B811A5"/>
    <w:rsid w:val="00B918EA"/>
    <w:rsid w:val="00B9307E"/>
    <w:rsid w:val="00BB3037"/>
    <w:rsid w:val="00BB63BB"/>
    <w:rsid w:val="00BB690C"/>
    <w:rsid w:val="00BB6D6D"/>
    <w:rsid w:val="00BC0DF6"/>
    <w:rsid w:val="00BD1873"/>
    <w:rsid w:val="00BE2512"/>
    <w:rsid w:val="00BE3887"/>
    <w:rsid w:val="00BE7476"/>
    <w:rsid w:val="00C219EE"/>
    <w:rsid w:val="00C243AF"/>
    <w:rsid w:val="00C25EFB"/>
    <w:rsid w:val="00C343B5"/>
    <w:rsid w:val="00C53F37"/>
    <w:rsid w:val="00CA4180"/>
    <w:rsid w:val="00CA477F"/>
    <w:rsid w:val="00CA63E2"/>
    <w:rsid w:val="00CC15DB"/>
    <w:rsid w:val="00CF2F3B"/>
    <w:rsid w:val="00D04951"/>
    <w:rsid w:val="00D35441"/>
    <w:rsid w:val="00D42995"/>
    <w:rsid w:val="00D633B9"/>
    <w:rsid w:val="00D63753"/>
    <w:rsid w:val="00D7065A"/>
    <w:rsid w:val="00D72656"/>
    <w:rsid w:val="00D73447"/>
    <w:rsid w:val="00D80D92"/>
    <w:rsid w:val="00D9709B"/>
    <w:rsid w:val="00DA0EFC"/>
    <w:rsid w:val="00DB6A16"/>
    <w:rsid w:val="00DC269B"/>
    <w:rsid w:val="00DC7199"/>
    <w:rsid w:val="00DD0870"/>
    <w:rsid w:val="00DE5FD6"/>
    <w:rsid w:val="00E12A66"/>
    <w:rsid w:val="00E20FA0"/>
    <w:rsid w:val="00E27412"/>
    <w:rsid w:val="00E31C96"/>
    <w:rsid w:val="00E46158"/>
    <w:rsid w:val="00E676EA"/>
    <w:rsid w:val="00E70963"/>
    <w:rsid w:val="00E95928"/>
    <w:rsid w:val="00E974D5"/>
    <w:rsid w:val="00EB0114"/>
    <w:rsid w:val="00ED5C8A"/>
    <w:rsid w:val="00ED5FD2"/>
    <w:rsid w:val="00F01D4F"/>
    <w:rsid w:val="00F07B0A"/>
    <w:rsid w:val="00F279C7"/>
    <w:rsid w:val="00F3649A"/>
    <w:rsid w:val="00F66556"/>
    <w:rsid w:val="00F81D4E"/>
    <w:rsid w:val="00F87824"/>
    <w:rsid w:val="00FA3AFE"/>
    <w:rsid w:val="00FB696B"/>
    <w:rsid w:val="00FC1324"/>
    <w:rsid w:val="00FD36C0"/>
    <w:rsid w:val="00FE2B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FA2D27"/>
  <w15:docId w15:val="{0FCEA833-361B-4095-B0BF-DB6C151900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4B3E"/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D4B3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4B3E"/>
    <w:rPr>
      <w:rFonts w:ascii="Times New Roman" w:hAnsi="Times New Roman"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1D4B3E"/>
    <w:rPr>
      <w:rFonts w:ascii="Arial" w:eastAsia="Arial" w:hAnsi="Arial" w:cs="Arial"/>
      <w:sz w:val="20"/>
      <w:szCs w:val="20"/>
      <w:lang w:val="e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D4B3E"/>
    <w:rPr>
      <w:rFonts w:ascii="Arial" w:eastAsia="Arial" w:hAnsi="Arial" w:cs="Arial"/>
      <w:sz w:val="20"/>
      <w:szCs w:val="20"/>
      <w:lang w:val="en"/>
    </w:rPr>
  </w:style>
  <w:style w:type="character" w:styleId="CommentReference">
    <w:name w:val="annotation reference"/>
    <w:basedOn w:val="DefaultParagraphFont"/>
    <w:uiPriority w:val="99"/>
    <w:semiHidden/>
    <w:unhideWhenUsed/>
    <w:rsid w:val="001D4B3E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1D4B3E"/>
    <w:rPr>
      <w:color w:val="0563C1" w:themeColor="hyperlink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1D4B3E"/>
    <w:rPr>
      <w:rFonts w:ascii="Times New Roman" w:hAnsi="Times New Roman"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1D4B3E"/>
    <w:rPr>
      <w:rFonts w:ascii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1D4B3E"/>
  </w:style>
  <w:style w:type="paragraph" w:customStyle="1" w:styleId="EndNoteBibliographyTitle">
    <w:name w:val="EndNote Bibliography Title"/>
    <w:basedOn w:val="Normal"/>
    <w:link w:val="EndNoteBibliographyTitleChar"/>
    <w:rsid w:val="001D4B3E"/>
    <w:pPr>
      <w:jc w:val="center"/>
    </w:pPr>
    <w:rPr>
      <w:rFonts w:ascii="Times New Roman" w:hAnsi="Times New Roman"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D4B3E"/>
    <w:rPr>
      <w:rFonts w:ascii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4B3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4B3E"/>
    <w:rPr>
      <w:rFonts w:ascii="Arial" w:eastAsia="Arial" w:hAnsi="Arial" w:cs="Arial"/>
      <w:b/>
      <w:bCs/>
      <w:sz w:val="20"/>
      <w:szCs w:val="20"/>
      <w:lang w:val="en"/>
    </w:rPr>
  </w:style>
  <w:style w:type="paragraph" w:styleId="ListParagraph">
    <w:name w:val="List Paragraph"/>
    <w:basedOn w:val="Normal"/>
    <w:link w:val="ListParagraphChar"/>
    <w:uiPriority w:val="34"/>
    <w:qFormat/>
    <w:rsid w:val="001D4B3E"/>
    <w:pPr>
      <w:ind w:left="720"/>
      <w:contextualSpacing/>
    </w:pPr>
    <w:rPr>
      <w:rFonts w:ascii="Times New Roman" w:eastAsia="Times New Roman" w:hAnsi="Times New Roman" w:cs="Times New Roman"/>
    </w:rPr>
  </w:style>
  <w:style w:type="paragraph" w:styleId="Revision">
    <w:name w:val="Revision"/>
    <w:hidden/>
    <w:uiPriority w:val="99"/>
    <w:semiHidden/>
    <w:rsid w:val="001D4B3E"/>
    <w:rPr>
      <w:sz w:val="24"/>
      <w:szCs w:val="24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1D4B3E"/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1D4B3E"/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1D4B3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D4B3E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1D4B3E"/>
  </w:style>
  <w:style w:type="character" w:styleId="FollowedHyperlink">
    <w:name w:val="FollowedHyperlink"/>
    <w:basedOn w:val="DefaultParagraphFont"/>
    <w:uiPriority w:val="99"/>
    <w:semiHidden/>
    <w:unhideWhenUsed/>
    <w:rsid w:val="001D4B3E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1D4B3E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msonormal0">
    <w:name w:val="msonormal"/>
    <w:basedOn w:val="Normal"/>
    <w:rsid w:val="001D4B3E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Caption">
    <w:name w:val="caption"/>
    <w:basedOn w:val="Normal"/>
    <w:next w:val="Normal"/>
    <w:uiPriority w:val="35"/>
    <w:unhideWhenUsed/>
    <w:qFormat/>
    <w:rsid w:val="001D4B3E"/>
    <w:pPr>
      <w:spacing w:after="200"/>
    </w:pPr>
    <w:rPr>
      <w:i/>
      <w:iCs/>
      <w:color w:val="44546A" w:themeColor="text2"/>
      <w:sz w:val="18"/>
      <w:szCs w:val="18"/>
    </w:rPr>
  </w:style>
  <w:style w:type="table" w:styleId="TableGridLight">
    <w:name w:val="Grid Table Light"/>
    <w:basedOn w:val="TableNormal"/>
    <w:uiPriority w:val="40"/>
    <w:rsid w:val="001D4B3E"/>
    <w:rPr>
      <w:sz w:val="24"/>
      <w:szCs w:val="24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1D4B3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D4B3E"/>
    <w:rPr>
      <w:rFonts w:eastAsiaTheme="minorEastAsia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F255E5E-3EB4-DC45-85CE-E2B85954E2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81</Words>
  <Characters>217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iana May</dc:creator>
  <cp:keywords/>
  <dc:description/>
  <cp:lastModifiedBy>Cedric Ndinga Muniania</cp:lastModifiedBy>
  <cp:revision>4</cp:revision>
  <dcterms:created xsi:type="dcterms:W3CDTF">2023-03-13T01:51:00Z</dcterms:created>
  <dcterms:modified xsi:type="dcterms:W3CDTF">2023-06-13T01:48:00Z</dcterms:modified>
</cp:coreProperties>
</file>